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A6A19" w14:textId="77777777" w:rsidR="005C1A9E" w:rsidRDefault="005C1A9E" w:rsidP="007406B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EA0B38" w14:textId="6688560F" w:rsidR="007249FC" w:rsidRPr="007406B4" w:rsidRDefault="007406B4" w:rsidP="007406B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6B4">
        <w:rPr>
          <w:rFonts w:ascii="Times New Roman" w:hAnsi="Times New Roman" w:cs="Times New Roman"/>
          <w:b/>
          <w:sz w:val="24"/>
          <w:szCs w:val="24"/>
          <w:lang w:val="en-GB"/>
        </w:rPr>
        <w:t>Supplemental Table S1</w:t>
      </w:r>
      <w:r w:rsidRPr="007406B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E54550" w:rsidRPr="007406B4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E54550" w:rsidRPr="007406B4">
        <w:rPr>
          <w:rFonts w:ascii="Times New Roman" w:hAnsi="Times New Roman" w:cs="Times New Roman"/>
          <w:i/>
          <w:sz w:val="24"/>
          <w:szCs w:val="24"/>
        </w:rPr>
        <w:t xml:space="preserve">Gallus </w:t>
      </w:r>
      <w:proofErr w:type="spellStart"/>
      <w:r w:rsidR="00E54550" w:rsidRPr="007406B4">
        <w:rPr>
          <w:rFonts w:ascii="Times New Roman" w:hAnsi="Times New Roman" w:cs="Times New Roman"/>
          <w:i/>
          <w:sz w:val="24"/>
          <w:szCs w:val="24"/>
        </w:rPr>
        <w:t>gallus</w:t>
      </w:r>
      <w:proofErr w:type="spellEnd"/>
      <w:r w:rsidR="00E54550" w:rsidRPr="007406B4">
        <w:rPr>
          <w:rFonts w:ascii="Times New Roman" w:hAnsi="Times New Roman" w:cs="Times New Roman"/>
          <w:sz w:val="24"/>
          <w:szCs w:val="24"/>
        </w:rPr>
        <w:t xml:space="preserve"> gene</w:t>
      </w:r>
      <w:r w:rsidRPr="007406B4">
        <w:rPr>
          <w:rFonts w:ascii="Times New Roman" w:hAnsi="Times New Roman" w:cs="Times New Roman"/>
          <w:sz w:val="24"/>
          <w:szCs w:val="24"/>
        </w:rPr>
        <w:t>-</w:t>
      </w:r>
      <w:r w:rsidR="00E54550" w:rsidRPr="007406B4">
        <w:rPr>
          <w:rFonts w:ascii="Times New Roman" w:hAnsi="Times New Roman" w:cs="Times New Roman"/>
          <w:sz w:val="24"/>
          <w:szCs w:val="24"/>
        </w:rPr>
        <w:t xml:space="preserve">specific primers used for qPCR analysis in </w:t>
      </w:r>
      <w:r w:rsidRPr="007406B4">
        <w:rPr>
          <w:rFonts w:ascii="Times New Roman" w:hAnsi="Times New Roman" w:cs="Times New Roman"/>
          <w:sz w:val="24"/>
          <w:szCs w:val="24"/>
        </w:rPr>
        <w:t xml:space="preserve">liver, </w:t>
      </w:r>
      <w:r w:rsidR="00E54550" w:rsidRPr="007406B4">
        <w:rPr>
          <w:rFonts w:ascii="Times New Roman" w:hAnsi="Times New Roman" w:cs="Times New Roman"/>
          <w:sz w:val="24"/>
          <w:szCs w:val="24"/>
        </w:rPr>
        <w:t>cecum mucosa</w:t>
      </w:r>
      <w:r w:rsidRPr="007406B4">
        <w:rPr>
          <w:rFonts w:ascii="Times New Roman" w:hAnsi="Times New Roman" w:cs="Times New Roman"/>
          <w:sz w:val="24"/>
          <w:szCs w:val="24"/>
        </w:rPr>
        <w:t xml:space="preserve"> and breast muscle</w:t>
      </w:r>
      <w:r w:rsidR="00396106" w:rsidRPr="007406B4">
        <w:rPr>
          <w:rFonts w:ascii="Times New Roman" w:hAnsi="Times New Roman" w:cs="Times New Roman"/>
          <w:sz w:val="24"/>
          <w:szCs w:val="24"/>
        </w:rPr>
        <w:t xml:space="preserve"> </w:t>
      </w:r>
      <w:r w:rsidR="004E274E" w:rsidRPr="007406B4">
        <w:rPr>
          <w:rFonts w:ascii="Times New Roman" w:hAnsi="Times New Roman" w:cs="Times New Roman"/>
          <w:sz w:val="24"/>
          <w:szCs w:val="24"/>
        </w:rPr>
        <w:t xml:space="preserve">of </w:t>
      </w:r>
      <w:r w:rsidRPr="007406B4">
        <w:rPr>
          <w:rFonts w:ascii="Times New Roman" w:hAnsi="Times New Roman" w:cs="Times New Roman"/>
          <w:sz w:val="24"/>
          <w:szCs w:val="24"/>
        </w:rPr>
        <w:t xml:space="preserve">broilers fed diets with either 0 g (PSA-F0), 25 g (PSA-F25) or 50 g (PSA-F50) </w:t>
      </w:r>
      <w:r w:rsidRPr="007406B4">
        <w:rPr>
          <w:rFonts w:ascii="Times New Roman" w:hAnsi="Times New Roman" w:cs="Times New Roman"/>
          <w:i/>
          <w:iCs/>
          <w:sz w:val="24"/>
          <w:szCs w:val="24"/>
        </w:rPr>
        <w:t>P. sapidus</w:t>
      </w:r>
      <w:r w:rsidRPr="007406B4">
        <w:rPr>
          <w:rFonts w:ascii="Times New Roman" w:hAnsi="Times New Roman" w:cs="Times New Roman"/>
          <w:sz w:val="24"/>
          <w:szCs w:val="24"/>
        </w:rPr>
        <w:t xml:space="preserve"> fruiting bodies per kg diet for 35 days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8232"/>
        <w:gridCol w:w="1784"/>
        <w:gridCol w:w="2538"/>
      </w:tblGrid>
      <w:tr w:rsidR="007249FC" w:rsidRPr="007406B4" w14:paraId="767D788A" w14:textId="77777777" w:rsidTr="007406B4">
        <w:tc>
          <w:tcPr>
            <w:tcW w:w="672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6BD3DB4" w14:textId="77777777" w:rsidR="007249FC" w:rsidRPr="007406B4" w:rsidRDefault="00E54550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Gene </w:t>
            </w:r>
            <w:proofErr w:type="spellStart"/>
            <w:r w:rsidRPr="007406B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symbol</w:t>
            </w:r>
            <w:proofErr w:type="spellEnd"/>
          </w:p>
        </w:tc>
        <w:tc>
          <w:tcPr>
            <w:tcW w:w="2838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4F524D7" w14:textId="77777777" w:rsidR="007249FC" w:rsidRPr="007406B4" w:rsidRDefault="00E54550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Forward (5` to 3`), Reverse (5` to 3`)</w:t>
            </w:r>
          </w:p>
        </w:tc>
        <w:tc>
          <w:tcPr>
            <w:tcW w:w="615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B932F16" w14:textId="77777777" w:rsidR="007249FC" w:rsidRPr="007406B4" w:rsidRDefault="00E54550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PCR </w:t>
            </w:r>
            <w:proofErr w:type="spellStart"/>
            <w:r w:rsidRPr="007406B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duct</w:t>
            </w:r>
            <w:proofErr w:type="spellEnd"/>
            <w:r w:rsidRPr="007406B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7406B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ize</w:t>
            </w:r>
            <w:proofErr w:type="spellEnd"/>
            <w:r w:rsidRPr="007406B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bp)</w:t>
            </w:r>
          </w:p>
        </w:tc>
        <w:tc>
          <w:tcPr>
            <w:tcW w:w="875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88236CF" w14:textId="77777777" w:rsidR="007249FC" w:rsidRPr="007406B4" w:rsidRDefault="00E54550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NCBI GenBank accession no.</w:t>
            </w:r>
          </w:p>
        </w:tc>
      </w:tr>
      <w:tr w:rsidR="007249FC" w:rsidRPr="007406B4" w14:paraId="4CC9015B" w14:textId="77777777" w:rsidTr="007406B4">
        <w:tc>
          <w:tcPr>
            <w:tcW w:w="672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864210" w14:textId="77777777" w:rsidR="007249FC" w:rsidRPr="007406B4" w:rsidRDefault="00E54550" w:rsidP="007406B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sz w:val="24"/>
                <w:szCs w:val="24"/>
              </w:rPr>
              <w:t>Reference genes</w:t>
            </w:r>
          </w:p>
        </w:tc>
        <w:tc>
          <w:tcPr>
            <w:tcW w:w="2838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A14A70" w14:textId="77777777" w:rsidR="007249FC" w:rsidRPr="007406B4" w:rsidRDefault="007249FC" w:rsidP="007406B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B1705E" w14:textId="77777777" w:rsidR="007249FC" w:rsidRPr="007406B4" w:rsidRDefault="007249FC" w:rsidP="007406B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30C381" w14:textId="77777777" w:rsidR="007249FC" w:rsidRPr="007406B4" w:rsidRDefault="007249FC" w:rsidP="007406B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249FC" w:rsidRPr="007406B4" w14:paraId="40D34412" w14:textId="77777777" w:rsidTr="007406B4">
        <w:trPr>
          <w:trHeight w:val="157"/>
        </w:trPr>
        <w:tc>
          <w:tcPr>
            <w:tcW w:w="672" w:type="pct"/>
          </w:tcPr>
          <w:p w14:paraId="5645E390" w14:textId="77777777" w:rsidR="007249FC" w:rsidRPr="007406B4" w:rsidRDefault="00E54550" w:rsidP="007406B4">
            <w:pPr>
              <w:spacing w:after="0" w:line="360" w:lineRule="auto"/>
              <w:ind w:left="17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2838" w:type="pct"/>
          </w:tcPr>
          <w:p w14:paraId="5237ED8B" w14:textId="77777777" w:rsidR="007249FC" w:rsidRPr="007406B4" w:rsidRDefault="00E54550" w:rsidP="007406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ATGAAGCCCAGAGCAAAAGA, GGGGTGTTGAAGGTCTCAAA</w:t>
            </w:r>
          </w:p>
        </w:tc>
        <w:tc>
          <w:tcPr>
            <w:tcW w:w="615" w:type="pct"/>
          </w:tcPr>
          <w:p w14:paraId="46A0CC5B" w14:textId="77777777" w:rsidR="007249FC" w:rsidRPr="007406B4" w:rsidRDefault="00E54550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875" w:type="pct"/>
          </w:tcPr>
          <w:p w14:paraId="21CC9740" w14:textId="7CC807F7" w:rsidR="007249FC" w:rsidRPr="007406B4" w:rsidRDefault="00E54550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NM205518</w:t>
            </w:r>
          </w:p>
        </w:tc>
      </w:tr>
      <w:tr w:rsidR="007249FC" w:rsidRPr="007406B4" w14:paraId="58BE534F" w14:textId="77777777" w:rsidTr="007406B4">
        <w:trPr>
          <w:trHeight w:val="146"/>
        </w:trPr>
        <w:tc>
          <w:tcPr>
            <w:tcW w:w="672" w:type="pct"/>
          </w:tcPr>
          <w:p w14:paraId="03E74DDF" w14:textId="77777777" w:rsidR="007249FC" w:rsidRPr="007406B4" w:rsidRDefault="00E54550" w:rsidP="007406B4">
            <w:pPr>
              <w:spacing w:after="0" w:line="360" w:lineRule="auto"/>
              <w:ind w:left="17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838" w:type="pct"/>
          </w:tcPr>
          <w:p w14:paraId="5BA303A1" w14:textId="77777777" w:rsidR="007249FC" w:rsidRPr="007406B4" w:rsidRDefault="00E54550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ACTGTCAAGGCTGAGAACGG,</w:t>
            </w:r>
            <w:r w:rsidRPr="007406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AGCTGAGGGAGCTGAGATGA</w:t>
            </w:r>
          </w:p>
        </w:tc>
        <w:tc>
          <w:tcPr>
            <w:tcW w:w="615" w:type="pct"/>
          </w:tcPr>
          <w:p w14:paraId="17CF2A5B" w14:textId="77777777" w:rsidR="007249FC" w:rsidRPr="007406B4" w:rsidRDefault="00E54550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875" w:type="pct"/>
          </w:tcPr>
          <w:p w14:paraId="0198A9FF" w14:textId="20E683EC" w:rsidR="007249FC" w:rsidRPr="007406B4" w:rsidRDefault="00E54550" w:rsidP="007406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NM204305</w:t>
            </w:r>
          </w:p>
        </w:tc>
      </w:tr>
      <w:tr w:rsidR="007406B4" w:rsidRPr="007406B4" w14:paraId="0FB71264" w14:textId="77777777" w:rsidTr="007406B4">
        <w:tc>
          <w:tcPr>
            <w:tcW w:w="672" w:type="pct"/>
          </w:tcPr>
          <w:p w14:paraId="6F470778" w14:textId="0DC50093" w:rsidR="007406B4" w:rsidRPr="007406B4" w:rsidRDefault="007406B4" w:rsidP="007406B4">
            <w:pPr>
              <w:spacing w:after="0" w:line="360" w:lineRule="auto"/>
              <w:ind w:left="17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sz w:val="24"/>
                <w:szCs w:val="24"/>
              </w:rPr>
              <w:t>SDHA</w:t>
            </w:r>
          </w:p>
        </w:tc>
        <w:tc>
          <w:tcPr>
            <w:tcW w:w="2838" w:type="pct"/>
          </w:tcPr>
          <w:p w14:paraId="12F67F02" w14:textId="61698723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ATTCCCGTTTTGCCTACGGT</w:t>
            </w:r>
            <w:r w:rsidRPr="007406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GGGAGTTTGCTCCAAGACGA</w:t>
            </w:r>
          </w:p>
        </w:tc>
        <w:tc>
          <w:tcPr>
            <w:tcW w:w="615" w:type="pct"/>
          </w:tcPr>
          <w:p w14:paraId="15731F4F" w14:textId="229249DB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875" w:type="pct"/>
          </w:tcPr>
          <w:p w14:paraId="7C84DA49" w14:textId="465FAB82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NM001277398</w:t>
            </w:r>
          </w:p>
        </w:tc>
      </w:tr>
      <w:tr w:rsidR="007406B4" w:rsidRPr="007406B4" w14:paraId="3EC31425" w14:textId="77777777" w:rsidTr="007406B4">
        <w:tc>
          <w:tcPr>
            <w:tcW w:w="672" w:type="pct"/>
          </w:tcPr>
          <w:p w14:paraId="0F6C1230" w14:textId="77777777" w:rsidR="007406B4" w:rsidRPr="007406B4" w:rsidRDefault="007406B4" w:rsidP="007406B4">
            <w:pPr>
              <w:spacing w:after="0" w:line="360" w:lineRule="auto"/>
              <w:ind w:left="17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sz w:val="24"/>
                <w:szCs w:val="24"/>
              </w:rPr>
              <w:t>YWHAZ</w:t>
            </w:r>
          </w:p>
        </w:tc>
        <w:tc>
          <w:tcPr>
            <w:tcW w:w="2838" w:type="pct"/>
          </w:tcPr>
          <w:p w14:paraId="40026E2A" w14:textId="7777777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TTCCAACTTCCGTCTGCCTC</w:t>
            </w:r>
            <w:r w:rsidRPr="007406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AGCAGTCTTCCTCGCTTGAC</w:t>
            </w:r>
          </w:p>
        </w:tc>
        <w:tc>
          <w:tcPr>
            <w:tcW w:w="615" w:type="pct"/>
          </w:tcPr>
          <w:p w14:paraId="384919F9" w14:textId="7777777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875" w:type="pct"/>
          </w:tcPr>
          <w:p w14:paraId="677641B1" w14:textId="5F436B99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sz w:val="24"/>
                <w:szCs w:val="24"/>
              </w:rPr>
              <w:t>NM001031343</w:t>
            </w:r>
          </w:p>
        </w:tc>
      </w:tr>
      <w:tr w:rsidR="007406B4" w:rsidRPr="007406B4" w14:paraId="2EE0FB9D" w14:textId="77777777" w:rsidTr="007406B4">
        <w:tc>
          <w:tcPr>
            <w:tcW w:w="672" w:type="pct"/>
          </w:tcPr>
          <w:p w14:paraId="5CE8980C" w14:textId="7777777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sz w:val="24"/>
                <w:szCs w:val="24"/>
              </w:rPr>
              <w:t>Target genes</w:t>
            </w:r>
          </w:p>
        </w:tc>
        <w:tc>
          <w:tcPr>
            <w:tcW w:w="2838" w:type="pct"/>
          </w:tcPr>
          <w:p w14:paraId="621DDE92" w14:textId="7777777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15" w:type="pct"/>
          </w:tcPr>
          <w:p w14:paraId="2EF07B8E" w14:textId="7777777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75" w:type="pct"/>
          </w:tcPr>
          <w:p w14:paraId="5AC0BB5E" w14:textId="7777777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406B4" w:rsidRPr="007406B4" w14:paraId="3CDA077D" w14:textId="77777777" w:rsidTr="005C1A9E">
        <w:trPr>
          <w:trHeight w:val="62"/>
        </w:trPr>
        <w:tc>
          <w:tcPr>
            <w:tcW w:w="672" w:type="pct"/>
            <w:vAlign w:val="center"/>
          </w:tcPr>
          <w:p w14:paraId="0821702F" w14:textId="161A6941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DN3</w:t>
            </w:r>
          </w:p>
        </w:tc>
        <w:tc>
          <w:tcPr>
            <w:tcW w:w="2838" w:type="pct"/>
            <w:vAlign w:val="center"/>
          </w:tcPr>
          <w:p w14:paraId="05D96CC1" w14:textId="0E449C03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06B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TTCGGTCAGCGGGTTCCTC, CCGTCACGATGTTGTTGCCG</w:t>
            </w:r>
          </w:p>
        </w:tc>
        <w:tc>
          <w:tcPr>
            <w:tcW w:w="615" w:type="pct"/>
            <w:vAlign w:val="center"/>
          </w:tcPr>
          <w:p w14:paraId="012DEC01" w14:textId="7921D7CF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875" w:type="pct"/>
            <w:vAlign w:val="center"/>
          </w:tcPr>
          <w:p w14:paraId="59C38534" w14:textId="3883B076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204202</w:t>
            </w:r>
          </w:p>
        </w:tc>
      </w:tr>
      <w:tr w:rsidR="007406B4" w:rsidRPr="007406B4" w14:paraId="40806F69" w14:textId="77777777" w:rsidTr="005C1A9E">
        <w:tc>
          <w:tcPr>
            <w:tcW w:w="672" w:type="pct"/>
            <w:vAlign w:val="center"/>
          </w:tcPr>
          <w:p w14:paraId="135E256C" w14:textId="0047E212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DN5</w:t>
            </w:r>
          </w:p>
        </w:tc>
        <w:tc>
          <w:tcPr>
            <w:tcW w:w="2838" w:type="pct"/>
            <w:vAlign w:val="center"/>
          </w:tcPr>
          <w:p w14:paraId="1DCE6000" w14:textId="60B88EA0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TCATTGCAGGTCGCCAGA, AGCATCACGAGCGAGGGAAA</w:t>
            </w:r>
          </w:p>
        </w:tc>
        <w:tc>
          <w:tcPr>
            <w:tcW w:w="615" w:type="pct"/>
            <w:vAlign w:val="center"/>
          </w:tcPr>
          <w:p w14:paraId="1145A995" w14:textId="234471E9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75" w:type="pct"/>
            <w:vAlign w:val="center"/>
          </w:tcPr>
          <w:p w14:paraId="38877AD8" w14:textId="2F157D94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204201</w:t>
            </w:r>
          </w:p>
        </w:tc>
      </w:tr>
      <w:tr w:rsidR="007406B4" w:rsidRPr="007406B4" w14:paraId="033B109B" w14:textId="77777777" w:rsidTr="005C1A9E">
        <w:tc>
          <w:tcPr>
            <w:tcW w:w="672" w:type="pct"/>
            <w:vAlign w:val="center"/>
          </w:tcPr>
          <w:p w14:paraId="1A3ED8CD" w14:textId="165FDA64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4EBP1</w:t>
            </w:r>
          </w:p>
        </w:tc>
        <w:tc>
          <w:tcPr>
            <w:tcW w:w="2838" w:type="pct"/>
            <w:vAlign w:val="center"/>
          </w:tcPr>
          <w:p w14:paraId="780FF926" w14:textId="7649E5EC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ATGTAGGTGAAGAAGAGC, GGCTGGTGGGAATCCTCAAA</w:t>
            </w:r>
          </w:p>
        </w:tc>
        <w:tc>
          <w:tcPr>
            <w:tcW w:w="615" w:type="pct"/>
            <w:vAlign w:val="center"/>
          </w:tcPr>
          <w:p w14:paraId="17D62E5A" w14:textId="0C068666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75" w:type="pct"/>
            <w:vAlign w:val="center"/>
          </w:tcPr>
          <w:p w14:paraId="0EBCFCCD" w14:textId="667F6104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424384</w:t>
            </w:r>
          </w:p>
        </w:tc>
      </w:tr>
      <w:tr w:rsidR="007406B4" w:rsidRPr="007406B4" w14:paraId="1F470C83" w14:textId="77777777" w:rsidTr="005C1A9E">
        <w:tc>
          <w:tcPr>
            <w:tcW w:w="672" w:type="pct"/>
            <w:vAlign w:val="center"/>
          </w:tcPr>
          <w:p w14:paraId="0BF8AC68" w14:textId="5839AFA5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BCG2</w:t>
            </w:r>
          </w:p>
        </w:tc>
        <w:tc>
          <w:tcPr>
            <w:tcW w:w="2838" w:type="pct"/>
            <w:vAlign w:val="center"/>
          </w:tcPr>
          <w:p w14:paraId="5DFAB7B2" w14:textId="38143910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ATGGAAGTGGTGGCTG, AAGGCCGTATCGAGGGATGC</w:t>
            </w:r>
          </w:p>
        </w:tc>
        <w:tc>
          <w:tcPr>
            <w:tcW w:w="615" w:type="pct"/>
            <w:vAlign w:val="center"/>
          </w:tcPr>
          <w:p w14:paraId="7666150C" w14:textId="7ADDF8C5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75" w:type="pct"/>
            <w:vAlign w:val="center"/>
          </w:tcPr>
          <w:p w14:paraId="454265C5" w14:textId="3FB9D6E1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001397256</w:t>
            </w:r>
          </w:p>
        </w:tc>
      </w:tr>
      <w:tr w:rsidR="007406B4" w:rsidRPr="007406B4" w14:paraId="5C1CEE26" w14:textId="77777777" w:rsidTr="005C1A9E">
        <w:tc>
          <w:tcPr>
            <w:tcW w:w="672" w:type="pct"/>
            <w:vAlign w:val="center"/>
          </w:tcPr>
          <w:p w14:paraId="03B7BE2F" w14:textId="2872AF0F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G5</w:t>
            </w:r>
          </w:p>
        </w:tc>
        <w:tc>
          <w:tcPr>
            <w:tcW w:w="2838" w:type="pct"/>
            <w:vAlign w:val="center"/>
          </w:tcPr>
          <w:p w14:paraId="3B07B437" w14:textId="52B295E2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CCGACCGATTTAGT, GCTGATGGGTTTGCTTTT</w:t>
            </w:r>
          </w:p>
        </w:tc>
        <w:tc>
          <w:tcPr>
            <w:tcW w:w="615" w:type="pct"/>
            <w:vAlign w:val="center"/>
          </w:tcPr>
          <w:p w14:paraId="31998317" w14:textId="282CEB3A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875" w:type="pct"/>
            <w:vAlign w:val="center"/>
          </w:tcPr>
          <w:p w14:paraId="6946CC6A" w14:textId="57755C50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001006409</w:t>
            </w:r>
          </w:p>
        </w:tc>
      </w:tr>
      <w:tr w:rsidR="007406B4" w:rsidRPr="007406B4" w14:paraId="0ADC8911" w14:textId="77777777" w:rsidTr="005C1A9E">
        <w:tc>
          <w:tcPr>
            <w:tcW w:w="672" w:type="pct"/>
            <w:vAlign w:val="center"/>
          </w:tcPr>
          <w:p w14:paraId="7CE3BA8B" w14:textId="2920BC6C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G9A</w:t>
            </w:r>
          </w:p>
        </w:tc>
        <w:tc>
          <w:tcPr>
            <w:tcW w:w="2838" w:type="pct"/>
            <w:vAlign w:val="center"/>
          </w:tcPr>
          <w:p w14:paraId="47785C49" w14:textId="67E931C8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CGCTATTGAGACAAGGGACGAG, CCGCAGGCAGATGATGAGGA</w:t>
            </w:r>
          </w:p>
        </w:tc>
        <w:tc>
          <w:tcPr>
            <w:tcW w:w="615" w:type="pct"/>
            <w:vAlign w:val="center"/>
          </w:tcPr>
          <w:p w14:paraId="6F7924AC" w14:textId="7827A87C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75" w:type="pct"/>
            <w:vAlign w:val="center"/>
          </w:tcPr>
          <w:p w14:paraId="1580D79E" w14:textId="415BD9D2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M085507</w:t>
            </w:r>
          </w:p>
        </w:tc>
      </w:tr>
      <w:tr w:rsidR="007406B4" w:rsidRPr="007406B4" w14:paraId="2F0122EA" w14:textId="77777777" w:rsidTr="005C1A9E">
        <w:tc>
          <w:tcPr>
            <w:tcW w:w="672" w:type="pct"/>
            <w:vAlign w:val="center"/>
          </w:tcPr>
          <w:p w14:paraId="4982FB49" w14:textId="19742D9F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ECN1</w:t>
            </w:r>
          </w:p>
        </w:tc>
        <w:tc>
          <w:tcPr>
            <w:tcW w:w="2838" w:type="pct"/>
            <w:vAlign w:val="center"/>
          </w:tcPr>
          <w:p w14:paraId="40EEFC81" w14:textId="1906E928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CTGGAGCAGGAAGAAG, CGACTGGAGCAGGAAGAAG</w:t>
            </w:r>
          </w:p>
        </w:tc>
        <w:tc>
          <w:tcPr>
            <w:tcW w:w="615" w:type="pct"/>
            <w:vAlign w:val="center"/>
          </w:tcPr>
          <w:p w14:paraId="2B59CAAA" w14:textId="392B6671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75" w:type="pct"/>
            <w:vAlign w:val="center"/>
          </w:tcPr>
          <w:p w14:paraId="2EC0A184" w14:textId="4C635C74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001006332</w:t>
            </w:r>
          </w:p>
        </w:tc>
      </w:tr>
      <w:tr w:rsidR="007406B4" w:rsidRPr="007406B4" w14:paraId="3AF4EACB" w14:textId="77777777" w:rsidTr="005C1A9E">
        <w:tc>
          <w:tcPr>
            <w:tcW w:w="672" w:type="pct"/>
            <w:vAlign w:val="center"/>
          </w:tcPr>
          <w:p w14:paraId="59A53C4E" w14:textId="693F8CEB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Q10B</w:t>
            </w:r>
          </w:p>
        </w:tc>
        <w:tc>
          <w:tcPr>
            <w:tcW w:w="2838" w:type="pct"/>
            <w:vAlign w:val="center"/>
          </w:tcPr>
          <w:p w14:paraId="33075940" w14:textId="460E0869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TGCAAGTGCCTGTGCT, ACCCGGAGCGCTTCGATAAT</w:t>
            </w:r>
          </w:p>
        </w:tc>
        <w:tc>
          <w:tcPr>
            <w:tcW w:w="615" w:type="pct"/>
            <w:vAlign w:val="center"/>
          </w:tcPr>
          <w:p w14:paraId="3BF7A8B8" w14:textId="23657359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875" w:type="pct"/>
            <w:vAlign w:val="center"/>
          </w:tcPr>
          <w:p w14:paraId="271064BA" w14:textId="1ADE9D7E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001389593</w:t>
            </w:r>
          </w:p>
        </w:tc>
      </w:tr>
      <w:tr w:rsidR="007406B4" w:rsidRPr="007406B4" w14:paraId="05E3BC84" w14:textId="77777777" w:rsidTr="005C1A9E">
        <w:tc>
          <w:tcPr>
            <w:tcW w:w="672" w:type="pct"/>
            <w:vAlign w:val="center"/>
          </w:tcPr>
          <w:p w14:paraId="60E04290" w14:textId="4E7CC742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P2W1</w:t>
            </w:r>
          </w:p>
        </w:tc>
        <w:tc>
          <w:tcPr>
            <w:tcW w:w="2838" w:type="pct"/>
            <w:vAlign w:val="center"/>
          </w:tcPr>
          <w:p w14:paraId="16667FD5" w14:textId="23F514BB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CTTTGCTCCCATGCTG, AGCACTGGTGTGTCTTGGCT</w:t>
            </w:r>
          </w:p>
        </w:tc>
        <w:tc>
          <w:tcPr>
            <w:tcW w:w="615" w:type="pct"/>
            <w:vAlign w:val="center"/>
          </w:tcPr>
          <w:p w14:paraId="7542C8F8" w14:textId="0C29170A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875" w:type="pct"/>
            <w:vAlign w:val="center"/>
          </w:tcPr>
          <w:p w14:paraId="1E24D3F2" w14:textId="694CABF5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003642141</w:t>
            </w:r>
          </w:p>
        </w:tc>
      </w:tr>
      <w:tr w:rsidR="007406B4" w:rsidRPr="007406B4" w14:paraId="35F417F9" w14:textId="77777777" w:rsidTr="005C1A9E">
        <w:tc>
          <w:tcPr>
            <w:tcW w:w="672" w:type="pct"/>
            <w:vAlign w:val="center"/>
          </w:tcPr>
          <w:p w14:paraId="0CC3C004" w14:textId="15827FED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BXO32</w:t>
            </w:r>
          </w:p>
        </w:tc>
        <w:tc>
          <w:tcPr>
            <w:tcW w:w="2838" w:type="pct"/>
            <w:vAlign w:val="center"/>
          </w:tcPr>
          <w:p w14:paraId="4CAA0570" w14:textId="4A725BFF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AGCTACAAGGCCGCAG, TGCTTGGCCAACGGAGGGGA</w:t>
            </w:r>
          </w:p>
        </w:tc>
        <w:tc>
          <w:tcPr>
            <w:tcW w:w="615" w:type="pct"/>
            <w:vAlign w:val="center"/>
          </w:tcPr>
          <w:p w14:paraId="319F6511" w14:textId="2040289F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875" w:type="pct"/>
            <w:vAlign w:val="center"/>
          </w:tcPr>
          <w:p w14:paraId="4AF50CAD" w14:textId="3D6DD741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001030956</w:t>
            </w:r>
          </w:p>
        </w:tc>
      </w:tr>
      <w:tr w:rsidR="007406B4" w:rsidRPr="007406B4" w14:paraId="44B0890B" w14:textId="77777777" w:rsidTr="005C1A9E">
        <w:tc>
          <w:tcPr>
            <w:tcW w:w="672" w:type="pct"/>
            <w:vAlign w:val="center"/>
          </w:tcPr>
          <w:p w14:paraId="5CE91A5E" w14:textId="6AFECC52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FOXO1</w:t>
            </w:r>
          </w:p>
        </w:tc>
        <w:tc>
          <w:tcPr>
            <w:tcW w:w="2838" w:type="pct"/>
            <w:vAlign w:val="center"/>
          </w:tcPr>
          <w:p w14:paraId="75A57DEF" w14:textId="4BF161B8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ACCAGCCAACACCTGC, AATTCCCACCCTTCCGTAGC</w:t>
            </w:r>
          </w:p>
        </w:tc>
        <w:tc>
          <w:tcPr>
            <w:tcW w:w="615" w:type="pct"/>
            <w:vAlign w:val="center"/>
          </w:tcPr>
          <w:p w14:paraId="68DD2857" w14:textId="063EBA78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875" w:type="pct"/>
            <w:vAlign w:val="center"/>
          </w:tcPr>
          <w:p w14:paraId="07618ED0" w14:textId="39E7BF1E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204328</w:t>
            </w:r>
          </w:p>
        </w:tc>
      </w:tr>
      <w:tr w:rsidR="007406B4" w:rsidRPr="007406B4" w14:paraId="241F6F49" w14:textId="77777777" w:rsidTr="005C1A9E">
        <w:tc>
          <w:tcPr>
            <w:tcW w:w="672" w:type="pct"/>
            <w:vAlign w:val="center"/>
          </w:tcPr>
          <w:p w14:paraId="43864FC6" w14:textId="027BA1CA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PR146</w:t>
            </w:r>
          </w:p>
        </w:tc>
        <w:tc>
          <w:tcPr>
            <w:tcW w:w="2838" w:type="pct"/>
            <w:vAlign w:val="center"/>
          </w:tcPr>
          <w:p w14:paraId="12AF4489" w14:textId="5BFA7170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GCTCCAATCCCTCCTGG, GTGCTCCTCCACCATCCTCC</w:t>
            </w:r>
          </w:p>
        </w:tc>
        <w:tc>
          <w:tcPr>
            <w:tcW w:w="615" w:type="pct"/>
            <w:vAlign w:val="center"/>
          </w:tcPr>
          <w:p w14:paraId="68E4FAEF" w14:textId="31DEB23A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75" w:type="pct"/>
            <w:vAlign w:val="center"/>
          </w:tcPr>
          <w:p w14:paraId="337B8163" w14:textId="0A9BA7F6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001277532</w:t>
            </w:r>
          </w:p>
        </w:tc>
      </w:tr>
      <w:tr w:rsidR="007406B4" w:rsidRPr="007406B4" w14:paraId="1E8F390D" w14:textId="77777777" w:rsidTr="005C1A9E">
        <w:tc>
          <w:tcPr>
            <w:tcW w:w="672" w:type="pct"/>
            <w:vAlign w:val="center"/>
          </w:tcPr>
          <w:p w14:paraId="6D0A7C17" w14:textId="0355653C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CK</w:t>
            </w:r>
          </w:p>
        </w:tc>
        <w:tc>
          <w:tcPr>
            <w:tcW w:w="2838" w:type="pct"/>
            <w:vAlign w:val="center"/>
          </w:tcPr>
          <w:p w14:paraId="464767EE" w14:textId="7E1964F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GCAGCACTCTTGTAGCC, TGCTGCTTGTCCAGCTCTCA</w:t>
            </w:r>
          </w:p>
        </w:tc>
        <w:tc>
          <w:tcPr>
            <w:tcW w:w="615" w:type="pct"/>
            <w:vAlign w:val="center"/>
          </w:tcPr>
          <w:p w14:paraId="3C6AECC1" w14:textId="2F436473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875" w:type="pct"/>
            <w:vAlign w:val="center"/>
          </w:tcPr>
          <w:p w14:paraId="6D09730A" w14:textId="1087357A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004940476</w:t>
            </w:r>
          </w:p>
        </w:tc>
      </w:tr>
      <w:tr w:rsidR="007406B4" w:rsidRPr="007406B4" w14:paraId="466069CD" w14:textId="77777777" w:rsidTr="005C1A9E">
        <w:tc>
          <w:tcPr>
            <w:tcW w:w="672" w:type="pct"/>
            <w:vAlign w:val="center"/>
          </w:tcPr>
          <w:p w14:paraId="3527457D" w14:textId="6355766F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2838" w:type="pct"/>
            <w:vAlign w:val="center"/>
          </w:tcPr>
          <w:p w14:paraId="3EA19A09" w14:textId="60AD6374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CCTGCAGAAGAAGCCT, CGCTGTCAGCAAAGTCCCTG</w:t>
            </w:r>
          </w:p>
        </w:tc>
        <w:tc>
          <w:tcPr>
            <w:tcW w:w="615" w:type="pct"/>
            <w:vAlign w:val="center"/>
          </w:tcPr>
          <w:p w14:paraId="589F2C00" w14:textId="76CD3EE4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875" w:type="pct"/>
            <w:vAlign w:val="center"/>
          </w:tcPr>
          <w:p w14:paraId="6D67E8F1" w14:textId="2E1B4A22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M204524</w:t>
            </w:r>
          </w:p>
        </w:tc>
      </w:tr>
      <w:tr w:rsidR="007406B4" w:rsidRPr="007406B4" w14:paraId="1CABF3AA" w14:textId="77777777" w:rsidTr="005C1A9E">
        <w:tc>
          <w:tcPr>
            <w:tcW w:w="672" w:type="pct"/>
            <w:vAlign w:val="center"/>
          </w:tcPr>
          <w:p w14:paraId="45B4D8FF" w14:textId="0995A7A4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8L1</w:t>
            </w:r>
          </w:p>
        </w:tc>
        <w:tc>
          <w:tcPr>
            <w:tcW w:w="2838" w:type="pct"/>
            <w:vAlign w:val="center"/>
          </w:tcPr>
          <w:p w14:paraId="45F5936A" w14:textId="4D4D029D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ACACCCGGAAGAAACACT, CGTGCCTGAGCCATACCTTT</w:t>
            </w:r>
          </w:p>
        </w:tc>
        <w:tc>
          <w:tcPr>
            <w:tcW w:w="615" w:type="pct"/>
            <w:vAlign w:val="center"/>
          </w:tcPr>
          <w:p w14:paraId="79252F1B" w14:textId="1E6A182E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75" w:type="pct"/>
            <w:vAlign w:val="center"/>
          </w:tcPr>
          <w:p w14:paraId="228D2AB4" w14:textId="67F7D8C2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M205018</w:t>
            </w:r>
          </w:p>
        </w:tc>
      </w:tr>
      <w:tr w:rsidR="007406B4" w:rsidRPr="007406B4" w14:paraId="075E16E9" w14:textId="77777777" w:rsidTr="005C1A9E">
        <w:tc>
          <w:tcPr>
            <w:tcW w:w="672" w:type="pct"/>
            <w:vAlign w:val="center"/>
          </w:tcPr>
          <w:p w14:paraId="75C5DEC0" w14:textId="017AB990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8L2</w:t>
            </w:r>
          </w:p>
        </w:tc>
        <w:tc>
          <w:tcPr>
            <w:tcW w:w="2838" w:type="pct"/>
            <w:vAlign w:val="center"/>
          </w:tcPr>
          <w:p w14:paraId="42FF5A0B" w14:textId="5C2D7AD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ACTTATGGCCAAGGCT, GGCACCGATGTGAAAGGTGG</w:t>
            </w:r>
          </w:p>
        </w:tc>
        <w:tc>
          <w:tcPr>
            <w:tcW w:w="615" w:type="pct"/>
            <w:vAlign w:val="center"/>
          </w:tcPr>
          <w:p w14:paraId="592E4038" w14:textId="57CE666B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875" w:type="pct"/>
            <w:vAlign w:val="center"/>
          </w:tcPr>
          <w:p w14:paraId="5E629795" w14:textId="7B688FAC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M205498</w:t>
            </w:r>
          </w:p>
        </w:tc>
      </w:tr>
      <w:tr w:rsidR="007406B4" w:rsidRPr="007406B4" w14:paraId="7EB691A8" w14:textId="77777777" w:rsidTr="005C1A9E">
        <w:tc>
          <w:tcPr>
            <w:tcW w:w="672" w:type="pct"/>
            <w:vAlign w:val="center"/>
          </w:tcPr>
          <w:p w14:paraId="68DCFF32" w14:textId="2B04227D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RRC7</w:t>
            </w:r>
          </w:p>
        </w:tc>
        <w:tc>
          <w:tcPr>
            <w:tcW w:w="2838" w:type="pct"/>
            <w:vAlign w:val="center"/>
          </w:tcPr>
          <w:p w14:paraId="01370533" w14:textId="58ABDF4A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GGACGTTGGCTGTGGA, AGCGCAGAGACATCACGGTT</w:t>
            </w:r>
          </w:p>
        </w:tc>
        <w:tc>
          <w:tcPr>
            <w:tcW w:w="615" w:type="pct"/>
            <w:vAlign w:val="center"/>
          </w:tcPr>
          <w:p w14:paraId="36CF1573" w14:textId="54A1F778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75" w:type="pct"/>
            <w:vAlign w:val="center"/>
          </w:tcPr>
          <w:p w14:paraId="41769ECA" w14:textId="755CC4EC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046923448</w:t>
            </w:r>
          </w:p>
        </w:tc>
      </w:tr>
      <w:tr w:rsidR="007406B4" w:rsidRPr="007406B4" w14:paraId="0210D081" w14:textId="77777777" w:rsidTr="005C1A9E">
        <w:tc>
          <w:tcPr>
            <w:tcW w:w="672" w:type="pct"/>
            <w:vAlign w:val="center"/>
          </w:tcPr>
          <w:p w14:paraId="2E38893F" w14:textId="57B42CA9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GAT1</w:t>
            </w:r>
          </w:p>
        </w:tc>
        <w:tc>
          <w:tcPr>
            <w:tcW w:w="2838" w:type="pct"/>
            <w:vAlign w:val="center"/>
          </w:tcPr>
          <w:p w14:paraId="49F5F474" w14:textId="3622305A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AGCACTGCCACAGAAG, ATCACACGGACACAGCTCCC</w:t>
            </w:r>
          </w:p>
        </w:tc>
        <w:tc>
          <w:tcPr>
            <w:tcW w:w="615" w:type="pct"/>
            <w:vAlign w:val="center"/>
          </w:tcPr>
          <w:p w14:paraId="7BAFD350" w14:textId="58A5C82E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75" w:type="pct"/>
            <w:vAlign w:val="center"/>
          </w:tcPr>
          <w:p w14:paraId="234AA7B7" w14:textId="02FB934A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040679110</w:t>
            </w:r>
          </w:p>
        </w:tc>
      </w:tr>
      <w:tr w:rsidR="007406B4" w:rsidRPr="007406B4" w14:paraId="54321DB3" w14:textId="77777777" w:rsidTr="005C1A9E">
        <w:tc>
          <w:tcPr>
            <w:tcW w:w="672" w:type="pct"/>
            <w:vAlign w:val="center"/>
          </w:tcPr>
          <w:p w14:paraId="6F7CF933" w14:textId="1AD4AD0A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2838" w:type="pct"/>
            <w:vAlign w:val="center"/>
          </w:tcPr>
          <w:p w14:paraId="28710DBE" w14:textId="6BFF08CF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AGAGTGATGCGGAGAG, GAAACCTTGGACAGCGGG</w:t>
            </w:r>
          </w:p>
        </w:tc>
        <w:tc>
          <w:tcPr>
            <w:tcW w:w="615" w:type="pct"/>
            <w:vAlign w:val="center"/>
          </w:tcPr>
          <w:p w14:paraId="14290160" w14:textId="3201E589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75" w:type="pct"/>
            <w:vAlign w:val="center"/>
          </w:tcPr>
          <w:p w14:paraId="04268111" w14:textId="084E339C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417614.4</w:t>
            </w:r>
          </w:p>
        </w:tc>
      </w:tr>
      <w:tr w:rsidR="007406B4" w:rsidRPr="007406B4" w14:paraId="575212C4" w14:textId="77777777" w:rsidTr="005C1A9E">
        <w:tc>
          <w:tcPr>
            <w:tcW w:w="672" w:type="pct"/>
            <w:vAlign w:val="center"/>
          </w:tcPr>
          <w:p w14:paraId="72E4C84C" w14:textId="6D9A4EF7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C13</w:t>
            </w:r>
          </w:p>
        </w:tc>
        <w:tc>
          <w:tcPr>
            <w:tcW w:w="2838" w:type="pct"/>
            <w:vAlign w:val="center"/>
          </w:tcPr>
          <w:p w14:paraId="4DE506B7" w14:textId="53D4451A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TCCTCAAGCAGAGGTG, CTCAGGCTGCCGTGATATTT</w:t>
            </w:r>
          </w:p>
        </w:tc>
        <w:tc>
          <w:tcPr>
            <w:tcW w:w="615" w:type="pct"/>
            <w:vAlign w:val="center"/>
          </w:tcPr>
          <w:p w14:paraId="663F851A" w14:textId="116BDB8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75" w:type="pct"/>
            <w:vAlign w:val="center"/>
          </w:tcPr>
          <w:p w14:paraId="2DE2227E" w14:textId="3B1EA438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015289971</w:t>
            </w:r>
          </w:p>
        </w:tc>
      </w:tr>
      <w:tr w:rsidR="007406B4" w:rsidRPr="007406B4" w14:paraId="2688FC8D" w14:textId="77777777" w:rsidTr="005C1A9E">
        <w:tc>
          <w:tcPr>
            <w:tcW w:w="672" w:type="pct"/>
            <w:vAlign w:val="center"/>
          </w:tcPr>
          <w:p w14:paraId="4E33CD34" w14:textId="0CFA06CB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C2</w:t>
            </w:r>
          </w:p>
        </w:tc>
        <w:tc>
          <w:tcPr>
            <w:tcW w:w="2838" w:type="pct"/>
            <w:vAlign w:val="center"/>
          </w:tcPr>
          <w:p w14:paraId="34542B25" w14:textId="6EE35383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CTTGTGACGCTGGACC, GTGTGGGAGCAGTGGTTGAT</w:t>
            </w:r>
          </w:p>
        </w:tc>
        <w:tc>
          <w:tcPr>
            <w:tcW w:w="615" w:type="pct"/>
            <w:vAlign w:val="center"/>
          </w:tcPr>
          <w:p w14:paraId="1C07E975" w14:textId="2207CA85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875" w:type="pct"/>
            <w:vAlign w:val="center"/>
          </w:tcPr>
          <w:p w14:paraId="7693FE20" w14:textId="218EB9D3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001318434</w:t>
            </w:r>
          </w:p>
        </w:tc>
      </w:tr>
      <w:tr w:rsidR="007406B4" w:rsidRPr="007406B4" w14:paraId="7F6D786E" w14:textId="77777777" w:rsidTr="005C1A9E">
        <w:tc>
          <w:tcPr>
            <w:tcW w:w="672" w:type="pct"/>
            <w:vAlign w:val="center"/>
          </w:tcPr>
          <w:p w14:paraId="372C97FE" w14:textId="7BFD567C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C5AC</w:t>
            </w:r>
          </w:p>
        </w:tc>
        <w:tc>
          <w:tcPr>
            <w:tcW w:w="2838" w:type="pct"/>
            <w:vAlign w:val="center"/>
          </w:tcPr>
          <w:p w14:paraId="44CFBD65" w14:textId="40EBC803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CACCCACAACACCGTT, TCTCCACCATCAAATCCAGGG</w:t>
            </w:r>
          </w:p>
        </w:tc>
        <w:tc>
          <w:tcPr>
            <w:tcW w:w="615" w:type="pct"/>
            <w:vAlign w:val="center"/>
          </w:tcPr>
          <w:p w14:paraId="70A1A886" w14:textId="3064E366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875" w:type="pct"/>
            <w:vAlign w:val="center"/>
          </w:tcPr>
          <w:p w14:paraId="04CB1EE9" w14:textId="29747E66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GALG0000003414</w:t>
            </w:r>
          </w:p>
        </w:tc>
      </w:tr>
      <w:tr w:rsidR="007406B4" w:rsidRPr="007406B4" w14:paraId="54D3BF4F" w14:textId="77777777" w:rsidTr="005C1A9E">
        <w:tc>
          <w:tcPr>
            <w:tcW w:w="672" w:type="pct"/>
            <w:vAlign w:val="center"/>
          </w:tcPr>
          <w:p w14:paraId="571FE4B4" w14:textId="7521C753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RF1</w:t>
            </w:r>
          </w:p>
        </w:tc>
        <w:tc>
          <w:tcPr>
            <w:tcW w:w="2838" w:type="pct"/>
            <w:vAlign w:val="center"/>
          </w:tcPr>
          <w:p w14:paraId="7D95B5EA" w14:textId="2BE8A4CE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CTGCTGGTGGAGAACA, GTGCTCCCCCTTCTTGAGTG</w:t>
            </w:r>
          </w:p>
        </w:tc>
        <w:tc>
          <w:tcPr>
            <w:tcW w:w="615" w:type="pct"/>
            <w:vAlign w:val="center"/>
          </w:tcPr>
          <w:p w14:paraId="7370BAC1" w14:textId="17072ACF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75" w:type="pct"/>
            <w:vAlign w:val="center"/>
          </w:tcPr>
          <w:p w14:paraId="46B97BEB" w14:textId="7B7B94C3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XM424369</w:t>
            </w:r>
          </w:p>
        </w:tc>
      </w:tr>
      <w:tr w:rsidR="007406B4" w:rsidRPr="007406B4" w14:paraId="1CC049BF" w14:textId="77777777" w:rsidTr="005C1A9E">
        <w:tc>
          <w:tcPr>
            <w:tcW w:w="672" w:type="pct"/>
            <w:vAlign w:val="center"/>
          </w:tcPr>
          <w:p w14:paraId="5C756C1E" w14:textId="2FEB8321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F5</w:t>
            </w:r>
          </w:p>
        </w:tc>
        <w:tc>
          <w:tcPr>
            <w:tcW w:w="2838" w:type="pct"/>
            <w:vAlign w:val="center"/>
          </w:tcPr>
          <w:p w14:paraId="1FC1ABD1" w14:textId="79124753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CCCAAAGTGGAGATCCT, ACTCCCCAAAGTGGAGATCCT</w:t>
            </w:r>
          </w:p>
        </w:tc>
        <w:tc>
          <w:tcPr>
            <w:tcW w:w="615" w:type="pct"/>
            <w:vAlign w:val="center"/>
          </w:tcPr>
          <w:p w14:paraId="63E9407F" w14:textId="4D474026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875" w:type="pct"/>
            <w:vAlign w:val="center"/>
          </w:tcPr>
          <w:p w14:paraId="065C4499" w14:textId="4F06F71F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M001030363</w:t>
            </w:r>
          </w:p>
        </w:tc>
      </w:tr>
      <w:tr w:rsidR="007406B4" w:rsidRPr="007406B4" w14:paraId="0DC82937" w14:textId="77777777" w:rsidTr="005C1A9E">
        <w:tc>
          <w:tcPr>
            <w:tcW w:w="672" w:type="pct"/>
            <w:vAlign w:val="center"/>
          </w:tcPr>
          <w:p w14:paraId="24C24105" w14:textId="3B16AF32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OD1</w:t>
            </w:r>
          </w:p>
        </w:tc>
        <w:tc>
          <w:tcPr>
            <w:tcW w:w="2838" w:type="pct"/>
            <w:vAlign w:val="center"/>
          </w:tcPr>
          <w:p w14:paraId="4B452F63" w14:textId="704BF33E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AACCTGAGTGACAGTGGA, GCTTGGCTGAACGGAGCAA</w:t>
            </w:r>
          </w:p>
        </w:tc>
        <w:tc>
          <w:tcPr>
            <w:tcW w:w="615" w:type="pct"/>
            <w:vAlign w:val="center"/>
          </w:tcPr>
          <w:p w14:paraId="3837C940" w14:textId="2CBF88D0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875" w:type="pct"/>
            <w:vAlign w:val="center"/>
          </w:tcPr>
          <w:p w14:paraId="4F305F63" w14:textId="59434AE2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M204214</w:t>
            </w:r>
          </w:p>
        </w:tc>
      </w:tr>
      <w:tr w:rsidR="007406B4" w:rsidRPr="007406B4" w14:paraId="007D366A" w14:textId="77777777" w:rsidTr="005C1A9E">
        <w:tc>
          <w:tcPr>
            <w:tcW w:w="672" w:type="pct"/>
            <w:vAlign w:val="center"/>
          </w:tcPr>
          <w:p w14:paraId="47E4D1B1" w14:textId="7FDF10EC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OG</w:t>
            </w:r>
          </w:p>
        </w:tc>
        <w:tc>
          <w:tcPr>
            <w:tcW w:w="2838" w:type="pct"/>
            <w:vAlign w:val="center"/>
          </w:tcPr>
          <w:p w14:paraId="304D4A98" w14:textId="2B991C1B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GTGGGATGGTGATG, TGGAGAGGAGTGGGAAAGGA</w:t>
            </w:r>
          </w:p>
        </w:tc>
        <w:tc>
          <w:tcPr>
            <w:tcW w:w="615" w:type="pct"/>
            <w:vAlign w:val="center"/>
          </w:tcPr>
          <w:p w14:paraId="20337426" w14:textId="2BD800B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75" w:type="pct"/>
            <w:vAlign w:val="center"/>
          </w:tcPr>
          <w:p w14:paraId="70FBA1DB" w14:textId="5837D57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90157</w:t>
            </w:r>
          </w:p>
        </w:tc>
      </w:tr>
      <w:tr w:rsidR="007406B4" w:rsidRPr="007406B4" w14:paraId="726975FA" w14:textId="77777777" w:rsidTr="005C1A9E">
        <w:tc>
          <w:tcPr>
            <w:tcW w:w="672" w:type="pct"/>
            <w:vAlign w:val="center"/>
          </w:tcPr>
          <w:p w14:paraId="6E431B05" w14:textId="56327AEB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LN</w:t>
            </w:r>
          </w:p>
        </w:tc>
        <w:tc>
          <w:tcPr>
            <w:tcW w:w="2838" w:type="pct"/>
            <w:vAlign w:val="center"/>
          </w:tcPr>
          <w:p w14:paraId="1F708BCD" w14:textId="69A27604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GACAGCATCACCGAGGACA, TTTGGTAGTCTGGGCTCCGC</w:t>
            </w:r>
          </w:p>
        </w:tc>
        <w:tc>
          <w:tcPr>
            <w:tcW w:w="615" w:type="pct"/>
            <w:vAlign w:val="center"/>
          </w:tcPr>
          <w:p w14:paraId="3BAFEA0D" w14:textId="18965FD5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75" w:type="pct"/>
            <w:vAlign w:val="center"/>
          </w:tcPr>
          <w:p w14:paraId="66B2BF80" w14:textId="059CAC2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205128</w:t>
            </w:r>
          </w:p>
        </w:tc>
      </w:tr>
      <w:tr w:rsidR="007406B4" w:rsidRPr="007406B4" w14:paraId="1508577B" w14:textId="77777777" w:rsidTr="005C1A9E">
        <w:tc>
          <w:tcPr>
            <w:tcW w:w="672" w:type="pct"/>
            <w:vAlign w:val="center"/>
          </w:tcPr>
          <w:p w14:paraId="68A91500" w14:textId="4D2FFE8C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DK4</w:t>
            </w:r>
          </w:p>
        </w:tc>
        <w:tc>
          <w:tcPr>
            <w:tcW w:w="2838" w:type="pct"/>
            <w:vAlign w:val="center"/>
          </w:tcPr>
          <w:p w14:paraId="39979D75" w14:textId="4545316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GAGCTGTGATGGGCACT, CAATCTCCCACTGGCACTCCT</w:t>
            </w:r>
          </w:p>
        </w:tc>
        <w:tc>
          <w:tcPr>
            <w:tcW w:w="615" w:type="pct"/>
            <w:vAlign w:val="center"/>
          </w:tcPr>
          <w:p w14:paraId="08806008" w14:textId="0A850F84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875" w:type="pct"/>
            <w:vAlign w:val="center"/>
          </w:tcPr>
          <w:p w14:paraId="3FF0D42B" w14:textId="668504CB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001199909</w:t>
            </w:r>
          </w:p>
        </w:tc>
      </w:tr>
      <w:tr w:rsidR="007406B4" w:rsidRPr="007406B4" w14:paraId="27CBA82A" w14:textId="77777777" w:rsidTr="005C1A9E">
        <w:tc>
          <w:tcPr>
            <w:tcW w:w="672" w:type="pct"/>
            <w:vAlign w:val="center"/>
          </w:tcPr>
          <w:p w14:paraId="2B5A243D" w14:textId="7A3E8688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K4</w:t>
            </w:r>
          </w:p>
        </w:tc>
        <w:tc>
          <w:tcPr>
            <w:tcW w:w="2838" w:type="pct"/>
            <w:vAlign w:val="center"/>
          </w:tcPr>
          <w:p w14:paraId="3C2CFB4C" w14:textId="4BBC08A4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TGTAGCTCTGCACGGA, CCGCTGGTACTGATGCTGGA</w:t>
            </w:r>
          </w:p>
        </w:tc>
        <w:tc>
          <w:tcPr>
            <w:tcW w:w="615" w:type="pct"/>
            <w:vAlign w:val="center"/>
          </w:tcPr>
          <w:p w14:paraId="24B162DC" w14:textId="07A45186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75" w:type="pct"/>
            <w:vAlign w:val="center"/>
          </w:tcPr>
          <w:p w14:paraId="442A5A01" w14:textId="1815DB88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040671402</w:t>
            </w:r>
          </w:p>
        </w:tc>
      </w:tr>
      <w:tr w:rsidR="007406B4" w:rsidRPr="007406B4" w14:paraId="2C92305D" w14:textId="77777777" w:rsidTr="005C1A9E">
        <w:tc>
          <w:tcPr>
            <w:tcW w:w="672" w:type="pct"/>
            <w:vAlign w:val="center"/>
          </w:tcPr>
          <w:p w14:paraId="399F19AF" w14:textId="14731A93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SS35</w:t>
            </w:r>
          </w:p>
        </w:tc>
        <w:tc>
          <w:tcPr>
            <w:tcW w:w="2838" w:type="pct"/>
            <w:vAlign w:val="center"/>
          </w:tcPr>
          <w:p w14:paraId="27A91AA1" w14:textId="1ECF3426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CTATTCAGCACTGTGGC, CCGTTCCATTAGCAAGACCCA</w:t>
            </w:r>
          </w:p>
        </w:tc>
        <w:tc>
          <w:tcPr>
            <w:tcW w:w="615" w:type="pct"/>
            <w:vAlign w:val="center"/>
          </w:tcPr>
          <w:p w14:paraId="1D6F53FA" w14:textId="0E1058DE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75" w:type="pct"/>
            <w:vAlign w:val="center"/>
          </w:tcPr>
          <w:p w14:paraId="52F56E38" w14:textId="1993A695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040667415</w:t>
            </w:r>
          </w:p>
        </w:tc>
      </w:tr>
      <w:tr w:rsidR="007406B4" w:rsidRPr="007406B4" w14:paraId="6420323F" w14:textId="77777777" w:rsidTr="005C1A9E">
        <w:tc>
          <w:tcPr>
            <w:tcW w:w="672" w:type="pct"/>
            <w:vAlign w:val="center"/>
          </w:tcPr>
          <w:p w14:paraId="03605282" w14:textId="14A647AA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BPMS2</w:t>
            </w:r>
          </w:p>
        </w:tc>
        <w:tc>
          <w:tcPr>
            <w:tcW w:w="2838" w:type="pct"/>
            <w:vAlign w:val="center"/>
          </w:tcPr>
          <w:p w14:paraId="2149F6E8" w14:textId="4A18142E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CTCCCTACCCACTGTA, TCCTTGCTGGGTAGCTTCGG</w:t>
            </w:r>
          </w:p>
        </w:tc>
        <w:tc>
          <w:tcPr>
            <w:tcW w:w="615" w:type="pct"/>
            <w:vAlign w:val="center"/>
          </w:tcPr>
          <w:p w14:paraId="2D91E62B" w14:textId="18CB173C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75" w:type="pct"/>
            <w:vAlign w:val="center"/>
          </w:tcPr>
          <w:p w14:paraId="5137C8D3" w14:textId="506A621E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204869</w:t>
            </w:r>
          </w:p>
        </w:tc>
      </w:tr>
      <w:tr w:rsidR="007406B4" w:rsidRPr="007406B4" w14:paraId="71E591C6" w14:textId="77777777" w:rsidTr="005C1A9E">
        <w:tc>
          <w:tcPr>
            <w:tcW w:w="672" w:type="pct"/>
            <w:vAlign w:val="center"/>
          </w:tcPr>
          <w:p w14:paraId="4149625A" w14:textId="3A38D068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RHCE</w:t>
            </w:r>
          </w:p>
        </w:tc>
        <w:tc>
          <w:tcPr>
            <w:tcW w:w="2838" w:type="pct"/>
            <w:vAlign w:val="center"/>
          </w:tcPr>
          <w:p w14:paraId="374EE30C" w14:textId="309FE852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CGCAATGCCTTCTACC, ATCAGGAGGCTGAATCCGGTG</w:t>
            </w:r>
          </w:p>
        </w:tc>
        <w:tc>
          <w:tcPr>
            <w:tcW w:w="615" w:type="pct"/>
            <w:vAlign w:val="center"/>
          </w:tcPr>
          <w:p w14:paraId="686920B8" w14:textId="01A050A8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875" w:type="pct"/>
            <w:vAlign w:val="center"/>
          </w:tcPr>
          <w:p w14:paraId="2419191F" w14:textId="1C42F763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204467</w:t>
            </w:r>
          </w:p>
        </w:tc>
      </w:tr>
      <w:tr w:rsidR="007406B4" w:rsidRPr="007406B4" w14:paraId="4936FFA2" w14:textId="77777777" w:rsidTr="005C1A9E">
        <w:tc>
          <w:tcPr>
            <w:tcW w:w="672" w:type="pct"/>
            <w:vAlign w:val="center"/>
          </w:tcPr>
          <w:p w14:paraId="6A3F5F2D" w14:textId="6B5902A5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2838" w:type="pct"/>
            <w:vAlign w:val="center"/>
          </w:tcPr>
          <w:p w14:paraId="1C33315E" w14:textId="50C7605D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GGCGCATTCCTCATCCC, TGGAGTGAATGGACGGCGAA</w:t>
            </w:r>
          </w:p>
        </w:tc>
        <w:tc>
          <w:tcPr>
            <w:tcW w:w="615" w:type="pct"/>
            <w:vAlign w:val="center"/>
          </w:tcPr>
          <w:p w14:paraId="72F9ABD3" w14:textId="0BC8A355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875" w:type="pct"/>
            <w:vAlign w:val="center"/>
          </w:tcPr>
          <w:p w14:paraId="6F41C532" w14:textId="50194650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204128</w:t>
            </w:r>
          </w:p>
        </w:tc>
      </w:tr>
      <w:tr w:rsidR="007406B4" w:rsidRPr="007406B4" w14:paraId="6AB9CFAF" w14:textId="77777777" w:rsidTr="005C1A9E">
        <w:tc>
          <w:tcPr>
            <w:tcW w:w="672" w:type="pct"/>
            <w:vAlign w:val="center"/>
          </w:tcPr>
          <w:p w14:paraId="07402C0C" w14:textId="3AE21CAF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6K1</w:t>
            </w:r>
          </w:p>
        </w:tc>
        <w:tc>
          <w:tcPr>
            <w:tcW w:w="2838" w:type="pct"/>
            <w:vAlign w:val="center"/>
          </w:tcPr>
          <w:p w14:paraId="43E68AE5" w14:textId="0F733AB2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GAGTTTGGGGGCATTA, GAAGAACGGGTGAGCCTGAA</w:t>
            </w:r>
          </w:p>
        </w:tc>
        <w:tc>
          <w:tcPr>
            <w:tcW w:w="615" w:type="pct"/>
            <w:vAlign w:val="center"/>
          </w:tcPr>
          <w:p w14:paraId="7E6B586B" w14:textId="529F7F54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875" w:type="pct"/>
            <w:vAlign w:val="center"/>
          </w:tcPr>
          <w:p w14:paraId="772BE9EB" w14:textId="74AB517D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M001030721</w:t>
            </w:r>
          </w:p>
        </w:tc>
      </w:tr>
      <w:tr w:rsidR="007406B4" w:rsidRPr="007406B4" w14:paraId="404334A9" w14:textId="77777777" w:rsidTr="005C1A9E">
        <w:tc>
          <w:tcPr>
            <w:tcW w:w="672" w:type="pct"/>
            <w:vAlign w:val="center"/>
          </w:tcPr>
          <w:p w14:paraId="26CBD457" w14:textId="198E8BE6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2838" w:type="pct"/>
            <w:vAlign w:val="center"/>
          </w:tcPr>
          <w:p w14:paraId="749DCB58" w14:textId="0C99B9FE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GAGGGTAAAGGCATCC, CAGGGGAAGGGTGGAACAC</w:t>
            </w:r>
          </w:p>
        </w:tc>
        <w:tc>
          <w:tcPr>
            <w:tcW w:w="615" w:type="pct"/>
            <w:vAlign w:val="center"/>
          </w:tcPr>
          <w:p w14:paraId="648EE295" w14:textId="00810B09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75" w:type="pct"/>
            <w:vAlign w:val="center"/>
          </w:tcPr>
          <w:p w14:paraId="58975275" w14:textId="6B620DDC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XM001233248</w:t>
            </w:r>
          </w:p>
        </w:tc>
      </w:tr>
      <w:tr w:rsidR="007406B4" w:rsidRPr="007406B4" w14:paraId="7DB87FDB" w14:textId="77777777" w:rsidTr="005C1A9E">
        <w:tc>
          <w:tcPr>
            <w:tcW w:w="672" w:type="pct"/>
            <w:vAlign w:val="center"/>
          </w:tcPr>
          <w:p w14:paraId="1043B098" w14:textId="651A88F2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CFL5</w:t>
            </w:r>
          </w:p>
        </w:tc>
        <w:tc>
          <w:tcPr>
            <w:tcW w:w="2838" w:type="pct"/>
            <w:vAlign w:val="center"/>
          </w:tcPr>
          <w:p w14:paraId="0FDA6A40" w14:textId="46049470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GATGCTCCGACAGCTC, ATGGTCGGGATGGTGCTCAG</w:t>
            </w:r>
          </w:p>
        </w:tc>
        <w:tc>
          <w:tcPr>
            <w:tcW w:w="615" w:type="pct"/>
            <w:vAlign w:val="center"/>
          </w:tcPr>
          <w:p w14:paraId="492AC11D" w14:textId="38BF7570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75" w:type="pct"/>
            <w:vAlign w:val="center"/>
          </w:tcPr>
          <w:p w14:paraId="083F414B" w14:textId="2BBAAF0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001234726</w:t>
            </w:r>
          </w:p>
        </w:tc>
      </w:tr>
      <w:tr w:rsidR="007406B4" w:rsidRPr="007406B4" w14:paraId="27472FBC" w14:textId="77777777" w:rsidTr="005C1A9E">
        <w:tc>
          <w:tcPr>
            <w:tcW w:w="672" w:type="pct"/>
            <w:vAlign w:val="center"/>
          </w:tcPr>
          <w:p w14:paraId="18A263B9" w14:textId="3F161A2B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2838" w:type="pct"/>
            <w:vAlign w:val="center"/>
          </w:tcPr>
          <w:p w14:paraId="28D8615D" w14:textId="4DF6AB2D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GTGGCTGGAGGTCATC, AGGTCCAAGTCCAGGGTGGT</w:t>
            </w:r>
          </w:p>
        </w:tc>
        <w:tc>
          <w:tcPr>
            <w:tcW w:w="615" w:type="pct"/>
            <w:vAlign w:val="center"/>
          </w:tcPr>
          <w:p w14:paraId="101BE642" w14:textId="0B11C919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875" w:type="pct"/>
            <w:vAlign w:val="center"/>
          </w:tcPr>
          <w:p w14:paraId="195D31AB" w14:textId="375D89EF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M001030693</w:t>
            </w:r>
          </w:p>
        </w:tc>
      </w:tr>
      <w:tr w:rsidR="007406B4" w:rsidRPr="007406B4" w14:paraId="3AED75DA" w14:textId="77777777" w:rsidTr="005C1A9E">
        <w:tc>
          <w:tcPr>
            <w:tcW w:w="672" w:type="pct"/>
            <w:vAlign w:val="center"/>
          </w:tcPr>
          <w:p w14:paraId="061ACAA6" w14:textId="2B88AD6E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2838" w:type="pct"/>
            <w:vAlign w:val="center"/>
          </w:tcPr>
          <w:p w14:paraId="4CDCEEE3" w14:textId="35723000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CGTGGCATCGTCCTCTCAG, GGTACTCCTCGGAGAAGCGG</w:t>
            </w:r>
          </w:p>
        </w:tc>
        <w:tc>
          <w:tcPr>
            <w:tcW w:w="615" w:type="pct"/>
            <w:vAlign w:val="center"/>
          </w:tcPr>
          <w:p w14:paraId="52C5573A" w14:textId="78A83E12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875" w:type="pct"/>
            <w:vAlign w:val="center"/>
          </w:tcPr>
          <w:p w14:paraId="77B020F6" w14:textId="44B185F2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000729</w:t>
            </w:r>
          </w:p>
        </w:tc>
      </w:tr>
      <w:tr w:rsidR="007406B4" w:rsidRPr="007406B4" w14:paraId="7DBEB07E" w14:textId="77777777" w:rsidTr="005C1A9E">
        <w:tc>
          <w:tcPr>
            <w:tcW w:w="672" w:type="pct"/>
            <w:vAlign w:val="center"/>
          </w:tcPr>
          <w:p w14:paraId="0268CB52" w14:textId="6BDAED5C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MM6</w:t>
            </w:r>
          </w:p>
        </w:tc>
        <w:tc>
          <w:tcPr>
            <w:tcW w:w="2838" w:type="pct"/>
            <w:vAlign w:val="center"/>
          </w:tcPr>
          <w:p w14:paraId="094CA8CA" w14:textId="48D0CB06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GGTCGTGTCGTCTCC, CATCAGGTCGATGTCCGCCA</w:t>
            </w:r>
          </w:p>
        </w:tc>
        <w:tc>
          <w:tcPr>
            <w:tcW w:w="615" w:type="pct"/>
            <w:vAlign w:val="center"/>
          </w:tcPr>
          <w:p w14:paraId="5CF3F000" w14:textId="0D096E8A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875" w:type="pct"/>
            <w:vAlign w:val="center"/>
          </w:tcPr>
          <w:p w14:paraId="154B1DB0" w14:textId="1A815571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001302134</w:t>
            </w:r>
          </w:p>
        </w:tc>
      </w:tr>
      <w:tr w:rsidR="007406B4" w:rsidRPr="007406B4" w14:paraId="6B78C6DD" w14:textId="77777777" w:rsidTr="005C1A9E">
        <w:tc>
          <w:tcPr>
            <w:tcW w:w="672" w:type="pct"/>
            <w:vAlign w:val="center"/>
          </w:tcPr>
          <w:p w14:paraId="23C67CCC" w14:textId="5CB85DC0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2838" w:type="pct"/>
            <w:vAlign w:val="center"/>
          </w:tcPr>
          <w:p w14:paraId="10AE7062" w14:textId="27F188BC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AACCGCCACTGTCAT, GGCTCAAAGTCCATACCAGCA</w:t>
            </w:r>
          </w:p>
        </w:tc>
        <w:tc>
          <w:tcPr>
            <w:tcW w:w="615" w:type="pct"/>
            <w:vAlign w:val="center"/>
          </w:tcPr>
          <w:p w14:paraId="0F1A2404" w14:textId="7817630B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75" w:type="pct"/>
            <w:vAlign w:val="center"/>
          </w:tcPr>
          <w:p w14:paraId="78E45AB5" w14:textId="1276F59F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XM004936551</w:t>
            </w:r>
          </w:p>
        </w:tc>
      </w:tr>
      <w:tr w:rsidR="007406B4" w:rsidRPr="007406B4" w14:paraId="1767ADAB" w14:textId="77777777" w:rsidTr="005C1A9E">
        <w:tc>
          <w:tcPr>
            <w:tcW w:w="672" w:type="pct"/>
            <w:vAlign w:val="center"/>
          </w:tcPr>
          <w:p w14:paraId="2EBABA3E" w14:textId="06F1A5B1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PEL5</w:t>
            </w:r>
          </w:p>
        </w:tc>
        <w:tc>
          <w:tcPr>
            <w:tcW w:w="2838" w:type="pct"/>
            <w:vAlign w:val="center"/>
          </w:tcPr>
          <w:p w14:paraId="4C879C96" w14:textId="7F6E1C03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ATCACATTGGCGGCAC, GCCCAGTTTGCTGTTGCAGT</w:t>
            </w:r>
          </w:p>
        </w:tc>
        <w:tc>
          <w:tcPr>
            <w:tcW w:w="615" w:type="pct"/>
            <w:vAlign w:val="center"/>
          </w:tcPr>
          <w:p w14:paraId="098F0BF3" w14:textId="3E359F71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875" w:type="pct"/>
            <w:vAlign w:val="center"/>
          </w:tcPr>
          <w:p w14:paraId="4FCA1A81" w14:textId="78B99306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001007900</w:t>
            </w:r>
          </w:p>
        </w:tc>
      </w:tr>
      <w:tr w:rsidR="007406B4" w:rsidRPr="007406B4" w14:paraId="4BE0BD42" w14:textId="77777777" w:rsidTr="005C1A9E"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633985EF" w14:textId="710DB169" w:rsidR="007406B4" w:rsidRPr="007406B4" w:rsidRDefault="007406B4" w:rsidP="007406B4">
            <w:pPr>
              <w:spacing w:after="0" w:line="360" w:lineRule="auto"/>
              <w:ind w:left="17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ARL1</w:t>
            </w:r>
          </w:p>
        </w:tc>
        <w:tc>
          <w:tcPr>
            <w:tcW w:w="2838" w:type="pct"/>
            <w:tcBorders>
              <w:bottom w:val="single" w:sz="4" w:space="0" w:color="auto"/>
            </w:tcBorders>
            <w:vAlign w:val="center"/>
          </w:tcPr>
          <w:p w14:paraId="30D40A33" w14:textId="355BFA5D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TGGAACCCTCAGCAACA, CTGCGAGCCGGTGCTAATTG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51982157" w14:textId="24A086F2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</w:tcPr>
          <w:p w14:paraId="5443E623" w14:textId="024A4B37" w:rsidR="007406B4" w:rsidRPr="007406B4" w:rsidRDefault="007406B4" w:rsidP="007406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40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001171543</w:t>
            </w:r>
          </w:p>
        </w:tc>
      </w:tr>
    </w:tbl>
    <w:p w14:paraId="31EBE469" w14:textId="0E42A600" w:rsidR="006B5995" w:rsidRDefault="006B5995">
      <w:pPr>
        <w:spacing w:after="20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EA59FB3" w14:textId="77777777" w:rsidR="007249FC" w:rsidRDefault="007249FC" w:rsidP="00692746">
      <w:pPr>
        <w:spacing w:line="360" w:lineRule="auto"/>
        <w:sectPr w:rsidR="007249FC">
          <w:pgSz w:w="16838" w:h="11906"/>
          <w:pgMar w:top="1417" w:right="1417" w:bottom="1417" w:left="1134" w:header="708" w:footer="708" w:gutter="0"/>
          <w:cols w:space="708"/>
        </w:sectPr>
      </w:pPr>
    </w:p>
    <w:p w14:paraId="52EC68F9" w14:textId="275F5E12" w:rsidR="007249FC" w:rsidRPr="007C6928" w:rsidRDefault="00E54550" w:rsidP="007C69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C692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Table </w:t>
      </w:r>
      <w:r w:rsidR="00331925" w:rsidRPr="007C6928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331925" w:rsidRPr="007C6928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331925" w:rsidRPr="007C6928">
        <w:rPr>
          <w:rFonts w:ascii="Times New Roman" w:hAnsi="Times New Roman" w:cs="Times New Roman"/>
          <w:sz w:val="24"/>
          <w:szCs w:val="24"/>
          <w:lang w:val="en-GB"/>
        </w:rPr>
        <w:t>Chemical composition</w:t>
      </w:r>
      <w:r w:rsidRPr="007C6928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7C6928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331925" w:rsidRPr="007C6928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Pr="007C692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apidus</w:t>
      </w:r>
      <w:r w:rsidR="003C314B" w:rsidRPr="007C69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52D7" w:rsidRPr="007C6928">
        <w:rPr>
          <w:rFonts w:ascii="Times New Roman" w:hAnsi="Times New Roman" w:cs="Times New Roman"/>
          <w:sz w:val="24"/>
          <w:szCs w:val="24"/>
          <w:lang w:val="en-GB"/>
        </w:rPr>
        <w:t>fruiting bodie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6"/>
        <w:gridCol w:w="4702"/>
      </w:tblGrid>
      <w:tr w:rsidR="00331925" w:rsidRPr="007C6928" w14:paraId="7D42166A" w14:textId="77777777" w:rsidTr="00331925">
        <w:trPr>
          <w:trHeight w:val="288"/>
        </w:trPr>
        <w:tc>
          <w:tcPr>
            <w:tcW w:w="2469" w:type="pct"/>
            <w:tcBorders>
              <w:top w:val="single" w:sz="4" w:space="0" w:color="auto"/>
            </w:tcBorders>
            <w:noWrap/>
          </w:tcPr>
          <w:p w14:paraId="7F8635C3" w14:textId="6D7A1F98" w:rsidR="00331925" w:rsidRPr="007C6928" w:rsidRDefault="00331925" w:rsidP="007C692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531" w:type="pct"/>
            <w:tcBorders>
              <w:top w:val="single" w:sz="4" w:space="0" w:color="auto"/>
            </w:tcBorders>
            <w:noWrap/>
          </w:tcPr>
          <w:p w14:paraId="5AC972B3" w14:textId="66EC8740" w:rsidR="00331925" w:rsidRPr="007C6928" w:rsidRDefault="00331925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</w:tr>
      <w:tr w:rsidR="00331925" w:rsidRPr="007C6928" w14:paraId="54852577" w14:textId="77777777" w:rsidTr="00331925">
        <w:trPr>
          <w:trHeight w:val="288"/>
        </w:trPr>
        <w:tc>
          <w:tcPr>
            <w:tcW w:w="2469" w:type="pct"/>
            <w:tcBorders>
              <w:top w:val="single" w:sz="4" w:space="0" w:color="auto"/>
            </w:tcBorders>
            <w:noWrap/>
          </w:tcPr>
          <w:p w14:paraId="55943FD8" w14:textId="28A6525E" w:rsidR="00331925" w:rsidRPr="007C6928" w:rsidRDefault="00331925" w:rsidP="007C692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lyzed crude nutrient and energy content</w:t>
            </w:r>
          </w:p>
        </w:tc>
        <w:tc>
          <w:tcPr>
            <w:tcW w:w="2531" w:type="pct"/>
            <w:tcBorders>
              <w:top w:val="single" w:sz="4" w:space="0" w:color="auto"/>
            </w:tcBorders>
            <w:noWrap/>
          </w:tcPr>
          <w:p w14:paraId="33621324" w14:textId="77777777" w:rsidR="00331925" w:rsidRPr="007C6928" w:rsidRDefault="00331925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249FC" w:rsidRPr="007C6928" w14:paraId="2AAF46B8" w14:textId="77777777" w:rsidTr="00331925">
        <w:trPr>
          <w:trHeight w:val="288"/>
        </w:trPr>
        <w:tc>
          <w:tcPr>
            <w:tcW w:w="2469" w:type="pct"/>
            <w:noWrap/>
          </w:tcPr>
          <w:p w14:paraId="4D508EFE" w14:textId="77777777" w:rsidR="007249FC" w:rsidRPr="007C6928" w:rsidRDefault="00E54550" w:rsidP="007C6928">
            <w:pPr>
              <w:spacing w:after="0" w:line="360" w:lineRule="auto"/>
              <w:ind w:left="1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Dry matter (% FM*)</w:t>
            </w:r>
          </w:p>
        </w:tc>
        <w:tc>
          <w:tcPr>
            <w:tcW w:w="2531" w:type="pct"/>
            <w:noWrap/>
          </w:tcPr>
          <w:p w14:paraId="268A8223" w14:textId="74C90F76" w:rsidR="007249FC" w:rsidRPr="007C6928" w:rsidRDefault="00B95116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92.24</w:t>
            </w:r>
          </w:p>
        </w:tc>
      </w:tr>
      <w:tr w:rsidR="007249FC" w:rsidRPr="007C6928" w14:paraId="4E094856" w14:textId="77777777" w:rsidTr="00331925">
        <w:trPr>
          <w:trHeight w:val="288"/>
        </w:trPr>
        <w:tc>
          <w:tcPr>
            <w:tcW w:w="2469" w:type="pct"/>
            <w:noWrap/>
          </w:tcPr>
          <w:p w14:paraId="2138B7B2" w14:textId="77777777" w:rsidR="007249FC" w:rsidRPr="007C6928" w:rsidRDefault="00E54550" w:rsidP="007C6928">
            <w:pPr>
              <w:spacing w:after="0" w:line="360" w:lineRule="auto"/>
              <w:ind w:left="1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CP (% DM)</w:t>
            </w:r>
          </w:p>
        </w:tc>
        <w:tc>
          <w:tcPr>
            <w:tcW w:w="2531" w:type="pct"/>
            <w:noWrap/>
          </w:tcPr>
          <w:p w14:paraId="17EBD9A5" w14:textId="7E20681A" w:rsidR="007249FC" w:rsidRPr="007C6928" w:rsidRDefault="00C6370A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</w:p>
        </w:tc>
      </w:tr>
      <w:tr w:rsidR="007249FC" w:rsidRPr="007C6928" w14:paraId="5EFCDFB5" w14:textId="77777777" w:rsidTr="00331925">
        <w:trPr>
          <w:trHeight w:val="288"/>
        </w:trPr>
        <w:tc>
          <w:tcPr>
            <w:tcW w:w="2469" w:type="pct"/>
            <w:noWrap/>
          </w:tcPr>
          <w:p w14:paraId="5528EA53" w14:textId="77777777" w:rsidR="007249FC" w:rsidRPr="007C6928" w:rsidRDefault="00E54550" w:rsidP="007C6928">
            <w:pPr>
              <w:spacing w:after="0" w:line="360" w:lineRule="auto"/>
              <w:ind w:left="1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EE (% DM)</w:t>
            </w:r>
          </w:p>
        </w:tc>
        <w:tc>
          <w:tcPr>
            <w:tcW w:w="2531" w:type="pct"/>
            <w:noWrap/>
          </w:tcPr>
          <w:p w14:paraId="1DB25F40" w14:textId="0D6431C7" w:rsidR="007249FC" w:rsidRPr="007C6928" w:rsidRDefault="00C6370A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7249FC" w:rsidRPr="007C6928" w14:paraId="11AFC0E6" w14:textId="77777777" w:rsidTr="00331925">
        <w:trPr>
          <w:trHeight w:val="288"/>
        </w:trPr>
        <w:tc>
          <w:tcPr>
            <w:tcW w:w="2469" w:type="pct"/>
            <w:noWrap/>
          </w:tcPr>
          <w:p w14:paraId="261F0B35" w14:textId="77777777" w:rsidR="007249FC" w:rsidRPr="007C6928" w:rsidRDefault="00E54550" w:rsidP="007C6928">
            <w:pPr>
              <w:spacing w:after="0" w:line="360" w:lineRule="auto"/>
              <w:ind w:left="1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CA (% DM)</w:t>
            </w:r>
          </w:p>
        </w:tc>
        <w:tc>
          <w:tcPr>
            <w:tcW w:w="2531" w:type="pct"/>
            <w:noWrap/>
          </w:tcPr>
          <w:p w14:paraId="0FFDABAD" w14:textId="52360FFE" w:rsidR="007249FC" w:rsidRPr="007C6928" w:rsidRDefault="00C6370A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</w:tr>
      <w:tr w:rsidR="007249FC" w:rsidRPr="007C6928" w14:paraId="56C0647A" w14:textId="77777777" w:rsidTr="00331925">
        <w:trPr>
          <w:trHeight w:val="288"/>
        </w:trPr>
        <w:tc>
          <w:tcPr>
            <w:tcW w:w="2469" w:type="pct"/>
            <w:noWrap/>
          </w:tcPr>
          <w:p w14:paraId="1E88021C" w14:textId="77777777" w:rsidR="007249FC" w:rsidRPr="007C6928" w:rsidRDefault="00E54550" w:rsidP="007C6928">
            <w:pPr>
              <w:spacing w:after="0" w:line="360" w:lineRule="auto"/>
              <w:ind w:left="1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CF (% DM)</w:t>
            </w:r>
          </w:p>
        </w:tc>
        <w:tc>
          <w:tcPr>
            <w:tcW w:w="2531" w:type="pct"/>
            <w:noWrap/>
          </w:tcPr>
          <w:p w14:paraId="62C5BBBE" w14:textId="5D8E5791" w:rsidR="007249FC" w:rsidRPr="007C6928" w:rsidRDefault="00C6370A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</w:tr>
      <w:tr w:rsidR="007249FC" w:rsidRPr="007C6928" w14:paraId="5442EA98" w14:textId="77777777" w:rsidTr="00331925">
        <w:trPr>
          <w:trHeight w:val="288"/>
        </w:trPr>
        <w:tc>
          <w:tcPr>
            <w:tcW w:w="2469" w:type="pct"/>
            <w:noWrap/>
          </w:tcPr>
          <w:p w14:paraId="2DDB9136" w14:textId="77777777" w:rsidR="007249FC" w:rsidRPr="007C6928" w:rsidRDefault="00E54550" w:rsidP="007C6928">
            <w:pPr>
              <w:spacing w:after="0" w:line="360" w:lineRule="auto"/>
              <w:ind w:left="1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Chitin (% DM)</w:t>
            </w:r>
          </w:p>
        </w:tc>
        <w:tc>
          <w:tcPr>
            <w:tcW w:w="2531" w:type="pct"/>
            <w:noWrap/>
          </w:tcPr>
          <w:p w14:paraId="5B5E85E1" w14:textId="420E1CAA" w:rsidR="007249FC" w:rsidRPr="007C6928" w:rsidRDefault="00C6370A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</w:tr>
      <w:tr w:rsidR="007249FC" w:rsidRPr="007C6928" w14:paraId="4D60CE30" w14:textId="77777777" w:rsidTr="00331925">
        <w:trPr>
          <w:trHeight w:val="288"/>
        </w:trPr>
        <w:tc>
          <w:tcPr>
            <w:tcW w:w="2469" w:type="pct"/>
            <w:noWrap/>
          </w:tcPr>
          <w:p w14:paraId="262EAB9A" w14:textId="77777777" w:rsidR="007249FC" w:rsidRPr="007C6928" w:rsidRDefault="00E54550" w:rsidP="007C6928">
            <w:pPr>
              <w:spacing w:after="0" w:line="360" w:lineRule="auto"/>
              <w:ind w:left="1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Sugar (% DM)</w:t>
            </w:r>
          </w:p>
        </w:tc>
        <w:tc>
          <w:tcPr>
            <w:tcW w:w="2531" w:type="pct"/>
            <w:noWrap/>
          </w:tcPr>
          <w:p w14:paraId="6779F960" w14:textId="243F04C7" w:rsidR="007249FC" w:rsidRPr="007C6928" w:rsidRDefault="00C6370A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</w:tr>
      <w:tr w:rsidR="007249FC" w:rsidRPr="007C6928" w14:paraId="5703B939" w14:textId="77777777" w:rsidTr="00331925">
        <w:trPr>
          <w:trHeight w:val="288"/>
        </w:trPr>
        <w:tc>
          <w:tcPr>
            <w:tcW w:w="2469" w:type="pct"/>
            <w:noWrap/>
          </w:tcPr>
          <w:p w14:paraId="15D2DA03" w14:textId="77777777" w:rsidR="007249FC" w:rsidRPr="007C6928" w:rsidRDefault="00E54550" w:rsidP="007C6928">
            <w:pPr>
              <w:spacing w:after="0" w:line="360" w:lineRule="auto"/>
              <w:ind w:left="1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Total glucans (% DM)</w:t>
            </w:r>
          </w:p>
        </w:tc>
        <w:tc>
          <w:tcPr>
            <w:tcW w:w="2531" w:type="pct"/>
            <w:noWrap/>
          </w:tcPr>
          <w:p w14:paraId="55025F02" w14:textId="679DBA00" w:rsidR="00C6370A" w:rsidRPr="007C6928" w:rsidRDefault="00C6370A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50.58</w:t>
            </w:r>
          </w:p>
        </w:tc>
      </w:tr>
      <w:tr w:rsidR="007249FC" w:rsidRPr="007C6928" w14:paraId="25894DD0" w14:textId="77777777" w:rsidTr="00331925">
        <w:trPr>
          <w:trHeight w:val="288"/>
        </w:trPr>
        <w:tc>
          <w:tcPr>
            <w:tcW w:w="2469" w:type="pct"/>
            <w:noWrap/>
          </w:tcPr>
          <w:p w14:paraId="44E5B652" w14:textId="0EE19189" w:rsidR="007249FC" w:rsidRPr="007C6928" w:rsidRDefault="00E54550" w:rsidP="007C6928">
            <w:pPr>
              <w:spacing w:after="0" w:line="360" w:lineRule="auto"/>
              <w:ind w:left="1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7C6928">
              <w:rPr>
                <w:rFonts w:ascii="Times New Roman" w:hAnsi="Times New Roman" w:cs="Times New Roman"/>
                <w:sz w:val="24"/>
                <w:szCs w:val="24"/>
              </w:rPr>
              <w:t>-g</w:t>
            </w: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lucans (% DM)</w:t>
            </w:r>
          </w:p>
        </w:tc>
        <w:tc>
          <w:tcPr>
            <w:tcW w:w="2531" w:type="pct"/>
            <w:noWrap/>
          </w:tcPr>
          <w:p w14:paraId="3B902FDF" w14:textId="17AD5970" w:rsidR="007249FC" w:rsidRPr="007C6928" w:rsidRDefault="00C6370A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7249FC" w:rsidRPr="007C6928" w14:paraId="453A47B0" w14:textId="77777777" w:rsidTr="00331925">
        <w:trPr>
          <w:trHeight w:val="288"/>
        </w:trPr>
        <w:tc>
          <w:tcPr>
            <w:tcW w:w="2469" w:type="pct"/>
            <w:noWrap/>
          </w:tcPr>
          <w:p w14:paraId="1F7AE933" w14:textId="66793495" w:rsidR="007249FC" w:rsidRPr="007C6928" w:rsidRDefault="00E54550" w:rsidP="007C6928">
            <w:pPr>
              <w:spacing w:after="0" w:line="360" w:lineRule="auto"/>
              <w:ind w:left="1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="007C6928">
              <w:rPr>
                <w:rFonts w:ascii="Times New Roman" w:hAnsi="Times New Roman" w:cs="Times New Roman"/>
                <w:sz w:val="24"/>
                <w:szCs w:val="24"/>
              </w:rPr>
              <w:t>-g</w:t>
            </w: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 xml:space="preserve">lucans (% DM) </w:t>
            </w:r>
          </w:p>
        </w:tc>
        <w:tc>
          <w:tcPr>
            <w:tcW w:w="2531" w:type="pct"/>
            <w:noWrap/>
          </w:tcPr>
          <w:p w14:paraId="49510BB0" w14:textId="429BA829" w:rsidR="007249FC" w:rsidRPr="007C6928" w:rsidRDefault="00C6370A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47.56</w:t>
            </w:r>
          </w:p>
        </w:tc>
      </w:tr>
      <w:tr w:rsidR="007249FC" w:rsidRPr="007C6928" w14:paraId="5D0327D6" w14:textId="77777777" w:rsidTr="00331925">
        <w:trPr>
          <w:trHeight w:val="288"/>
        </w:trPr>
        <w:tc>
          <w:tcPr>
            <w:tcW w:w="2469" w:type="pct"/>
            <w:noWrap/>
          </w:tcPr>
          <w:p w14:paraId="67DD023A" w14:textId="77777777" w:rsidR="007249FC" w:rsidRPr="007C6928" w:rsidRDefault="00E54550" w:rsidP="007C6928">
            <w:pPr>
              <w:spacing w:after="0" w:line="360" w:lineRule="auto"/>
              <w:ind w:left="16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Gross energy (MJ/kg)</w:t>
            </w:r>
          </w:p>
        </w:tc>
        <w:tc>
          <w:tcPr>
            <w:tcW w:w="2531" w:type="pct"/>
            <w:noWrap/>
          </w:tcPr>
          <w:p w14:paraId="24AB5C5D" w14:textId="21C5490F" w:rsidR="007249FC" w:rsidRPr="007C6928" w:rsidRDefault="00C6370A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18.61</w:t>
            </w:r>
          </w:p>
        </w:tc>
      </w:tr>
      <w:tr w:rsidR="007249FC" w:rsidRPr="007C6928" w14:paraId="7D28A26A" w14:textId="77777777" w:rsidTr="00331925">
        <w:trPr>
          <w:trHeight w:val="288"/>
        </w:trPr>
        <w:tc>
          <w:tcPr>
            <w:tcW w:w="2469" w:type="pct"/>
            <w:noWrap/>
          </w:tcPr>
          <w:p w14:paraId="5D1C2497" w14:textId="77777777" w:rsidR="007249FC" w:rsidRPr="007C6928" w:rsidRDefault="00E54550" w:rsidP="007C692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culated energy content</w:t>
            </w:r>
          </w:p>
        </w:tc>
        <w:tc>
          <w:tcPr>
            <w:tcW w:w="2531" w:type="pct"/>
            <w:noWrap/>
          </w:tcPr>
          <w:p w14:paraId="1BB4AB9F" w14:textId="77777777" w:rsidR="007249FC" w:rsidRPr="007C6928" w:rsidRDefault="007249FC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249FC" w:rsidRPr="007C6928" w14:paraId="41EE0852" w14:textId="77777777" w:rsidTr="00331925">
        <w:trPr>
          <w:trHeight w:val="288"/>
        </w:trPr>
        <w:tc>
          <w:tcPr>
            <w:tcW w:w="2469" w:type="pct"/>
            <w:noWrap/>
          </w:tcPr>
          <w:p w14:paraId="1AEBAA6E" w14:textId="55A90CDA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Metaboliz</w:t>
            </w:r>
            <w:r w:rsidR="00331925" w:rsidRPr="007C6928">
              <w:rPr>
                <w:rFonts w:ascii="Times New Roman" w:hAnsi="Times New Roman" w:cs="Times New Roman"/>
                <w:sz w:val="24"/>
                <w:szCs w:val="24"/>
              </w:rPr>
              <w:t>able</w:t>
            </w: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 xml:space="preserve"> energy (MJ/kg)</w:t>
            </w:r>
          </w:p>
        </w:tc>
        <w:tc>
          <w:tcPr>
            <w:tcW w:w="2531" w:type="pct"/>
            <w:noWrap/>
          </w:tcPr>
          <w:p w14:paraId="5DF6036B" w14:textId="13AC6BEF" w:rsidR="007249FC" w:rsidRPr="007C6928" w:rsidRDefault="00C6370A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</w:tr>
      <w:tr w:rsidR="007249FC" w:rsidRPr="007C6928" w14:paraId="670C63B1" w14:textId="77777777" w:rsidTr="00331925">
        <w:trPr>
          <w:trHeight w:val="288"/>
        </w:trPr>
        <w:tc>
          <w:tcPr>
            <w:tcW w:w="2469" w:type="pct"/>
            <w:noWrap/>
          </w:tcPr>
          <w:p w14:paraId="63C21392" w14:textId="106B22A1" w:rsidR="007249FC" w:rsidRPr="007C6928" w:rsidRDefault="00E54550" w:rsidP="007C692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ino acids</w:t>
            </w:r>
            <w:r w:rsidR="007C6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r w:rsidRPr="007C6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/kg</w:t>
            </w:r>
            <w:r w:rsidR="007C6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531" w:type="pct"/>
            <w:noWrap/>
          </w:tcPr>
          <w:p w14:paraId="2775A374" w14:textId="77777777" w:rsidR="007249FC" w:rsidRPr="007C6928" w:rsidRDefault="007249FC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249FC" w:rsidRPr="007C6928" w14:paraId="7B50A923" w14:textId="77777777" w:rsidTr="00331925">
        <w:trPr>
          <w:trHeight w:val="288"/>
        </w:trPr>
        <w:tc>
          <w:tcPr>
            <w:tcW w:w="2469" w:type="pct"/>
            <w:noWrap/>
          </w:tcPr>
          <w:p w14:paraId="6159733C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2531" w:type="pct"/>
            <w:noWrap/>
          </w:tcPr>
          <w:p w14:paraId="3FA6C141" w14:textId="5CED4AD9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20.94</w:t>
            </w:r>
          </w:p>
        </w:tc>
      </w:tr>
      <w:tr w:rsidR="007249FC" w:rsidRPr="007C6928" w14:paraId="0556F31F" w14:textId="77777777" w:rsidTr="00331925">
        <w:trPr>
          <w:trHeight w:val="288"/>
        </w:trPr>
        <w:tc>
          <w:tcPr>
            <w:tcW w:w="2469" w:type="pct"/>
            <w:noWrap/>
          </w:tcPr>
          <w:p w14:paraId="60758B57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2531" w:type="pct"/>
            <w:noWrap/>
          </w:tcPr>
          <w:p w14:paraId="186F6A8A" w14:textId="48D7E119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</w:tr>
      <w:tr w:rsidR="007249FC" w:rsidRPr="007C6928" w14:paraId="66FA679E" w14:textId="77777777" w:rsidTr="00331925">
        <w:trPr>
          <w:trHeight w:val="288"/>
        </w:trPr>
        <w:tc>
          <w:tcPr>
            <w:tcW w:w="2469" w:type="pct"/>
            <w:noWrap/>
          </w:tcPr>
          <w:p w14:paraId="73B9AE92" w14:textId="466FCC6A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Asparagine</w:t>
            </w:r>
            <w:r w:rsidR="006B5995" w:rsidRPr="007C6928">
              <w:rPr>
                <w:rFonts w:ascii="Times New Roman" w:hAnsi="Times New Roman" w:cs="Times New Roman"/>
                <w:sz w:val="24"/>
                <w:szCs w:val="24"/>
              </w:rPr>
              <w:t>/aspartic acid</w:t>
            </w:r>
          </w:p>
        </w:tc>
        <w:tc>
          <w:tcPr>
            <w:tcW w:w="2531" w:type="pct"/>
            <w:noWrap/>
          </w:tcPr>
          <w:p w14:paraId="356B0DBA" w14:textId="39D954EB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13.96</w:t>
            </w:r>
          </w:p>
        </w:tc>
      </w:tr>
      <w:tr w:rsidR="007249FC" w:rsidRPr="007C6928" w14:paraId="60116273" w14:textId="77777777" w:rsidTr="00331925">
        <w:trPr>
          <w:trHeight w:val="288"/>
        </w:trPr>
        <w:tc>
          <w:tcPr>
            <w:tcW w:w="2469" w:type="pct"/>
            <w:noWrap/>
          </w:tcPr>
          <w:p w14:paraId="2F660A71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</w:p>
        </w:tc>
        <w:tc>
          <w:tcPr>
            <w:tcW w:w="2531" w:type="pct"/>
            <w:noWrap/>
          </w:tcPr>
          <w:p w14:paraId="78AB560E" w14:textId="64C14F2A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7249FC" w:rsidRPr="007C6928" w14:paraId="181E6E43" w14:textId="77777777" w:rsidTr="00331925">
        <w:trPr>
          <w:trHeight w:val="288"/>
        </w:trPr>
        <w:tc>
          <w:tcPr>
            <w:tcW w:w="2469" w:type="pct"/>
            <w:noWrap/>
          </w:tcPr>
          <w:p w14:paraId="15FAD04A" w14:textId="57FF8332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  <w:r w:rsidR="006B5995" w:rsidRPr="007C6928">
              <w:rPr>
                <w:rFonts w:ascii="Times New Roman" w:hAnsi="Times New Roman" w:cs="Times New Roman"/>
                <w:sz w:val="24"/>
                <w:szCs w:val="24"/>
              </w:rPr>
              <w:t>/glutamic acid</w:t>
            </w:r>
          </w:p>
        </w:tc>
        <w:tc>
          <w:tcPr>
            <w:tcW w:w="2531" w:type="pct"/>
            <w:noWrap/>
          </w:tcPr>
          <w:p w14:paraId="521559AF" w14:textId="74F271DA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25.59</w:t>
            </w:r>
          </w:p>
        </w:tc>
      </w:tr>
      <w:tr w:rsidR="007249FC" w:rsidRPr="007C6928" w14:paraId="18F6857D" w14:textId="77777777" w:rsidTr="00331925">
        <w:trPr>
          <w:trHeight w:val="288"/>
        </w:trPr>
        <w:tc>
          <w:tcPr>
            <w:tcW w:w="2469" w:type="pct"/>
            <w:noWrap/>
          </w:tcPr>
          <w:p w14:paraId="6278B217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2531" w:type="pct"/>
            <w:noWrap/>
          </w:tcPr>
          <w:p w14:paraId="4B550D92" w14:textId="4DE1B4E5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</w:tr>
      <w:tr w:rsidR="007249FC" w:rsidRPr="007C6928" w14:paraId="7305E6A4" w14:textId="77777777" w:rsidTr="00331925">
        <w:trPr>
          <w:trHeight w:val="288"/>
        </w:trPr>
        <w:tc>
          <w:tcPr>
            <w:tcW w:w="2469" w:type="pct"/>
            <w:noWrap/>
          </w:tcPr>
          <w:p w14:paraId="446BD205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2531" w:type="pct"/>
            <w:noWrap/>
          </w:tcPr>
          <w:p w14:paraId="7764D9D6" w14:textId="735F0ED8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7249FC" w:rsidRPr="007C6928" w14:paraId="4445D747" w14:textId="77777777" w:rsidTr="00331925">
        <w:trPr>
          <w:trHeight w:val="288"/>
        </w:trPr>
        <w:tc>
          <w:tcPr>
            <w:tcW w:w="2469" w:type="pct"/>
            <w:noWrap/>
          </w:tcPr>
          <w:p w14:paraId="446E242E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2531" w:type="pct"/>
            <w:noWrap/>
          </w:tcPr>
          <w:p w14:paraId="506EC344" w14:textId="7E850935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</w:tr>
      <w:tr w:rsidR="007249FC" w:rsidRPr="007C6928" w14:paraId="69794F89" w14:textId="77777777" w:rsidTr="00331925">
        <w:trPr>
          <w:trHeight w:val="288"/>
        </w:trPr>
        <w:tc>
          <w:tcPr>
            <w:tcW w:w="2469" w:type="pct"/>
            <w:noWrap/>
          </w:tcPr>
          <w:p w14:paraId="466094E3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2531" w:type="pct"/>
            <w:noWrap/>
          </w:tcPr>
          <w:p w14:paraId="023C96FE" w14:textId="61ED42C7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</w:tr>
      <w:tr w:rsidR="007249FC" w:rsidRPr="007C6928" w14:paraId="3475A1F5" w14:textId="77777777" w:rsidTr="00331925">
        <w:trPr>
          <w:trHeight w:val="288"/>
        </w:trPr>
        <w:tc>
          <w:tcPr>
            <w:tcW w:w="2469" w:type="pct"/>
            <w:noWrap/>
          </w:tcPr>
          <w:p w14:paraId="6DED1CA0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2531" w:type="pct"/>
            <w:noWrap/>
          </w:tcPr>
          <w:p w14:paraId="3C701F82" w14:textId="423A98DD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</w:tr>
      <w:tr w:rsidR="007249FC" w:rsidRPr="007C6928" w14:paraId="10A2D6B3" w14:textId="77777777" w:rsidTr="00331925">
        <w:trPr>
          <w:trHeight w:val="288"/>
        </w:trPr>
        <w:tc>
          <w:tcPr>
            <w:tcW w:w="2469" w:type="pct"/>
            <w:noWrap/>
          </w:tcPr>
          <w:p w14:paraId="1FD304C7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2531" w:type="pct"/>
            <w:noWrap/>
          </w:tcPr>
          <w:p w14:paraId="7D6B18C9" w14:textId="16DDEEBC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</w:tr>
      <w:tr w:rsidR="007249FC" w:rsidRPr="007C6928" w14:paraId="5A64C64B" w14:textId="77777777" w:rsidTr="00331925">
        <w:trPr>
          <w:trHeight w:val="288"/>
        </w:trPr>
        <w:tc>
          <w:tcPr>
            <w:tcW w:w="2469" w:type="pct"/>
            <w:noWrap/>
          </w:tcPr>
          <w:p w14:paraId="52135849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2531" w:type="pct"/>
            <w:noWrap/>
          </w:tcPr>
          <w:p w14:paraId="4B2EB865" w14:textId="6EBDF2A0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</w:tr>
      <w:tr w:rsidR="007249FC" w:rsidRPr="007C6928" w14:paraId="79A41BBA" w14:textId="77777777" w:rsidTr="00331925">
        <w:trPr>
          <w:trHeight w:val="288"/>
        </w:trPr>
        <w:tc>
          <w:tcPr>
            <w:tcW w:w="2469" w:type="pct"/>
            <w:noWrap/>
          </w:tcPr>
          <w:p w14:paraId="67180FA6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2531" w:type="pct"/>
            <w:noWrap/>
          </w:tcPr>
          <w:p w14:paraId="211D3C6E" w14:textId="19E3601A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</w:tr>
      <w:tr w:rsidR="007249FC" w:rsidRPr="007C6928" w14:paraId="5D9E8C0D" w14:textId="77777777" w:rsidTr="00331925">
        <w:trPr>
          <w:trHeight w:val="288"/>
        </w:trPr>
        <w:tc>
          <w:tcPr>
            <w:tcW w:w="2469" w:type="pct"/>
            <w:noWrap/>
          </w:tcPr>
          <w:p w14:paraId="27C8B19F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2531" w:type="pct"/>
            <w:noWrap/>
          </w:tcPr>
          <w:p w14:paraId="5952EEC3" w14:textId="195857E1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</w:tr>
      <w:tr w:rsidR="007249FC" w:rsidRPr="007C6928" w14:paraId="68E1F01F" w14:textId="77777777" w:rsidTr="00331925">
        <w:trPr>
          <w:trHeight w:val="288"/>
        </w:trPr>
        <w:tc>
          <w:tcPr>
            <w:tcW w:w="2469" w:type="pct"/>
            <w:noWrap/>
          </w:tcPr>
          <w:p w14:paraId="266FA711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2531" w:type="pct"/>
            <w:noWrap/>
          </w:tcPr>
          <w:p w14:paraId="2468F093" w14:textId="05B706B3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</w:tr>
      <w:tr w:rsidR="007249FC" w:rsidRPr="007C6928" w14:paraId="6C678830" w14:textId="77777777" w:rsidTr="00331925">
        <w:trPr>
          <w:trHeight w:val="288"/>
        </w:trPr>
        <w:tc>
          <w:tcPr>
            <w:tcW w:w="2469" w:type="pct"/>
            <w:noWrap/>
          </w:tcPr>
          <w:p w14:paraId="3EC5C25C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2531" w:type="pct"/>
            <w:noWrap/>
          </w:tcPr>
          <w:p w14:paraId="43BE08E1" w14:textId="30DC8E89" w:rsidR="007249FC" w:rsidRPr="007C6928" w:rsidRDefault="00C6370A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7249FC" w:rsidRPr="007C6928" w14:paraId="734E32E6" w14:textId="77777777" w:rsidTr="00331925">
        <w:trPr>
          <w:trHeight w:val="288"/>
        </w:trPr>
        <w:tc>
          <w:tcPr>
            <w:tcW w:w="2469" w:type="pct"/>
            <w:noWrap/>
          </w:tcPr>
          <w:p w14:paraId="5AE07B38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2531" w:type="pct"/>
            <w:noWrap/>
          </w:tcPr>
          <w:p w14:paraId="70E3EED4" w14:textId="75462673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</w:tr>
      <w:tr w:rsidR="007249FC" w:rsidRPr="007C6928" w14:paraId="360C3D0F" w14:textId="77777777" w:rsidTr="00331925">
        <w:trPr>
          <w:trHeight w:val="288"/>
        </w:trPr>
        <w:tc>
          <w:tcPr>
            <w:tcW w:w="2469" w:type="pct"/>
            <w:noWrap/>
          </w:tcPr>
          <w:p w14:paraId="1A039360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ine</w:t>
            </w:r>
          </w:p>
        </w:tc>
        <w:tc>
          <w:tcPr>
            <w:tcW w:w="2531" w:type="pct"/>
            <w:noWrap/>
          </w:tcPr>
          <w:p w14:paraId="16397A0F" w14:textId="4BFCFF8A" w:rsidR="007249FC" w:rsidRPr="007C6928" w:rsidRDefault="004E274E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</w:tr>
      <w:tr w:rsidR="007249FC" w:rsidRPr="007C6928" w14:paraId="0B4DD6F1" w14:textId="77777777" w:rsidTr="00331925">
        <w:trPr>
          <w:trHeight w:val="288"/>
        </w:trPr>
        <w:tc>
          <w:tcPr>
            <w:tcW w:w="2469" w:type="pct"/>
            <w:noWrap/>
          </w:tcPr>
          <w:p w14:paraId="0E8F375A" w14:textId="1FCB6258" w:rsidR="007249FC" w:rsidRPr="007C6928" w:rsidRDefault="00E54550" w:rsidP="007C692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Fatty acids, % of total fatty acids</w:t>
            </w:r>
            <w:r w:rsidR="007C6928" w:rsidRPr="007C69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531" w:type="pct"/>
            <w:noWrap/>
          </w:tcPr>
          <w:p w14:paraId="274B3570" w14:textId="77777777" w:rsidR="007249FC" w:rsidRPr="007C6928" w:rsidRDefault="007249FC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9FC" w:rsidRPr="007C6928" w14:paraId="12D0D67C" w14:textId="77777777" w:rsidTr="00331925">
        <w:trPr>
          <w:trHeight w:val="288"/>
        </w:trPr>
        <w:tc>
          <w:tcPr>
            <w:tcW w:w="2469" w:type="pct"/>
            <w:noWrap/>
          </w:tcPr>
          <w:p w14:paraId="34490AEC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C14:0</w:t>
            </w:r>
          </w:p>
        </w:tc>
        <w:tc>
          <w:tcPr>
            <w:tcW w:w="2531" w:type="pct"/>
            <w:noWrap/>
          </w:tcPr>
          <w:p w14:paraId="7134D4B3" w14:textId="40D2BD4E" w:rsidR="007249FC" w:rsidRPr="007C6928" w:rsidRDefault="00DE1FE4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7249FC" w:rsidRPr="007C6928" w14:paraId="5353CF9D" w14:textId="77777777" w:rsidTr="00331925">
        <w:trPr>
          <w:trHeight w:val="288"/>
        </w:trPr>
        <w:tc>
          <w:tcPr>
            <w:tcW w:w="2469" w:type="pct"/>
            <w:noWrap/>
          </w:tcPr>
          <w:p w14:paraId="70C10579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C16:0</w:t>
            </w:r>
          </w:p>
        </w:tc>
        <w:tc>
          <w:tcPr>
            <w:tcW w:w="2531" w:type="pct"/>
            <w:noWrap/>
          </w:tcPr>
          <w:p w14:paraId="37FBD62A" w14:textId="56B965AD" w:rsidR="007249FC" w:rsidRPr="007C6928" w:rsidRDefault="00DE1FE4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17.68</w:t>
            </w:r>
          </w:p>
        </w:tc>
      </w:tr>
      <w:tr w:rsidR="007249FC" w:rsidRPr="007C6928" w14:paraId="5E726BEA" w14:textId="77777777" w:rsidTr="00331925">
        <w:trPr>
          <w:trHeight w:val="288"/>
        </w:trPr>
        <w:tc>
          <w:tcPr>
            <w:tcW w:w="2469" w:type="pct"/>
            <w:noWrap/>
          </w:tcPr>
          <w:p w14:paraId="7475092B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C18:0</w:t>
            </w:r>
          </w:p>
        </w:tc>
        <w:tc>
          <w:tcPr>
            <w:tcW w:w="2531" w:type="pct"/>
            <w:noWrap/>
          </w:tcPr>
          <w:p w14:paraId="48ED9B7A" w14:textId="2A9E71A2" w:rsidR="007249FC" w:rsidRPr="007C6928" w:rsidRDefault="00DE1FE4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7249FC" w:rsidRPr="007C6928" w14:paraId="60BE8B35" w14:textId="77777777" w:rsidTr="00331925">
        <w:trPr>
          <w:trHeight w:val="288"/>
        </w:trPr>
        <w:tc>
          <w:tcPr>
            <w:tcW w:w="2469" w:type="pct"/>
            <w:noWrap/>
          </w:tcPr>
          <w:p w14:paraId="66A2CC9E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C18:1</w:t>
            </w:r>
          </w:p>
        </w:tc>
        <w:tc>
          <w:tcPr>
            <w:tcW w:w="2531" w:type="pct"/>
            <w:noWrap/>
          </w:tcPr>
          <w:p w14:paraId="0E90B6B9" w14:textId="6F06BE83" w:rsidR="007249FC" w:rsidRPr="007C6928" w:rsidRDefault="00DE1FE4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20.37</w:t>
            </w:r>
          </w:p>
        </w:tc>
      </w:tr>
      <w:tr w:rsidR="007249FC" w:rsidRPr="007C6928" w14:paraId="2F91DA70" w14:textId="77777777" w:rsidTr="00331925">
        <w:trPr>
          <w:trHeight w:val="288"/>
        </w:trPr>
        <w:tc>
          <w:tcPr>
            <w:tcW w:w="2469" w:type="pct"/>
            <w:tcBorders>
              <w:bottom w:val="single" w:sz="4" w:space="0" w:color="auto"/>
            </w:tcBorders>
            <w:noWrap/>
          </w:tcPr>
          <w:p w14:paraId="08EF4C58" w14:textId="77777777" w:rsidR="007249FC" w:rsidRPr="007C6928" w:rsidRDefault="00E54550" w:rsidP="007C6928">
            <w:pPr>
              <w:spacing w:after="0" w:line="360" w:lineRule="auto"/>
              <w:ind w:left="1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C18:2</w:t>
            </w:r>
          </w:p>
        </w:tc>
        <w:tc>
          <w:tcPr>
            <w:tcW w:w="2531" w:type="pct"/>
            <w:tcBorders>
              <w:bottom w:val="single" w:sz="4" w:space="0" w:color="auto"/>
            </w:tcBorders>
            <w:noWrap/>
          </w:tcPr>
          <w:p w14:paraId="5F508882" w14:textId="0BD41175" w:rsidR="007249FC" w:rsidRPr="007C6928" w:rsidRDefault="00DE1FE4" w:rsidP="007C69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928">
              <w:rPr>
                <w:rFonts w:ascii="Times New Roman" w:hAnsi="Times New Roman" w:cs="Times New Roman"/>
                <w:sz w:val="24"/>
                <w:szCs w:val="24"/>
              </w:rPr>
              <w:t>56.01</w:t>
            </w:r>
          </w:p>
        </w:tc>
      </w:tr>
    </w:tbl>
    <w:p w14:paraId="024B493A" w14:textId="78B03545" w:rsidR="007249FC" w:rsidRPr="007C6928" w:rsidRDefault="00E54550" w:rsidP="007C6928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928">
        <w:rPr>
          <w:rFonts w:ascii="Times New Roman" w:hAnsi="Times New Roman" w:cs="Times New Roman"/>
          <w:sz w:val="24"/>
          <w:szCs w:val="24"/>
          <w:lang w:val="en-US"/>
        </w:rPr>
        <w:t>*FM, fresh matter after freeze</w:t>
      </w:r>
      <w:r w:rsidR="00DD0F67" w:rsidRPr="007C69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6928">
        <w:rPr>
          <w:rFonts w:ascii="Times New Roman" w:hAnsi="Times New Roman" w:cs="Times New Roman"/>
          <w:sz w:val="24"/>
          <w:szCs w:val="24"/>
          <w:lang w:val="en-US"/>
        </w:rPr>
        <w:t>drying; Abbreviations: FM, fresh matter; DM, dry matter; CP, crude protein; EE, ether extract; CA, crude ash; CF, crude fiber</w:t>
      </w:r>
    </w:p>
    <w:p w14:paraId="1D44ED12" w14:textId="46F82C57" w:rsidR="00331925" w:rsidRPr="007C6928" w:rsidRDefault="007C6928" w:rsidP="007C6928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69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E54550" w:rsidRPr="007C6928">
        <w:rPr>
          <w:rFonts w:ascii="Times New Roman" w:hAnsi="Times New Roman" w:cs="Times New Roman"/>
          <w:sz w:val="24"/>
          <w:szCs w:val="24"/>
          <w:lang w:val="en-US"/>
        </w:rPr>
        <w:t>nly fatty acids &g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4550" w:rsidRPr="007C6928">
        <w:rPr>
          <w:rFonts w:ascii="Times New Roman" w:hAnsi="Times New Roman" w:cs="Times New Roman"/>
          <w:sz w:val="24"/>
          <w:szCs w:val="24"/>
          <w:lang w:val="en-US"/>
        </w:rPr>
        <w:t>0.1 % of total fatty acids are show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478B74" w14:textId="77777777" w:rsidR="007249FC" w:rsidRDefault="007249FC" w:rsidP="00692746">
      <w:pPr>
        <w:spacing w:line="360" w:lineRule="auto"/>
      </w:pPr>
    </w:p>
    <w:p w14:paraId="6BBDCFA8" w14:textId="77777777" w:rsidR="007249FC" w:rsidRDefault="007249FC" w:rsidP="00692746">
      <w:pPr>
        <w:spacing w:line="360" w:lineRule="auto"/>
        <w:sectPr w:rsidR="007249FC">
          <w:pgSz w:w="11906" w:h="16838" w:orient="landscape"/>
          <w:pgMar w:top="1417" w:right="1417" w:bottom="1134" w:left="1417" w:header="708" w:footer="708" w:gutter="0"/>
          <w:cols w:space="708"/>
        </w:sectPr>
      </w:pPr>
    </w:p>
    <w:p w14:paraId="6BD45D3C" w14:textId="5B718468" w:rsidR="00396106" w:rsidRPr="005326EE" w:rsidRDefault="005326EE" w:rsidP="005326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26EE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 w:rsidR="00DB4251">
        <w:rPr>
          <w:rFonts w:ascii="Times New Roman" w:hAnsi="Times New Roman" w:cs="Times New Roman"/>
          <w:b/>
          <w:sz w:val="24"/>
          <w:szCs w:val="24"/>
        </w:rPr>
        <w:t>3</w:t>
      </w:r>
      <w:r w:rsidRPr="005326EE">
        <w:rPr>
          <w:rFonts w:ascii="Times New Roman" w:hAnsi="Times New Roman" w:cs="Times New Roman"/>
          <w:b/>
          <w:sz w:val="24"/>
          <w:szCs w:val="24"/>
        </w:rPr>
        <w:tab/>
      </w:r>
      <w:r w:rsidRPr="005326EE">
        <w:rPr>
          <w:rFonts w:ascii="Times New Roman" w:hAnsi="Times New Roman" w:cs="Times New Roman"/>
          <w:sz w:val="24"/>
          <w:szCs w:val="24"/>
        </w:rPr>
        <w:t>Re</w:t>
      </w:r>
      <w:r w:rsidR="00E54550" w:rsidRPr="005326EE">
        <w:rPr>
          <w:rFonts w:ascii="Times New Roman" w:hAnsi="Times New Roman" w:cs="Times New Roman"/>
          <w:sz w:val="24"/>
          <w:szCs w:val="24"/>
        </w:rPr>
        <w:t xml:space="preserve">lative abundance of bacterial taxa </w:t>
      </w:r>
      <w:r w:rsidR="00DD12CD" w:rsidRPr="005326EE">
        <w:rPr>
          <w:rFonts w:ascii="Times New Roman" w:hAnsi="Times New Roman" w:cs="Times New Roman"/>
          <w:sz w:val="24"/>
          <w:szCs w:val="24"/>
        </w:rPr>
        <w:t xml:space="preserve">in cecum digesta of </w:t>
      </w:r>
      <w:r w:rsidR="004E274E" w:rsidRPr="005326EE">
        <w:rPr>
          <w:rFonts w:ascii="Times New Roman" w:hAnsi="Times New Roman" w:cs="Times New Roman"/>
          <w:sz w:val="24"/>
          <w:szCs w:val="24"/>
        </w:rPr>
        <w:t xml:space="preserve">broilers </w:t>
      </w:r>
      <w:r w:rsidRPr="005326EE">
        <w:rPr>
          <w:rFonts w:ascii="Times New Roman" w:hAnsi="Times New Roman" w:cs="Times New Roman"/>
          <w:sz w:val="24"/>
          <w:szCs w:val="24"/>
        </w:rPr>
        <w:t xml:space="preserve">fed diets with either 0 g (PSA-F0), 25 g (PSA-F25) or 50 g (PSA-F50) </w:t>
      </w:r>
      <w:r w:rsidRPr="005326EE">
        <w:rPr>
          <w:rFonts w:ascii="Times New Roman" w:hAnsi="Times New Roman" w:cs="Times New Roman"/>
          <w:i/>
          <w:iCs/>
          <w:sz w:val="24"/>
          <w:szCs w:val="24"/>
        </w:rPr>
        <w:t>P. sapidus</w:t>
      </w:r>
      <w:r w:rsidRPr="005326EE">
        <w:rPr>
          <w:rFonts w:ascii="Times New Roman" w:hAnsi="Times New Roman" w:cs="Times New Roman"/>
          <w:sz w:val="24"/>
          <w:szCs w:val="24"/>
        </w:rPr>
        <w:t xml:space="preserve"> fruiting bodies per kg diet for 35 day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485"/>
        <w:gridCol w:w="2080"/>
        <w:gridCol w:w="2080"/>
        <w:gridCol w:w="2080"/>
        <w:gridCol w:w="1778"/>
      </w:tblGrid>
      <w:tr w:rsidR="00DD0F67" w:rsidRPr="005326EE" w14:paraId="24B64234" w14:textId="77777777" w:rsidTr="005326EE">
        <w:tc>
          <w:tcPr>
            <w:tcW w:w="2236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D09B4B7" w14:textId="7014D51C" w:rsidR="00DD0F67" w:rsidRPr="005326EE" w:rsidRDefault="00DD0F67" w:rsidP="005326E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866BC4E" w14:textId="2236524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sz w:val="24"/>
                <w:szCs w:val="24"/>
              </w:rPr>
              <w:t>PSA</w:t>
            </w:r>
            <w:r w:rsidR="005326EE" w:rsidRPr="005326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26EE">
              <w:rPr>
                <w:rFonts w:ascii="Times New Roman" w:hAnsi="Times New Roman" w:cs="Times New Roman"/>
                <w:sz w:val="24"/>
                <w:szCs w:val="24"/>
              </w:rPr>
              <w:t>F0</w:t>
            </w:r>
          </w:p>
        </w:tc>
        <w:tc>
          <w:tcPr>
            <w:tcW w:w="717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852BE6C" w14:textId="230A7B2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sz w:val="24"/>
                <w:szCs w:val="24"/>
              </w:rPr>
              <w:t>PSA</w:t>
            </w:r>
            <w:r w:rsidR="005326EE" w:rsidRPr="005326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26EE">
              <w:rPr>
                <w:rFonts w:ascii="Times New Roman" w:hAnsi="Times New Roman" w:cs="Times New Roman"/>
                <w:sz w:val="24"/>
                <w:szCs w:val="24"/>
              </w:rPr>
              <w:t>F25</w:t>
            </w:r>
          </w:p>
        </w:tc>
        <w:tc>
          <w:tcPr>
            <w:tcW w:w="717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9601704" w14:textId="2BC619C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Cs/>
                <w:sz w:val="24"/>
                <w:szCs w:val="24"/>
              </w:rPr>
              <w:t>PSA</w:t>
            </w:r>
            <w:r w:rsidR="005326EE" w:rsidRPr="005326EE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Pr="005326EE">
              <w:rPr>
                <w:rFonts w:ascii="Times New Roman" w:hAnsi="Times New Roman" w:cs="Times New Roman"/>
                <w:iCs/>
                <w:sz w:val="24"/>
                <w:szCs w:val="24"/>
              </w:rPr>
              <w:t>F50</w:t>
            </w:r>
          </w:p>
        </w:tc>
        <w:tc>
          <w:tcPr>
            <w:tcW w:w="613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65FCFDF" w14:textId="0A8E423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E1B4D" w:rsidRPr="005326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5326E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DD0F67" w:rsidRPr="005326EE" w14:paraId="448ABE25" w14:textId="77777777" w:rsidTr="005326EE">
        <w:tc>
          <w:tcPr>
            <w:tcW w:w="2236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169476" w14:textId="481B15CD" w:rsidR="00DD0F67" w:rsidRPr="005326EE" w:rsidRDefault="00DD0F67" w:rsidP="005326EE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A6F53" w14:textId="77777777" w:rsidR="00DD0F67" w:rsidRPr="005326EE" w:rsidRDefault="00DD0F67" w:rsidP="005326E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D91C0" w14:textId="77777777" w:rsidR="00DD0F67" w:rsidRPr="005326EE" w:rsidRDefault="00DD0F67" w:rsidP="005326E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D6158" w14:textId="77777777" w:rsidR="00DD0F67" w:rsidRPr="005326EE" w:rsidRDefault="00DD0F67" w:rsidP="005326E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C4AB5" w14:textId="77777777" w:rsidR="00DD0F67" w:rsidRPr="005326EE" w:rsidRDefault="00DD0F67" w:rsidP="005326E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0F67" w:rsidRPr="005326EE" w14:paraId="72EAFD63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D7AB8" w14:textId="372F835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9A030" w14:textId="3E1DF6F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± 0.0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325E2" w14:textId="3FCC0B7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D3DB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11DC7" w14:textId="12E7D09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02A7D" w14:textId="3EB4B4C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</w:tr>
      <w:tr w:rsidR="00DD0F67" w:rsidRPr="005326EE" w14:paraId="46C8F37C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7A218" w14:textId="4987D6DF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2588D" w14:textId="645079A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 ± 2.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BC6EF" w14:textId="18A74B9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0 ± 2.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B6AA9" w14:textId="47DA8E2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 ± 3.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792D6" w14:textId="3588E82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DD0F67" w:rsidRPr="005326EE" w14:paraId="39200F7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1AA6C" w14:textId="0948C4E5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3CAEC" w14:textId="2DA6CFF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 ± 2.2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CA9D5" w14:textId="0B51881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 ± 2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C3204" w14:textId="268C4D2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 ± 3.4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76A91" w14:textId="603EE52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DD0F67" w:rsidRPr="005326EE" w14:paraId="4859A90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E6F3F" w14:textId="34FF05E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rucomicrobiot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E9901" w14:textId="0951121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D3DB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0A263" w14:textId="64A4144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D3DB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2A6CE" w14:textId="403DDAD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3</w:t>
            </w:r>
            <w:r w:rsidR="00ED3DB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5E39D" w14:textId="67EAD45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</w:tr>
      <w:tr w:rsidR="00DD0F67" w:rsidRPr="005326EE" w14:paraId="589842DE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6EEE1" w14:textId="34E45506" w:rsidR="00DD0F67" w:rsidRPr="005326EE" w:rsidRDefault="00DD0F67" w:rsidP="005326E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6FD17" w14:textId="777777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81C8B" w14:textId="777777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BDB62" w14:textId="777777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C251B" w14:textId="777777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F67" w:rsidRPr="005326EE" w14:paraId="77F235A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A121E" w14:textId="7DE1D68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5F014" w14:textId="67D5C8D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 ± 7.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7E74F" w14:textId="690ADAD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 ± 12.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1BCCF" w14:textId="1885215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 ± 9.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51563" w14:textId="095CEC0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DD0F67" w:rsidRPr="005326EE" w14:paraId="5BD29473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22F53" w14:textId="7BB5DC3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tridi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E5832" w14:textId="0F8649B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 ± 7.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A563A" w14:textId="503F4D8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 ± 12.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A9D4C" w14:textId="465DABA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1 ± 7.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16F96" w14:textId="4CD6DE7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DD0F67" w:rsidRPr="005326EE" w14:paraId="4E16489F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5DA24" w14:textId="085EE87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iobacterii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E732A" w14:textId="5B74BE0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± 0.0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4F529" w14:textId="6FC3895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E1D1B" w14:textId="1AA73FF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F6E46" w14:textId="6A208D7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</w:tr>
      <w:tr w:rsidR="00DD0F67" w:rsidRPr="005326EE" w14:paraId="3C9B1A6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CE9C2" w14:textId="4D85B7BC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083D4" w14:textId="3800CE1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 ± 2.2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E3960" w14:textId="2DFF325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 ± 2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BFE28" w14:textId="558C087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 ± 3.4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1F5B0" w14:textId="7DDFBDB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DD0F67" w:rsidRPr="005326EE" w14:paraId="2835561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104D4" w14:textId="2E3FD589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rucomicrobi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309A4" w14:textId="65E8C58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59D24" w14:textId="24463E1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A2946" w14:textId="61AA762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3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E28EF" w14:textId="0B7EB54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</w:tr>
      <w:tr w:rsidR="00DD0F67" w:rsidRPr="005326EE" w14:paraId="05D82F6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51843" w14:textId="44A25C82" w:rsidR="00DD0F67" w:rsidRPr="005326EE" w:rsidRDefault="00DD0F67" w:rsidP="005326E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07CA3" w14:textId="777777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A38D5" w14:textId="777777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2FF06" w14:textId="777777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E5324" w14:textId="777777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F67" w:rsidRPr="005326EE" w14:paraId="1D49878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F8820" w14:textId="2A36BF4E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625ED" w14:textId="15DED31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± 0.4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9E5A3" w14:textId="0EAA769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± 0.3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B97D2" w14:textId="4688289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8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C4BED" w14:textId="5238403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</w:tr>
      <w:tr w:rsidR="00DD0F67" w:rsidRPr="005326EE" w14:paraId="1F07AF83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059D9" w14:textId="2357042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tridia UCG 0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3A895" w14:textId="4F8F4CF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± 1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7324C" w14:textId="7D110D8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7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1631A" w14:textId="2364503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3BFF3" w14:textId="5304E85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</w:tr>
      <w:tr w:rsidR="00DD0F67" w:rsidRPr="005326EE" w14:paraId="7F04E27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4ED17" w14:textId="0301D8D2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83D2E" w14:textId="48ED2A1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005E6" w14:textId="22C5A1B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± 0.6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F0985" w14:textId="261D56C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CF94E" w14:textId="7E52CB7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</w:tr>
      <w:tr w:rsidR="00DD0F67" w:rsidRPr="005326EE" w14:paraId="76E7300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1448C" w14:textId="671E236C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iobacteri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FB429" w14:textId="1E546CF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± 0.0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F41C4" w14:textId="26D172F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AD0E0" w14:textId="35E227E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BDE98" w14:textId="495571D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</w:tr>
      <w:tr w:rsidR="00DD0F67" w:rsidRPr="005326EE" w14:paraId="7F67CCCE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B63D4" w14:textId="1A244B8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bacter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16E4C" w14:textId="56FDD0E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 ± 2.1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10884" w14:textId="0903CB1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 ± 2.1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07E8F" w14:textId="6237A32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3.3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3E152" w14:textId="6DFD59F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</w:tr>
      <w:tr w:rsidR="00DD0F67" w:rsidRPr="005326EE" w14:paraId="5B7FC1C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9045E" w14:textId="32B904A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sipelotrich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9603D" w14:textId="6243AAF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 ± 1.2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DF90D" w14:textId="7193893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 ± 1.0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828FC" w14:textId="32E273D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 ± 1.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92D68" w14:textId="2B7215A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</w:tr>
      <w:tr w:rsidR="00DD0F67" w:rsidRPr="005326EE" w14:paraId="1C8981B8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AB934" w14:textId="6511742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ubacteri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FD0AA" w14:textId="6FA35B7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4DC42" w14:textId="4CF7503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282EE" w14:textId="0B01EE1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5ABB7" w14:textId="52B674E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</w:tr>
      <w:tr w:rsidR="00DD0F67" w:rsidRPr="005326EE" w14:paraId="4AE8C78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23B72" w14:textId="6ED2A93F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spir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F68D2" w14:textId="0232C98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 ± 8.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5030C" w14:textId="707DFD3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 ± 11.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2DD7F" w14:textId="3806BCD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 ± 5.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8079D" w14:textId="3CAE85D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</w:tr>
      <w:tr w:rsidR="00DD0F67" w:rsidRPr="005326EE" w14:paraId="194DC5F4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BA0C5" w14:textId="68FDB888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382C8" w14:textId="716B175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 ± 8.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CE4A2" w14:textId="2C6878A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 ± 13.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BFA9C" w14:textId="7586A82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 ± 10.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A11E8" w14:textId="0E51B2D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</w:tr>
      <w:tr w:rsidR="00DD0F67" w:rsidRPr="005326EE" w14:paraId="67F8439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FDEDB" w14:textId="6E3CFAF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glob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560C3" w14:textId="0C87E90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± 0.6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DCD38" w14:textId="1AC88AB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68F8C" w14:textId="1E034F8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DBC29" w14:textId="6F45E5B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</w:tr>
      <w:tr w:rsidR="00DD0F67" w:rsidRPr="005326EE" w14:paraId="06C3C5EF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6CC41" w14:textId="5DE43AE4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cillospir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6BADF" w14:textId="355E247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 ± 1.5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BCE03" w14:textId="7C9B62A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 ± 2.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B0A21" w14:textId="57BF7F2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 ± 2.4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060F1" w14:textId="678AD65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</w:tr>
      <w:tr w:rsidR="00DD0F67" w:rsidRPr="005326EE" w14:paraId="05056D0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D2723" w14:textId="766B6689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ococc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31DDE" w14:textId="27C7ED9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D914F" w14:textId="4DE1C2D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± 0.0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C5E5C" w14:textId="6B82285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CE762" w14:textId="544D328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</w:tr>
      <w:tr w:rsidR="00DD0F67" w:rsidRPr="005326EE" w14:paraId="09A5E7FE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45187" w14:textId="4D70359F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ostreptococcales</w:t>
            </w:r>
            <w:proofErr w:type="spellEnd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ssierell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8736C" w14:textId="1B8C6BF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 ± 5.4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0C5BC" w14:textId="5A0B4FA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 ± 1.9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E8C6C" w14:textId="21AB6A1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 ± 3.4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DDDE1" w14:textId="3099237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</w:tr>
      <w:tr w:rsidR="00DD0F67" w:rsidRPr="005326EE" w14:paraId="5B4D461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1BA4A" w14:textId="1A61E478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rucomicrobi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47981" w14:textId="47716CC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634C8" w14:textId="6F5961E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3E4A6" w14:textId="0F7187E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3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7A838" w14:textId="7DF34B3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</w:tr>
      <w:tr w:rsidR="00DD0F67" w:rsidRPr="005326EE" w14:paraId="3D01BC93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76AE0" w14:textId="1FBD48E8" w:rsidR="00DD0F67" w:rsidRPr="005326EE" w:rsidRDefault="00DD0F67" w:rsidP="005326E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BF0E2" w14:textId="777777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50252" w14:textId="777777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6ACC7" w14:textId="777777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F0F7A" w14:textId="777777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F67" w:rsidRPr="005326EE" w14:paraId="0E342B71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C2202" w14:textId="69FFB9D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fust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14899" w14:textId="2E2BA58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ACCF5" w14:textId="4C5DF28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58F66" w14:textId="23E32B8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AFEF8" w14:textId="5664371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</w:tr>
      <w:tr w:rsidR="00DD0F67" w:rsidRPr="005326EE" w14:paraId="789EEE2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33C23" w14:textId="25C42F47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kermansi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6B307" w14:textId="27BE718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EE2BE" w14:textId="405E636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D83A4" w14:textId="44F08A1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3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004A4" w14:textId="5DA173E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</w:tr>
      <w:tr w:rsidR="00DD0F67" w:rsidRPr="005326EE" w14:paraId="26DC95F4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34190" w14:textId="793D3EF7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entosum</w:t>
            </w:r>
            <w:proofErr w:type="spellEnd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6DA4C" w14:textId="27C50CA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17D29" w14:textId="5CF975E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B68C8" w14:textId="3C08138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FA729" w14:textId="15E8078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DD0F67" w:rsidRPr="005326EE" w14:paraId="55DA8308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1851C" w14:textId="13E59959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ganell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C6A59" w14:textId="5B7D23F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8B6D1" w14:textId="4B1E40B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A4BA4" w14:textId="781764F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± 0.2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492A4" w14:textId="0175E9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DD0F67" w:rsidRPr="005326EE" w14:paraId="37B10220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1B880" w14:textId="1B398577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gerthell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FE43D" w14:textId="1A03F84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± 0.0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3B48D" w14:textId="08457FC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26E80" w14:textId="03B2644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5EB4E" w14:textId="238A33C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</w:tr>
      <w:tr w:rsidR="00DD0F67" w:rsidRPr="005326EE" w14:paraId="6233BAF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B69F5" w14:textId="12EBC259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cillospiral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C97CB" w14:textId="5C0704E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± 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84500" w14:textId="1274737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1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BED63" w14:textId="222A9C2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1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EC761" w14:textId="07F11FF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  <w:tr w:rsidR="00DD0F67" w:rsidRPr="005326EE" w14:paraId="0FE9AFF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870C4" w14:textId="78664CB4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ococc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B03A4" w14:textId="4ACEA55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78EE9" w14:textId="09DBBCA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± 0.0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23C83" w14:textId="56A11BC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84C73" w14:textId="48639DA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DD0F67" w:rsidRPr="005326EE" w14:paraId="11D01110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08EEB" w14:textId="2A2F386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tterell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78E55" w14:textId="57879AE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± 0.4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C3F3A" w14:textId="7DB2EA1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± 0.3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260B8" w14:textId="57D69CD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8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56C14" w14:textId="30A324B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DD0F67" w:rsidRPr="005326EE" w14:paraId="708439A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B4576" w14:textId="7B2E13E4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tridi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4B7F9" w14:textId="3DB8A5C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2D241" w14:textId="408E94E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± 0.6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8D8C3" w14:textId="781863C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07FD1" w14:textId="7DC4159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DD0F67" w:rsidRPr="005326EE" w14:paraId="0C43219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3EB59" w14:textId="6125ECE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glob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87398" w14:textId="3F9AB81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± 0.6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78C3F" w14:textId="5C7EC50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C3ACF" w14:textId="694243B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8DC95" w14:textId="667DE40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</w:tr>
      <w:tr w:rsidR="00DD0F67" w:rsidRPr="005326EE" w14:paraId="0B96A13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D4394" w14:textId="7416F032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tridia UCG 0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63971" w14:textId="6ED6E50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± 1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67220" w14:textId="196866AD" w:rsidR="00243470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± 0.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519CE" w14:textId="09B9419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BC80D" w14:textId="06A2B39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DD0F67" w:rsidRPr="005326EE" w14:paraId="2FBF095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3BCFC" w14:textId="222835D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bacterium</w:t>
            </w:r>
            <w:proofErr w:type="spellEnd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rostanoligenes</w:t>
            </w:r>
            <w:proofErr w:type="spellEnd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5C8A5" w14:textId="0DF358D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± 0.2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F2528" w14:textId="14F362C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12062" w14:textId="01A8813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439EC" w14:textId="2AD0A52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DD0F67" w:rsidRPr="005326EE" w14:paraId="699510D1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6637D" w14:textId="1D65A3FE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rysipelotrich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3892E" w14:textId="7995B7D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1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26A3A" w14:textId="7AD6103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1F59C" w14:textId="69BF4B7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7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8208A" w14:textId="215BFE2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DD0F67" w:rsidRPr="005326EE" w14:paraId="3A75B9BA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31518" w14:textId="45B26FBE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sipelatoclostridi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CF429" w14:textId="7184F42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FBCD0" w14:textId="270E0BC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± 0.7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B2B0A" w14:textId="4E86EC2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± 0.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EF04E" w14:textId="613271E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  <w:tr w:rsidR="00DD0F67" w:rsidRPr="005326EE" w14:paraId="3B7E2596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2E2CB" w14:textId="61DBDBC8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cocc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377DC" w14:textId="7836346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 ± 2.0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A2543" w14:textId="60E630F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± 2.4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45C39" w14:textId="291F8C1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± 2.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2CB4D" w14:textId="674903F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  <w:tr w:rsidR="00DD0F67" w:rsidRPr="005326EE" w14:paraId="1E1B946C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4B272" w14:textId="6421A906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cillospir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EC025" w14:textId="5284D72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± 0.6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E0150" w14:textId="79F29BD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± 0.8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54AE8" w14:textId="14965A7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± 0.7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76F09" w14:textId="772ABC8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DD0F67" w:rsidRPr="005326EE" w14:paraId="4A813E7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9B925" w14:textId="0E4542DD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yricicocc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085FA" w14:textId="4D3F436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± 0.4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090E0" w14:textId="6B50CAC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 ± 0.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2BF09" w14:textId="5995A8F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 ± 0.5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7980F" w14:textId="3D905D8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DD0F67" w:rsidRPr="005326EE" w14:paraId="0A99B1B5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6D604" w14:textId="5CBEC03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bacteriacea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D2F6B" w14:textId="0EDFA41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 ± 2.2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0FF28" w14:textId="158078D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 ± 2.1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9487F" w14:textId="5D8117C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 ± 3.1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EF4FF" w14:textId="66615BC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</w:tr>
      <w:tr w:rsidR="00DD0F67" w:rsidRPr="005326EE" w14:paraId="48DB027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322C7" w14:textId="633B1D02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A04B5" w14:textId="729188B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 ± 0.8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37A7C" w14:textId="1C3ABAF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 ± 1.2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E9BA5" w14:textId="600E360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 ± 1.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5F66A" w14:textId="400A1F8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DD0F67" w:rsidRPr="005326EE" w14:paraId="0C0279A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9A343" w14:textId="13829DCC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8FEA2" w14:textId="5435CD0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 ± 5.4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D56A8" w14:textId="5EDCA3B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 ± 1.9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241A6" w14:textId="53CF1DA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 ± 3.4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D5640" w14:textId="5F6785A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</w:tr>
      <w:tr w:rsidR="00DD0F67" w:rsidRPr="005326EE" w14:paraId="3C4B9E6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2533D" w14:textId="4C9A739B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obacill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02064" w14:textId="2F06B65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 ± 7.8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77A96" w14:textId="51829D0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 ± 14.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6B9AA" w14:textId="4BB1342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 ± 12.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D7B30" w14:textId="217E75A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</w:tr>
      <w:tr w:rsidR="00DD0F67" w:rsidRPr="005326EE" w14:paraId="174DAFB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8B793" w14:textId="4D22BD86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75A4B" w14:textId="7D09CE6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 ± 8.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FCB8F" w14:textId="53525CA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 ± 11.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0FE65" w14:textId="19B8686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 ± 5.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C538A" w14:textId="0B74BE1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</w:tr>
      <w:tr w:rsidR="00DD0F67" w:rsidRPr="005326EE" w14:paraId="32C2CFFA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B16D7" w14:textId="1598F432" w:rsidR="00DD0F67" w:rsidRPr="005326EE" w:rsidRDefault="00DD0F67" w:rsidP="005326E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7E649" w14:textId="01D7EA8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A507D" w14:textId="4007AF2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EC0AC" w14:textId="3F47C97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26AA9" w14:textId="3948F76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0F67" w:rsidRPr="005326EE" w14:paraId="4A67890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189F3" w14:textId="49F1F28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63135" w14:textId="10CE94B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A7088" w14:textId="7D36CDB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BE6AC" w14:textId="341ED72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3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D4973" w14:textId="7EA49A8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DD0F67" w:rsidRPr="005326EE" w14:paraId="223D3A95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FEF77" w14:textId="61F10645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fusti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2649F" w14:textId="64F8B3C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B110A" w14:textId="6F5F635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97396" w14:textId="788AB9B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44239" w14:textId="0BC9CB3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DD0F67" w:rsidRPr="005326EE" w14:paraId="4876B9C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D309C" w14:textId="768A62E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stip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E9948" w14:textId="391943F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 ± 1.8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B1302" w14:textId="45AACA7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 ± 3.8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501E1" w14:textId="3629984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 ± 1.7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5D986" w14:textId="57850B0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DD0F67" w:rsidRPr="005326EE" w14:paraId="4DD79C2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1E7CE" w14:textId="3600151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truncu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67B83" w14:textId="1952671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± 0.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D3AD7" w14:textId="7FD43B4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1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7134F" w14:textId="2E84CD3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± 0.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CA94D" w14:textId="260467B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DD0F67" w:rsidRPr="005326EE" w14:paraId="20CF4881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E7250" w14:textId="3C36455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SF35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44159" w14:textId="15FE6E9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BEED1" w14:textId="4830E74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58898" w14:textId="7DD96FA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5D955" w14:textId="120C2B2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DD0F67" w:rsidRPr="005326EE" w14:paraId="061944A0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D404C" w14:textId="090DD0C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88FBB" w14:textId="7C92CC3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 ± 3.2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ED6E4" w14:textId="462D63F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 ± 5.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6E07D" w14:textId="306694E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 ± 2.7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EF853" w14:textId="77E0562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DD0F67" w:rsidRPr="005326EE" w14:paraId="3D1BBD81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A51A5" w14:textId="720E228C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ADE2B" w14:textId="26B0FFF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 ± 0.4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9C613" w14:textId="565FD2D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 ± 0.5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0B86B" w14:textId="6A6C44A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 ± 0.5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FC1D4" w14:textId="7456E27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DD0F67" w:rsidRPr="005326EE" w14:paraId="6006243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1CF62" w14:textId="23505C08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proiciproducen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DD46B" w14:textId="201CF8C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± 0.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AE36B" w14:textId="17F1132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± 0.0</w:t>
            </w:r>
            <w:r w:rsidR="00A46009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32B7B" w14:textId="590EAD0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46009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7DC95" w14:textId="443B2BF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DD0F67" w:rsidRPr="005326EE" w14:paraId="6BBE5084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8DF0C" w14:textId="5CE76C75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KCI0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1B39C" w14:textId="4B39B06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± 0.2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46939" w14:textId="26FEDB0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± 0.</w:t>
            </w:r>
            <w:r w:rsidR="00A46009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58BCC" w14:textId="3ABEA33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± 0.3</w:t>
            </w:r>
            <w:r w:rsidR="00A46009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0CDA7" w14:textId="2D12DE9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</w:tr>
      <w:tr w:rsidR="00DD0F67" w:rsidRPr="005326EE" w14:paraId="30E12D6F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3BCEA" w14:textId="2A7691EE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 UCG 0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36741" w14:textId="57343C1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± 1.0</w:t>
            </w:r>
            <w:r w:rsidR="0024347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CE109" w14:textId="4F3F963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 ± 0.7</w:t>
            </w:r>
            <w:r w:rsidR="00A46009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1E77E" w14:textId="38FB7D4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46009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</w:t>
            </w:r>
            <w:r w:rsidR="00A46009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AA2B7" w14:textId="47F1958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</w:tr>
      <w:tr w:rsidR="00DD0F67" w:rsidRPr="005326EE" w14:paraId="32A7B11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8C4FA" w14:textId="581C87C5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Clostridioid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999DE" w14:textId="22DF942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09478" w14:textId="0CEB8F7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C89A0" w14:textId="3F179C5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± 0.1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88449" w14:textId="1A032E7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</w:tr>
      <w:tr w:rsidR="00DD0F67" w:rsidRPr="005326EE" w14:paraId="055283F8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1D7FB" w14:textId="77AEE365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nocuum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7B877" w14:textId="54C4D86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± 1.1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C5F82" w14:textId="3D03A3C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2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8D37E" w14:textId="3B947AC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67DBD" w14:textId="071B83A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DD0F67" w:rsidRPr="005326EE" w14:paraId="74E3FD9A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D7F6F" w14:textId="6287DAD2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thylpentosum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EA3F6" w14:textId="2C3AA0C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4D7A8" w14:textId="69D44DA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1FFDB" w14:textId="6247644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13465" w14:textId="4597268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DD0F67" w:rsidRPr="005326EE" w14:paraId="5BDF6031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4E0E6" w14:textId="1AFDB14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nsu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icto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4BD62" w14:textId="48751A3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22CAD" w14:textId="2E1EE21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± 0.6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894AE" w14:textId="72C0DA3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CBB04" w14:textId="52AE59C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DD0F67" w:rsidRPr="005326EE" w14:paraId="03328D40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A2C8B" w14:textId="6678E99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idextribacte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B83D3" w14:textId="6B81831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± 0.2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CF963" w14:textId="0427E4C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82C99" w14:textId="49F5FAE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± 0.3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3B70E" w14:textId="05B79C8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DD0F67" w:rsidRPr="005326EE" w14:paraId="59974334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178B6" w14:textId="47A53EAF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TU08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0BB41" w14:textId="12EF3CE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± 0.2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C94FD" w14:textId="4997641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C88B9" w14:textId="75CD3A2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600BE" w14:textId="6FFCFAC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DD0F67" w:rsidRPr="005326EE" w14:paraId="0F4047D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9F4FD" w14:textId="2962A5B4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ggerthell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85240" w14:textId="161D12C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8078A" w14:textId="19F6FB5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60C02" w14:textId="2DA5904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76F29" w14:textId="572E6BC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7</w:t>
            </w:r>
          </w:p>
        </w:tc>
      </w:tr>
      <w:tr w:rsidR="00DD0F67" w:rsidRPr="005326EE" w14:paraId="3B7CAF38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0FC0B" w14:textId="487BB3F8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senbergiell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1EBEB" w14:textId="2FB71BC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 ± 2.9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45981" w14:textId="362A8F0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 ± 1.3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AA07A" w14:textId="531B5CE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 ± 2.4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B3067" w14:textId="2AEA95E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DD0F67" w:rsidRPr="005326EE" w14:paraId="3BF70AD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ABBFB" w14:textId="4CB4192B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A4E58" w14:textId="1EB0991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 ± 2.0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C6EB7" w14:textId="19BEAE7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± 2.4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06022" w14:textId="5BC9151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± 2.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4E9B8" w14:textId="04849CA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DD0F67" w:rsidRPr="005326EE" w14:paraId="28DCA448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8A405" w14:textId="34366BED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ysipelatoclostridi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8FE3A" w14:textId="771EFBA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DC992" w14:textId="4338667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± 0.7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A98FE" w14:textId="4C3AEC2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± 0.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C0F89" w14:textId="6E796F5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DD0F67" w:rsidRPr="005326EE" w14:paraId="3FE667D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729C3" w14:textId="5F9037A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cherichia Shigell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9DBE1" w14:textId="639E647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 ± 2.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52FDC" w14:textId="65BFF5D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 ± 2.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A050F" w14:textId="0B822AA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 ± 3.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0C6C6" w14:textId="43B0D51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DD0F67" w:rsidRPr="005326EE" w14:paraId="56DA0DE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B12CE" w14:textId="7C97AE6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bacterium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prostanoligenes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D1EEF" w14:textId="5440212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± 0.2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89635" w14:textId="4FD9ED7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751DC" w14:textId="7FAEBDD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C4044" w14:textId="71EC8D1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DD0F67" w:rsidRPr="005326EE" w14:paraId="05FA89B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510CC" w14:textId="733CB529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bacterium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llii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21FDB" w14:textId="6E3C59F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± 0.5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CBB73" w14:textId="6DC4797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± 0.3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FE8AB" w14:textId="5282813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 ± 0.4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DC34F" w14:textId="1AED266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DD0F67" w:rsidRPr="005326EE" w14:paraId="2A0EC99C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1E70D" w14:textId="7169407D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9D90E" w14:textId="7EF959B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8C753" w14:textId="5A65D09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± 0.1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3A1CE" w14:textId="021D81E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32FD5" w14:textId="16E7649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</w:tr>
      <w:tr w:rsidR="00DD0F67" w:rsidRPr="005326EE" w14:paraId="0B3D479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9273D" w14:textId="2046D966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CA 90006657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3002A" w14:textId="410D14D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± 2.5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A1D28" w14:textId="7FB8AEB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8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D4F76" w14:textId="5288D1A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± 1.2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E4A18" w14:textId="460A8B2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DD0F67" w:rsidRPr="005326EE" w14:paraId="4EC99F7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079FF" w14:textId="28372B7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ordonibacte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4F511" w14:textId="446986B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A6751" w14:textId="4FE1535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A559C" w14:textId="6E91F39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± 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30A94" w14:textId="1D8A68D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</w:tr>
      <w:tr w:rsidR="00DD0F67" w:rsidRPr="005326EE" w14:paraId="5F2E9D6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86271" w14:textId="678BBA44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drogenoanaerobacteri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54F54" w14:textId="34AB843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15841" w14:textId="120990A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1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39081" w14:textId="6B3A0C2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1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B6500" w14:textId="61E5912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DD0F67" w:rsidRPr="005326EE" w14:paraId="79FA6D8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A0BB5" w14:textId="2C54B45E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certae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FDF92" w14:textId="20A8E54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09C16" w14:textId="4DEF2BF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± 0.3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0CCBC" w14:textId="46898FB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± 0.2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B32D8" w14:textId="3EFE0E6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DD0F67" w:rsidRPr="005326EE" w14:paraId="06EA1CC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96EFA" w14:textId="19736D2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lebsiell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31B7F" w14:textId="6EA84E9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2DD8E" w14:textId="36AB217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A8BB2" w14:textId="1719355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DEFEC" w14:textId="337AAC8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DD0F67" w:rsidRPr="005326EE" w14:paraId="7769D5D6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EFBCC" w14:textId="7C2E36D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EA476" w14:textId="69AD404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± 0.4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83D86" w14:textId="2717CB8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D24DC" w14:textId="581FA86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9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BC3F7" w14:textId="043A8D1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DD0F67" w:rsidRPr="005326EE" w14:paraId="03477D25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D5D5E" w14:textId="433AD41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UCG 0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3A4E7" w14:textId="058230F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A363F" w14:textId="4A8252B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FB9F9" w14:textId="38061B8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± 0.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E49F0" w14:textId="55438C7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DD0F67" w:rsidRPr="005326EE" w14:paraId="6E8D60B5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898C8" w14:textId="77FC4275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Lactobacill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A0E2B" w14:textId="475B45F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 ± 5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E6C7A" w14:textId="0DF8A37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 ± 14.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44A86" w14:textId="5BED6F9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 ± 12.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BFE72" w14:textId="1B70744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DD0F67" w:rsidRPr="005326EE" w14:paraId="53B17F74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4055A" w14:textId="238E773F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noglobu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E2271" w14:textId="5E84537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± 0.6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C0D3D" w14:textId="1618D0E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49BE1" w14:textId="5338FFC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CBB7D" w14:textId="442A2A8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DD0F67" w:rsidRPr="005326EE" w14:paraId="03ACE89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36533" w14:textId="2B815F5D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E2A1E" w14:textId="0AB954C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 ± 0.3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2C3DF" w14:textId="271B1A8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± 0.2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12F55" w14:textId="6ECC3E0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1AA3E" w14:textId="20AE493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DD0F67" w:rsidRPr="005326EE" w14:paraId="162D6FBF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48B94" w14:textId="1D344476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ludicol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B7D9C" w14:textId="7150DB6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EC981" w14:textId="7C5898F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508D8" w14:textId="7A1870A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11C09" w14:textId="593CC54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</w:tr>
      <w:tr w:rsidR="00DD0F67" w:rsidRPr="005326EE" w14:paraId="2912B445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4AA22" w14:textId="793315E4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FB995" w14:textId="3D9A6AE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± 0.4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F8429" w14:textId="16A7698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± 0.3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DFC79" w14:textId="228543B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8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B9728" w14:textId="0B6A563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DD0F67" w:rsidRPr="005326EE" w14:paraId="09B7BE6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A93A2" w14:textId="37DBC06B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diococcu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E7C27" w14:textId="680492A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 ± 4.4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DB6E4" w14:textId="60388E8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 ± 5.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E10B0" w14:textId="4A0EAE9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  <w:r w:rsidR="00AF4E8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6.6</w:t>
            </w:r>
            <w:r w:rsidR="00AF4E8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2EAD6" w14:textId="097A791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DD0F67" w:rsidRPr="005326EE" w14:paraId="27CCA6C4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F6747" w14:textId="047194A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9F90B" w14:textId="4EE767C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3E434" w14:textId="064F507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66420" w14:textId="71318DC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± 0.2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BF32D" w14:textId="3A850E0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DD0F67" w:rsidRPr="005326EE" w14:paraId="1E590985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6877D" w14:textId="145F8A1B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mboutsi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8C1E4" w14:textId="41781B0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 ± 5.4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32EDB" w14:textId="28699E8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 ± 1.8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9581C" w14:textId="43D4CE8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 ± 3.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5E7C4" w14:textId="1D78CB4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DD0F67" w:rsidRPr="005326EE" w14:paraId="5AD5C6A4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EF973" w14:textId="745549FD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orques grou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48B38" w14:textId="37B21A3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 ± 5.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DA009" w14:textId="76F41EF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 ± 2.9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1580E" w14:textId="4DEFE74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5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BE250" w14:textId="3E1A883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</w:tr>
      <w:tr w:rsidR="00DD0F67" w:rsidRPr="005326EE" w14:paraId="70BEE7D6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26887" w14:textId="6B7AB308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llimona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0F2E9" w14:textId="46A5543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 ± 1.8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3B5C0" w14:textId="0E55268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 ± 1.2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0702C" w14:textId="590712B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 ± 1.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C37A0" w14:textId="1AE81BF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DD0F67" w:rsidRPr="005326EE" w14:paraId="5B70EFA6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1008A" w14:textId="5D3335E9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huttleworthi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E9B73" w14:textId="204F56D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± 0.5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E8B80" w14:textId="69A7CC6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± 0.2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AB019" w14:textId="7E8C1E4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 ± 0.3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2A000" w14:textId="5584B95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</w:tr>
      <w:tr w:rsidR="00DD0F67" w:rsidRPr="005326EE" w14:paraId="2287093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6905E" w14:textId="10A81D2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D308E" w14:textId="54CA0C0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C793A" w14:textId="63A2295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35E0C" w14:textId="3062D76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7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B99C5" w14:textId="5FC7928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DD0F67" w:rsidRPr="005326EE" w14:paraId="7C8C543E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A2794" w14:textId="1C738EDB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zzerell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D1802" w14:textId="5ECFC06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EC3E4" w14:textId="293219E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± 0.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DE063" w14:textId="6208A11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± 0.0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618A6" w14:textId="064C2C6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DD0F67" w:rsidRPr="005326EE" w14:paraId="6CCA979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8DAB7" w14:textId="4EF10B4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CG 00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B72A0" w14:textId="425CA0C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93D4B" w14:textId="0D74CD2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± 0.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11F91" w14:textId="57F4682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4D5CA" w14:textId="3350B84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DD0F67" w:rsidRPr="005326EE" w14:paraId="0A45DC0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6B41B" w14:textId="6B0DA328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83C75" w14:textId="7BCE6BA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44DBC" w14:textId="4403546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7219A" w14:textId="38221B3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0F7F9" w14:textId="3ABA202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DD0F67" w:rsidRPr="005326EE" w14:paraId="09631985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5F652" w14:textId="7C42BC5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7671B" w14:textId="6A7A702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D91A37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6</w:t>
            </w:r>
            <w:r w:rsidR="00D91A37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B3CF2" w14:textId="7934570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± 0.7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DC3FD" w14:textId="295F520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± 0.7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4A3F7" w14:textId="116F95D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DD0F67" w:rsidRPr="005326EE" w14:paraId="36F7087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6AE2D" w14:textId="4F8F0A65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scillospir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4CA49" w14:textId="467E8D9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15FD6" w14:textId="4E50B52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65E65" w14:textId="45653C2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± 0.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037BD" w14:textId="00D50D2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DD0F67" w:rsidRPr="005326EE" w14:paraId="53FF23C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D20B7" w14:textId="2270441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ptococc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CD1A4" w14:textId="1CC25C2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34D28" w14:textId="4D429B0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± 0.0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3C36E" w14:textId="604010E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D533E" w14:textId="0865C6F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DD0F67" w:rsidRPr="005326EE" w14:paraId="38CDF2FA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D44BD" w14:textId="6791F305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2FB9F" w14:textId="383D3E6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 ± 0.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BF16F" w14:textId="60FA05A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± 0.1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9EDAB" w14:textId="0B9BCEB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F7165" w14:textId="438FB87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</w:tr>
      <w:tr w:rsidR="00DD0F67" w:rsidRPr="005326EE" w14:paraId="3BF2880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F3F01" w14:textId="554C61DD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0EF91" w14:textId="17029DB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 ± 9.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35E39" w14:textId="08E57AF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 ± 5.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294A9" w14:textId="602E572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 ± 6.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DFD13" w14:textId="7BA5A44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DD0F67" w:rsidRPr="005326EE" w14:paraId="0473352F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99BB5" w14:textId="095ABC1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scillospir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751D0" w14:textId="1806BFF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EC70BC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A50FB" w14:textId="31A578E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± 0.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1A4C6" w14:textId="1549F41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± 0.0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AEF82" w14:textId="1C9C52E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</w:tr>
      <w:tr w:rsidR="00DD0F67" w:rsidRPr="005326EE" w14:paraId="19ED66B3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BEF37" w14:textId="00C2788C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4F216" w14:textId="3CEA26F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B50429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81F6A" w14:textId="7B53F35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50429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A153A" w14:textId="681C2A5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B50429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</w:t>
            </w:r>
            <w:r w:rsidR="00B50429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D2552" w14:textId="3424F50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</w:tr>
      <w:tr w:rsidR="00DD0F67" w:rsidRPr="005326EE" w14:paraId="07BE3D5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9A570" w14:textId="294424FC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C8D50" w14:textId="3D516FE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± 0.6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5DE74" w14:textId="74A3BA6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± 0.8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3B7F1" w14:textId="66F3ED6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49468" w14:textId="08D9059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DD0F67" w:rsidRPr="005326EE" w14:paraId="5A08AAA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4DB9F" w14:textId="0410B351" w:rsidR="00DD0F67" w:rsidRPr="005326EE" w:rsidRDefault="00DD0F67" w:rsidP="005326E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A3D7F" w14:textId="1C7EFA4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63011" w14:textId="125D331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ECAA1" w14:textId="7F0F8B3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03CC8" w14:textId="0FB071E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0F67" w:rsidRPr="005326EE" w14:paraId="2776F1D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701DD" w14:textId="10E9944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fustis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ercorihomini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F3C2C" w14:textId="3DC39B8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4495D" w14:textId="0050FB5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F457C" w14:textId="45CFEDE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97193" w14:textId="763DBBC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</w:tr>
      <w:tr w:rsidR="00DD0F67" w:rsidRPr="005326EE" w14:paraId="6A1CB3B6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88BFE" w14:textId="6ABAFB24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stipes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tyraticu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F3C4E" w14:textId="344C742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 ± 1.8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95C8B" w14:textId="291C7D7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 ± 3.8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02307" w14:textId="7CFB629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 ± 1.8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C97E9" w14:textId="3958E4E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</w:tr>
      <w:tr w:rsidR="00DD0F67" w:rsidRPr="005326EE" w14:paraId="7C3191B9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746E0" w14:textId="45338A3F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stipes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cc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6DF94" w14:textId="0A68FA7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C39A8" w14:textId="696F6CB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CDCD7" w14:textId="7E9F042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0F2DA" w14:textId="2252739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DD0F67" w:rsidRPr="005326EE" w14:paraId="73B38F01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06211" w14:textId="1ADE9E8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ium ic13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EE364" w14:textId="2D1673F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6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65C87" w14:textId="32A4FE5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± 0.7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881C9" w14:textId="2279434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± 0.7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7AE38" w14:textId="502A5E5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DD0F67" w:rsidRPr="005326EE" w14:paraId="12BC1BEA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21272" w14:textId="0AE1625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lautia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drogenotrophic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A8DA1" w14:textId="7600883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± 0.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8611B" w14:textId="727A518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24052" w14:textId="0C44289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± 0.3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A58C3" w14:textId="0472500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DD0F67" w:rsidRPr="005326EE" w14:paraId="11E816C4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7A923" w14:textId="65FE0088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les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bacteri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08858" w14:textId="30A0EDC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B6FA3" w14:textId="16B5399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687A0" w14:textId="1F71468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DBC92" w14:textId="3074F24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DD0F67" w:rsidRPr="005326EE" w14:paraId="3D26A51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E1BFF" w14:textId="03A87FE7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oides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difficil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4C15C" w14:textId="2F1B9F4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A90FB" w14:textId="1C332A6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8CD9D" w14:textId="78E279A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± 0.1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4F779" w14:textId="117EC66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DD0F67" w:rsidRPr="005326EE" w14:paraId="29FE5D9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9204E" w14:textId="05DFE9B2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thylpentos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910DA" w14:textId="5C934FB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83DBB" w14:textId="11C3A55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51429" w14:textId="043177A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35205" w14:textId="478D99D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DD0F67" w:rsidRPr="005326EE" w14:paraId="2B5A7724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9202E" w14:textId="15A66E68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putrific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452A3" w14:textId="1F7D346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30D75" w14:textId="57F12B7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81DF7" w14:textId="3DD62B9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26C1E" w14:textId="1E53605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DD0F67" w:rsidRPr="005326EE" w14:paraId="79B1A1C4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97B6A" w14:textId="17B99CC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um perfring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07B75" w14:textId="5603186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D0B33" w14:textId="5F4EA59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6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3793E" w14:textId="6315B52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F37EE" w14:textId="7FA49D6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</w:tr>
      <w:tr w:rsidR="00DD0F67" w:rsidRPr="005326EE" w14:paraId="7B22FC8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7C328" w14:textId="69F40166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ordonibacter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mela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69F30" w14:textId="44021BC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5BD1E" w14:textId="4F52308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50914" w14:textId="077BD88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± 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A34A9" w14:textId="6937A5E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</w:tr>
      <w:tr w:rsidR="00DD0F67" w:rsidRPr="005326EE" w14:paraId="4F4EFB36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FA02B" w14:textId="390CA01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clostridium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ocaeens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03750" w14:textId="52305AA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± 0.5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6B98D" w14:textId="5398060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9269E" w14:textId="2A321AA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± 0.3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B77C8" w14:textId="16E36F6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DD0F67" w:rsidRPr="005326EE" w14:paraId="0CB663F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8325E" w14:textId="67631E47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actobacillus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sseri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0FB44" w14:textId="2412A3B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 ± 5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4459C" w14:textId="55BB019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 ± 14.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F2659" w14:textId="5F35591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 ± 12.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EF268" w14:textId="2E355A8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DD0F67" w:rsidRPr="005326EE" w14:paraId="2F3D8E1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5A896" w14:textId="2FF6D8B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ssiliomicrobiota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imonensi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162A0" w14:textId="7AEE054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16FB0" w14:textId="0238849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± 0.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68B6D" w14:textId="2968BBA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± 0.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FC24B" w14:textId="4FDF731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DD0F67" w:rsidRPr="005326EE" w14:paraId="7BEAED15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0CFD6" w14:textId="06E03084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tagenom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22985" w14:textId="184D9A9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FB8EB" w14:textId="3A14E07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± 0.1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5F4E7" w14:textId="07DCE6B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0FA31" w14:textId="4A4E349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DD0F67" w:rsidRPr="005326EE" w14:paraId="1F76DC58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6432C" w14:textId="58E6FA5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cultured bacterium ASF35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BFB9F" w14:textId="1D5D311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100B8" w14:textId="0C39AB0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55349" w14:textId="61B57CB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8D317" w14:textId="3544171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DD0F67" w:rsidRPr="005326EE" w14:paraId="714A791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FDE48" w14:textId="3DD0D46D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bacter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F407A" w14:textId="2BB60F5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1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97DBC" w14:textId="7292982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± 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960F9" w14:textId="60186C3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± 0.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A1BD5" w14:textId="10359FF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DD0F67" w:rsidRPr="005326EE" w14:paraId="6A4C29A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468D5" w14:textId="6B11FB2F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bacter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proiciproducen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6886D" w14:textId="0276937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± 0.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C774A" w14:textId="7C56B18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± 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94CD8" w14:textId="54DF59B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326EE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5B0CB" w14:textId="7446E12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</w:tr>
      <w:tr w:rsidR="00DD0F67" w:rsidRPr="005326EE" w14:paraId="541F353A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781BB" w14:textId="4719A53B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uncultured bacter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ggerthell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89907" w14:textId="77FCCDE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3A74B" w14:textId="7A89B09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± 0.0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5A491" w14:textId="6F416A5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± 0.0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70A9E" w14:textId="5E38A33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</w:tr>
      <w:tr w:rsidR="00DD0F67" w:rsidRPr="005326EE" w14:paraId="7CB0B40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9DD24" w14:textId="2EF2C4A9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bacter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bacterium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llii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59D92" w14:textId="03B39C2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± 0.5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ACEAA" w14:textId="3437DE4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± 0.3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74DC9" w14:textId="5C7F4F8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005F0" w14:textId="3DDAF74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</w:tr>
      <w:tr w:rsidR="00DD0F67" w:rsidRPr="005326EE" w14:paraId="0F115EB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6992E" w14:textId="78512CB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bacter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F3548" w14:textId="54D17F1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± 0.1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BCE25" w14:textId="3623F79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± 0.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023C0" w14:textId="774A112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87370" w14:textId="144C7D3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DD0F67" w:rsidRPr="005326EE" w14:paraId="75BAF02F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C4457" w14:textId="1E199C09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bacter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drogenoanaerobacteri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6829D" w14:textId="3592EE1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± 0.0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DA60A" w14:textId="6E31335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1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7A1C7" w14:textId="39AD5A5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1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62875" w14:textId="556D53F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DD0F67" w:rsidRPr="005326EE" w14:paraId="4615AA8A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D398E" w14:textId="6297ABAB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bacter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UCG 0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5C770" w14:textId="583ADB2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0FF22" w14:textId="5804163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8A779" w14:textId="1E22DA6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± 0.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DAAFE" w14:textId="5E3B1D8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DD0F67" w:rsidRPr="005326EE" w14:paraId="0E25A3D6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C48EC" w14:textId="7B4F90FE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bacter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noglobu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668F0" w14:textId="6E68650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± 0.6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4ABE9" w14:textId="1AFD3BD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3D2A0" w14:textId="0CBE4C6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41AD2" w14:textId="1CE85BA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DD0F67" w:rsidRPr="005326EE" w14:paraId="36137CE6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B0F66" w14:textId="54BA22A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bacter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orques grou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AA0E9" w14:textId="30508E0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 ± 1.3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BD0DA" w14:textId="4D8E253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 ± 1.2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81C9A" w14:textId="35F8D0A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 ± 0.8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E1EE0" w14:textId="1910AB1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DD0F67" w:rsidRPr="005326EE" w14:paraId="0853C67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B5168" w14:textId="1F2F61ED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bacter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llimona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ED20E" w14:textId="2568798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± 0.4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D43AB" w14:textId="61374E4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± 0.8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9D622" w14:textId="4218969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8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8961E" w14:textId="2F80B5F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</w:tr>
      <w:tr w:rsidR="00DD0F67" w:rsidRPr="005326EE" w14:paraId="7216AF4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21E66" w14:textId="4CA9AFF7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bacter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huttleworthi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4EDFF" w14:textId="5EE8A7D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± 0.5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B194B" w14:textId="1B6B908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± 0.2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61AEC" w14:textId="05BEA66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 ± 0.3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3D748" w14:textId="77D1EDC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</w:tr>
      <w:tr w:rsidR="00DD0F67" w:rsidRPr="005326EE" w14:paraId="45FC9A61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E6977" w14:textId="7E8335A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bacter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zzerell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0E90D" w14:textId="4839699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96414" w14:textId="279D19E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± 0.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10A43" w14:textId="2650DC9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± 0.0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3929E" w14:textId="4B9B700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DD0F67" w:rsidRPr="005326EE" w14:paraId="70135A0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B530F" w14:textId="2CEF23C5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cultured bacterium unculture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E156E" w14:textId="09C6DD9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8F288" w14:textId="45863C4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± 0.0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D0F85" w14:textId="007EE08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="00DA66E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91910" w14:textId="25250E0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</w:tr>
      <w:tr w:rsidR="00DD0F67" w:rsidRPr="005326EE" w14:paraId="0C58B66B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25308" w14:textId="01BFDA9B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les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orques grou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81747" w14:textId="159ECD6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 ± 6.0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1A934" w14:textId="5BAF497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 ± 2.5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50263" w14:textId="4EBCABE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 ± 4.3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96948" w14:textId="19976AA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DD0F67" w:rsidRPr="005326EE" w14:paraId="682EB2D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AD062" w14:textId="7256E70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organis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90B35" w14:textId="5E1F268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FAE4B" w14:textId="2442A7C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E5C60" w14:textId="3B35955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3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A7C48" w14:textId="60E328C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DD0F67" w:rsidRPr="005326EE" w14:paraId="2FF0EE05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FD664" w14:textId="535527EE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organis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truncu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0B6EF" w14:textId="2711754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± 0.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6CB49" w14:textId="37F7A02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1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18EE7" w14:textId="60FC22F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± 0.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41686" w14:textId="05A18A7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DD0F67" w:rsidRPr="005326EE" w14:paraId="15411433" w14:textId="77777777" w:rsidTr="005326EE">
        <w:trPr>
          <w:trHeight w:val="80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7F967" w14:textId="4212398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organis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7B81E" w14:textId="6C188E0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F0640" w14:textId="0282891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FBDAA" w14:textId="70121FE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± 0.1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BD256" w14:textId="214A5F2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</w:tr>
      <w:tr w:rsidR="00DD0F67" w:rsidRPr="005326EE" w14:paraId="77F4B0CE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0A2AB" w14:textId="0477784C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cultured organism CHKCI0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D7887" w14:textId="163E28B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± 0.2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59700" w14:textId="502EC89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± 0.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ED18A" w14:textId="35E5E39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± 0.3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95C3F" w14:textId="3D307C0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</w:tr>
      <w:tr w:rsidR="00DD0F67" w:rsidRPr="005326EE" w14:paraId="084409CC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FB977" w14:textId="0C0F26F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organis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certae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AA9A1" w14:textId="2DB9A70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± 0.3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A3D16" w14:textId="5EE37BE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± 0.2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651CB" w14:textId="5A4161C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± 0.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C9DF1" w14:textId="08123EB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DD0F67" w:rsidRPr="005326EE" w14:paraId="199BA6DA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88DCF" w14:textId="7510936F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organis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5089A" w14:textId="6DD3CC1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 ± 0.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7E3F2" w14:textId="1D78D34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± 0.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0993F" w14:textId="431FBCE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± 0.1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3FA07" w14:textId="3EFC616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</w:tr>
      <w:tr w:rsidR="00DD0F67" w:rsidRPr="005326EE" w14:paraId="13CA05A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CB78A" w14:textId="6C7853CE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organis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9E168" w14:textId="339EA19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± 0.3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91612" w14:textId="7E53DC0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± 0.2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0685D" w14:textId="60758DD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± 0.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0779F" w14:textId="7331500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DD0F67" w:rsidRPr="005326EE" w14:paraId="0B635E20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87B83" w14:textId="5EFCEB66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organis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73D3D" w14:textId="41B97F4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50F2C" w14:textId="4B064BD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3E5CC" w14:textId="396BF14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3A2A4" w14:textId="45D7414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DD0F67" w:rsidRPr="005326EE" w14:paraId="6CF8CA6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E9E5B" w14:textId="04B8CCB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cultured organis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llimona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DF3C1" w14:textId="4CFE762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867A30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D2620" w14:textId="71D8C2B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C92EF" w14:textId="2E40A40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± 0.0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DB796" w14:textId="6DF0380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</w:tr>
      <w:tr w:rsidR="00DD0F67" w:rsidRPr="005326EE" w14:paraId="321B9991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90A17" w14:textId="201381CF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stipe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4CAD5" w14:textId="428ADCB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602E0" w14:textId="535AF33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± 0.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93FBE" w14:textId="5CE00E7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F1E56" w14:textId="33A157D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</w:tr>
      <w:tr w:rsidR="00DD0F67" w:rsidRPr="005326EE" w14:paraId="59EB1B9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F1EB9" w14:textId="4B928345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A913F" w14:textId="10BFB44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 ± 3.3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30943" w14:textId="5A4EF39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 ± 5.4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70E0E" w14:textId="73726E6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 ± 2.8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30A33" w14:textId="4FB3355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DD0F67" w:rsidRPr="005326EE" w14:paraId="71BB878A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D9019" w14:textId="22143A1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DE3AC" w14:textId="2572D94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± 0.3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44076" w14:textId="21E4B37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± 0.3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9B5D4" w14:textId="0802E0B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± 0.3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13A05" w14:textId="2912DFF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</w:tr>
      <w:tr w:rsidR="00DD0F67" w:rsidRPr="005326EE" w14:paraId="13D58135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B9C0A" w14:textId="1526489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known Clostridia UCG 0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DFC7A" w14:textId="5E4B36C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± 1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BD426" w14:textId="5AB8EEB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± 0.7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68B00" w14:textId="32138E0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F46A1" w14:textId="5427D76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</w:tr>
      <w:tr w:rsidR="00DD0F67" w:rsidRPr="005326EE" w14:paraId="50040BB0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A8555" w14:textId="6CF1CED7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Clostridium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nocuum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9AE65" w14:textId="74B955F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± 1.1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45274" w14:textId="7AE0D06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2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BF199" w14:textId="29F36A3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06309" w14:textId="177EA8B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DD0F67" w:rsidRPr="005326EE" w14:paraId="5C180624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13A5A" w14:textId="70A74B6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idextribacte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85940" w14:textId="7A3DDB5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± 0.2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4BBD2" w14:textId="1F78D52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663C0" w14:textId="12F8BC2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± 0.3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D64FC" w14:textId="711B2D5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DD0F67" w:rsidRPr="005326EE" w14:paraId="182D012A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070D1" w14:textId="6EEC50E8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known DTU08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4BE52" w14:textId="0612C1E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± 0.2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612B4" w14:textId="2850388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83EBC" w14:textId="612E726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B86BE" w14:textId="3AA7AA5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0</w:t>
            </w:r>
          </w:p>
        </w:tc>
      </w:tr>
      <w:tr w:rsidR="00DD0F67" w:rsidRPr="005326EE" w14:paraId="140FAE73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26F71" w14:textId="4C7DC0CC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senbergiell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A0AF5" w14:textId="6028C20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 ± 2.9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328BB" w14:textId="797E620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 ± 1.3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E4B99" w14:textId="0D64B70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 ± 2.4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7193B" w14:textId="4D3F958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DD0F67" w:rsidRPr="005326EE" w14:paraId="590D93F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4263A" w14:textId="122F512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known Enterococc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B5E9B" w14:textId="16A9902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 ± 2.0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92A7D" w14:textId="008384C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± 2.4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FD082" w14:textId="6BCD88C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± 2.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ECF90" w14:textId="1B57B9B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DD0F67" w:rsidRPr="005326EE" w14:paraId="258A913E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23D99" w14:textId="2D36BEC2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ysipelatoclostridi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212BE" w14:textId="3F9D800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5B5C1" w14:textId="047CAC2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± 0.04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A5F78" w14:textId="05F893B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± 0.0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D42DA" w14:textId="0F7CE71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DD0F67" w:rsidRPr="005326EE" w14:paraId="5DF025A8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2CE84" w14:textId="1D0D1B7F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known Escherichia Shigell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9735F" w14:textId="115F749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 ± 2.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BE00D" w14:textId="703ADB1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 ± 2.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F12B7" w14:textId="15B48AF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 ± 3.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DAE9A" w14:textId="45B9507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DD0F67" w:rsidRPr="005326EE" w14:paraId="3DCD9ABD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18475" w14:textId="6DD32A8D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bacterium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prostanoligenes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361F5" w14:textId="32F4F9E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± 0.2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1CB99" w14:textId="2F102B7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C6D05" w14:textId="46DB0DB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F3AC0" w14:textId="7151B90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</w:tr>
      <w:tr w:rsidR="00DD0F67" w:rsidRPr="005326EE" w14:paraId="48EE20E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606FA" w14:textId="7DB2E44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64EC8" w14:textId="66B0797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91DB5" w14:textId="4D5193A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± 0.0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5746F" w14:textId="688E26A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08B55" w14:textId="673437C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DD0F67" w:rsidRPr="005326EE" w14:paraId="4EFD1EA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0523E" w14:textId="1396DE97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known GCA 90006657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0140D" w14:textId="306D091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± 2.5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E168F" w14:textId="6114861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8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42BA4" w14:textId="6B68EA0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± 1.2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AF531" w14:textId="594CBF6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DD0F67" w:rsidRPr="005326EE" w14:paraId="3C41D106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D11C7" w14:textId="0B68C0D5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certae</w:t>
            </w:r>
            <w:proofErr w:type="spellEnd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FF2D5" w14:textId="3989428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3B2AB" w14:textId="159479E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± 0.2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A0312" w14:textId="6554BFE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47ECF" w14:textId="7057EB1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DD0F67" w:rsidRPr="005326EE" w14:paraId="63E766B3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C968A" w14:textId="23C4B585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known Klebsiell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81149" w14:textId="692F3CA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BFF9A" w14:textId="6CF704E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987DF" w14:textId="3A4DF9F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E3015" w14:textId="77E3E52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DD0F67" w:rsidRPr="005326EE" w14:paraId="40DA98E5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BCF66" w14:textId="291B6A9E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044E3" w14:textId="17CFE2B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± 0.2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F8139" w14:textId="6EE5B5B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D297F" w14:textId="3FBA7BC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± 0.8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DB30B" w14:textId="7CDA910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4</w:t>
            </w:r>
          </w:p>
        </w:tc>
      </w:tr>
      <w:tr w:rsidR="00DD0F67" w:rsidRPr="005326EE" w14:paraId="026EF85F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85240" w14:textId="7975C5A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8188C" w14:textId="249FE01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 ± 9.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28EA6" w14:textId="3D721E06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 ± 5.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73D57" w14:textId="3E4D9C0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 ± 6.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8ED94" w14:textId="67FAE2F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DD0F67" w:rsidRPr="005326EE" w14:paraId="710152A1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B116D" w14:textId="4E2E5ED3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8764A" w14:textId="4A972A3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ED0D1" w14:textId="2B7BAE0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DDD42" w14:textId="4698B360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E0638" w14:textId="1EE19F0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</w:tr>
      <w:tr w:rsidR="00DD0F67" w:rsidRPr="005326EE" w14:paraId="1944AB8A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BE4D8" w14:textId="5615A03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scillospir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72422" w14:textId="276E44D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21B3F" w14:textId="5B32F7C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± 0.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C1323" w14:textId="6D450D2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6D1A0" w14:textId="509DC69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</w:tr>
      <w:tr w:rsidR="00DD0F67" w:rsidRPr="005326EE" w14:paraId="16C8F424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57A63" w14:textId="12D5DB9B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ludicol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51D15" w14:textId="6825140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95E81" w14:textId="3574293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± 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B7DB0" w14:textId="5DE54C8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F172B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1A879" w14:textId="4FD7CDB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</w:tr>
      <w:tr w:rsidR="00DD0F67" w:rsidRPr="005326EE" w14:paraId="33DBB0C7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AB5D0" w14:textId="5C742E68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DB0E5" w14:textId="3E63BC1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± 0.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83435" w14:textId="535AEA0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± 0.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7A833" w14:textId="40B33AC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± 0.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C894A" w14:textId="24FCD1C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DD0F67" w:rsidRPr="005326EE" w14:paraId="59B18D1E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9946B" w14:textId="602EC7BF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diococcu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F8359" w14:textId="7F5838F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 ± 4.4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EA2D5" w14:textId="683FA27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 ± 5.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99362" w14:textId="37D51FC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6.6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7CD74" w14:textId="1208C4B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DD0F67" w:rsidRPr="005326EE" w14:paraId="148160FA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F97A9" w14:textId="28F828C7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9E71E" w14:textId="31F3287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430A3" w14:textId="282E0B0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A7C50" w14:textId="7759332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FCB27" w14:textId="757073C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</w:tr>
      <w:tr w:rsidR="00DD0F67" w:rsidRPr="005326EE" w14:paraId="42FA1063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20713" w14:textId="03F8F661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known Prote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63CD8" w14:textId="64C6F61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8F53F" w14:textId="4A101C8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5565E" w14:textId="36E473E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± 0.2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F1DE1" w14:textId="76159EE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DD0F67" w:rsidRPr="005326EE" w14:paraId="47B5CBB1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38307" w14:textId="72321100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mboutsi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66DF3" w14:textId="0ABE3FD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 ± 5.4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4C4EB" w14:textId="1352197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 ± 1.8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32357" w14:textId="21B359C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 ± 3.1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FB4BF" w14:textId="367F1F5A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DD0F67" w:rsidRPr="005326EE" w14:paraId="167F1EC5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42A02" w14:textId="277CB14A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C46FF" w14:textId="2E5355E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± 0.6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C8E49" w14:textId="4FA7EC2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± 0.8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B64B3" w14:textId="4B158AE2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33398" w14:textId="45E2822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DD0F67" w:rsidRPr="005326EE" w14:paraId="54880E8F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C2929" w14:textId="19E74F3E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llimona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3C936" w14:textId="2E583BC3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 ± 1.5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AE2C0" w14:textId="147DCCE8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± 1.1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9BA30" w14:textId="327E9F1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8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8A67F" w14:textId="1DA816C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DD0F67" w:rsidRPr="005326EE" w14:paraId="09470F36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3552D" w14:textId="44630B04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74EED" w14:textId="0B4B85E9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4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BC10D" w14:textId="4E78CAD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9F03B" w14:textId="4FF07D95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7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1DF7A" w14:textId="547F308D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DD0F67" w:rsidRPr="005326EE" w14:paraId="6BCA75E2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F2D76" w14:textId="3ABE8BDC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known UCG 00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FCD19" w14:textId="408F88C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C31FD" w14:textId="4CF3BC6E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± 0.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6A521" w14:textId="50A6716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9C440" w14:textId="2E76840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DD0F67" w:rsidRPr="005326EE" w14:paraId="09638503" w14:textId="77777777" w:rsidTr="005326EE"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94681" w14:textId="47D5C89C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uncultured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scillospir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29B5A" w14:textId="0914946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± 0.0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EB964" w14:textId="4A3FE301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± 0.0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B082D" w14:textId="1C586D3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± 0.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54777" w14:textId="13B34B6C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DD0F67" w:rsidRPr="005326EE" w14:paraId="3B74FE56" w14:textId="77777777" w:rsidTr="005326EE">
        <w:tc>
          <w:tcPr>
            <w:tcW w:w="2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F28354" w14:textId="49AA014F" w:rsidR="00DD0F67" w:rsidRPr="005326EE" w:rsidRDefault="00DD0F67" w:rsidP="005326EE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nknown uncultured </w:t>
            </w:r>
            <w:proofErr w:type="spellStart"/>
            <w:r w:rsidRPr="005326E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A5130A" w14:textId="3E97B02F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D86B8F" w14:textId="0FF47914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 ± 0.0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A3096B" w14:textId="076345DB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± 0.0</w:t>
            </w:r>
            <w:r w:rsidR="009E1B4D"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AD17BF" w14:textId="60612A07" w:rsidR="00DD0F67" w:rsidRPr="005326EE" w:rsidRDefault="00DD0F67" w:rsidP="005326E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</w:tbl>
    <w:p w14:paraId="35A4216C" w14:textId="50870F22" w:rsidR="00DD12CD" w:rsidRPr="005326EE" w:rsidRDefault="00BB2329" w:rsidP="005326E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5326EE">
        <w:rPr>
          <w:rStyle w:val="hgkelc"/>
          <w:rFonts w:ascii="Times New Roman" w:hAnsi="Times New Roman" w:cs="Times New Roman"/>
          <w:sz w:val="24"/>
          <w:szCs w:val="24"/>
          <w:lang w:val="en"/>
        </w:rPr>
        <w:t>Data are means</w:t>
      </w:r>
      <w:r w:rsidRPr="005326EE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± SD</w:t>
      </w:r>
      <w:r w:rsidRPr="005326EE">
        <w:rPr>
          <w:rStyle w:val="hgkelc"/>
          <w:rFonts w:ascii="Times New Roman" w:hAnsi="Times New Roman" w:cs="Times New Roman"/>
          <w:sz w:val="24"/>
          <w:szCs w:val="24"/>
          <w:lang w:val="en"/>
        </w:rPr>
        <w:t xml:space="preserve"> for </w:t>
      </w:r>
      <w:r w:rsidRPr="005326EE">
        <w:rPr>
          <w:rStyle w:val="hgkelc"/>
          <w:rFonts w:ascii="Times New Roman" w:hAnsi="Times New Roman" w:cs="Times New Roman"/>
          <w:i/>
          <w:sz w:val="24"/>
          <w:szCs w:val="24"/>
          <w:lang w:val="en"/>
        </w:rPr>
        <w:t>n</w:t>
      </w:r>
      <w:r w:rsidRPr="005326EE">
        <w:rPr>
          <w:rStyle w:val="hgkelc"/>
          <w:rFonts w:ascii="Times New Roman" w:hAnsi="Times New Roman" w:cs="Times New Roman"/>
          <w:sz w:val="24"/>
          <w:szCs w:val="24"/>
          <w:lang w:val="en"/>
        </w:rPr>
        <w:t xml:space="preserve"> = 12 broilers/group. </w:t>
      </w:r>
      <w:proofErr w:type="spellStart"/>
      <w:proofErr w:type="gramStart"/>
      <w:r w:rsidRPr="005326EE">
        <w:rPr>
          <w:rStyle w:val="hgkelc"/>
          <w:rFonts w:ascii="Times New Roman" w:hAnsi="Times New Roman" w:cs="Times New Roman"/>
          <w:sz w:val="24"/>
          <w:szCs w:val="24"/>
          <w:vertAlign w:val="superscript"/>
          <w:lang w:val="en"/>
        </w:rPr>
        <w:t>a,b</w:t>
      </w:r>
      <w:proofErr w:type="gramEnd"/>
      <w:r w:rsidR="00DA66E0" w:rsidRPr="005326EE">
        <w:rPr>
          <w:rStyle w:val="hgkelc"/>
          <w:rFonts w:ascii="Times New Roman" w:hAnsi="Times New Roman" w:cs="Times New Roman"/>
          <w:sz w:val="24"/>
          <w:szCs w:val="24"/>
          <w:vertAlign w:val="superscript"/>
          <w:lang w:val="en"/>
        </w:rPr>
        <w:t>,c</w:t>
      </w:r>
      <w:r w:rsidR="009E1B4D" w:rsidRPr="005326EE">
        <w:rPr>
          <w:rStyle w:val="hgkelc"/>
          <w:rFonts w:ascii="Times New Roman" w:hAnsi="Times New Roman" w:cs="Times New Roman"/>
          <w:sz w:val="24"/>
          <w:szCs w:val="24"/>
          <w:lang w:val="en"/>
        </w:rPr>
        <w:t>M</w:t>
      </w:r>
      <w:r w:rsidRPr="005326EE">
        <w:rPr>
          <w:rStyle w:val="hgkelc"/>
          <w:rFonts w:ascii="Times New Roman" w:hAnsi="Times New Roman" w:cs="Times New Roman"/>
          <w:sz w:val="24"/>
          <w:szCs w:val="24"/>
          <w:lang w:val="en"/>
        </w:rPr>
        <w:t>eans</w:t>
      </w:r>
      <w:proofErr w:type="spellEnd"/>
      <w:r w:rsidRPr="005326EE">
        <w:rPr>
          <w:rStyle w:val="hgkelc"/>
          <w:rFonts w:ascii="Times New Roman" w:hAnsi="Times New Roman" w:cs="Times New Roman"/>
          <w:sz w:val="24"/>
          <w:szCs w:val="24"/>
          <w:lang w:val="en"/>
        </w:rPr>
        <w:t xml:space="preserve"> without a co</w:t>
      </w:r>
      <w:r w:rsidR="003C314B" w:rsidRPr="005326EE">
        <w:rPr>
          <w:rStyle w:val="hgkelc"/>
          <w:rFonts w:ascii="Times New Roman" w:hAnsi="Times New Roman" w:cs="Times New Roman"/>
          <w:sz w:val="24"/>
          <w:szCs w:val="24"/>
          <w:lang w:val="en"/>
        </w:rPr>
        <w:t>m</w:t>
      </w:r>
      <w:r w:rsidRPr="005326EE">
        <w:rPr>
          <w:rStyle w:val="hgkelc"/>
          <w:rFonts w:ascii="Times New Roman" w:hAnsi="Times New Roman" w:cs="Times New Roman"/>
          <w:sz w:val="24"/>
          <w:szCs w:val="24"/>
          <w:lang w:val="en"/>
        </w:rPr>
        <w:t>mon letter differ across the groups</w:t>
      </w:r>
      <w:r w:rsidR="00DD0F67" w:rsidRPr="005326EE">
        <w:rPr>
          <w:rStyle w:val="hgkelc"/>
          <w:rFonts w:ascii="Times New Roman" w:hAnsi="Times New Roman" w:cs="Times New Roman"/>
          <w:sz w:val="24"/>
          <w:szCs w:val="24"/>
          <w:lang w:val="en"/>
        </w:rPr>
        <w:t>.</w:t>
      </w:r>
    </w:p>
    <w:p w14:paraId="2A8F16B5" w14:textId="77777777" w:rsidR="00DD12CD" w:rsidRDefault="00DD12CD" w:rsidP="009E1B4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DD12CD" w:rsidSect="00DD12CD">
          <w:pgSz w:w="16838" w:h="11906" w:orient="landscape"/>
          <w:pgMar w:top="1417" w:right="1134" w:bottom="1417" w:left="1417" w:header="708" w:footer="708" w:gutter="0"/>
          <w:cols w:space="708"/>
          <w:docGrid w:linePitch="299"/>
        </w:sectPr>
      </w:pPr>
    </w:p>
    <w:p w14:paraId="75D67A34" w14:textId="09AAFBEB" w:rsidR="0026548B" w:rsidRPr="00214905" w:rsidRDefault="00D16A2C" w:rsidP="009E1B4D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265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B425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FE33D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26548B" w:rsidRPr="00214905">
        <w:rPr>
          <w:rFonts w:ascii="Times New Roman" w:hAnsi="Times New Roman" w:cs="Times New Roman"/>
          <w:sz w:val="24"/>
          <w:szCs w:val="24"/>
          <w:lang w:val="en-US"/>
        </w:rPr>
        <w:t xml:space="preserve">Liver weight and </w:t>
      </w:r>
      <w:r w:rsidR="007108EB">
        <w:rPr>
          <w:rFonts w:ascii="Times New Roman" w:hAnsi="Times New Roman" w:cs="Times New Roman"/>
          <w:sz w:val="24"/>
          <w:szCs w:val="24"/>
          <w:lang w:val="en-US"/>
        </w:rPr>
        <w:t xml:space="preserve">concentrations of </w:t>
      </w:r>
      <w:r w:rsidR="0026548B" w:rsidRPr="00214905">
        <w:rPr>
          <w:rFonts w:ascii="Times New Roman" w:hAnsi="Times New Roman" w:cs="Times New Roman"/>
          <w:sz w:val="24"/>
          <w:szCs w:val="24"/>
          <w:lang w:val="en-US"/>
        </w:rPr>
        <w:t>triglycerides and cholesterol in liver</w:t>
      </w:r>
      <w:r w:rsidR="007406B4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265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548B" w:rsidRPr="00214905">
        <w:rPr>
          <w:rFonts w:ascii="Times New Roman" w:hAnsi="Times New Roman" w:cs="Times New Roman"/>
          <w:sz w:val="24"/>
          <w:szCs w:val="24"/>
          <w:lang w:val="en-US"/>
        </w:rPr>
        <w:t>plasma</w:t>
      </w:r>
      <w:r w:rsidR="00265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548B" w:rsidRPr="00214905">
        <w:rPr>
          <w:rFonts w:ascii="Times New Roman" w:hAnsi="Times New Roman" w:cs="Times New Roman"/>
          <w:sz w:val="24"/>
          <w:szCs w:val="24"/>
          <w:lang w:val="en-US"/>
        </w:rPr>
        <w:t xml:space="preserve">of broilers fed diets with either </w:t>
      </w:r>
      <w:r w:rsidR="005B08D1" w:rsidRPr="002B2807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5B08D1"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r w:rsidR="005B08D1" w:rsidRPr="002B2807">
        <w:rPr>
          <w:rFonts w:ascii="Times New Roman" w:hAnsi="Times New Roman" w:cs="Times New Roman"/>
          <w:sz w:val="24"/>
          <w:szCs w:val="24"/>
          <w:lang w:val="en-US"/>
        </w:rPr>
        <w:t>(PSA-F0), 25</w:t>
      </w:r>
      <w:r w:rsidR="005B08D1">
        <w:rPr>
          <w:rFonts w:ascii="Times New Roman" w:hAnsi="Times New Roman" w:cs="Times New Roman"/>
          <w:sz w:val="24"/>
          <w:szCs w:val="24"/>
          <w:lang w:val="en-US"/>
        </w:rPr>
        <w:t xml:space="preserve"> g </w:t>
      </w:r>
      <w:r w:rsidR="005B08D1" w:rsidRPr="002B2807">
        <w:rPr>
          <w:rFonts w:ascii="Times New Roman" w:hAnsi="Times New Roman" w:cs="Times New Roman"/>
          <w:sz w:val="24"/>
          <w:szCs w:val="24"/>
          <w:lang w:val="en-US"/>
        </w:rPr>
        <w:t>(PSA-F25) or 50</w:t>
      </w:r>
      <w:r w:rsidR="005B08D1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5B08D1" w:rsidRPr="002B2807">
        <w:rPr>
          <w:rFonts w:ascii="Times New Roman" w:hAnsi="Times New Roman" w:cs="Times New Roman"/>
          <w:sz w:val="24"/>
          <w:szCs w:val="24"/>
          <w:lang w:val="en-US"/>
        </w:rPr>
        <w:t xml:space="preserve"> (PSA-F50) </w:t>
      </w:r>
      <w:r w:rsidR="005B08D1" w:rsidRPr="002B280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5B08D1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5B08D1" w:rsidRPr="002B280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apidus</w:t>
      </w:r>
      <w:r w:rsidR="005B08D1" w:rsidRPr="002B2807">
        <w:rPr>
          <w:rFonts w:ascii="Times New Roman" w:hAnsi="Times New Roman" w:cs="Times New Roman"/>
          <w:sz w:val="24"/>
          <w:szCs w:val="24"/>
          <w:lang w:val="en-US"/>
        </w:rPr>
        <w:t xml:space="preserve"> fruiting bodies </w:t>
      </w:r>
      <w:r w:rsidR="005B08D1">
        <w:rPr>
          <w:rFonts w:ascii="Times New Roman" w:hAnsi="Times New Roman" w:cs="Times New Roman"/>
          <w:sz w:val="24"/>
          <w:szCs w:val="24"/>
          <w:lang w:val="en-US"/>
        </w:rPr>
        <w:t>per kg diet for 35 days</w:t>
      </w:r>
      <w:r w:rsidR="0026548B" w:rsidRPr="0021490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1717"/>
        <w:gridCol w:w="1719"/>
        <w:gridCol w:w="1719"/>
        <w:gridCol w:w="1152"/>
      </w:tblGrid>
      <w:tr w:rsidR="0026548B" w:rsidRPr="00214905" w14:paraId="76BBB0CF" w14:textId="77777777" w:rsidTr="007406B4">
        <w:trPr>
          <w:trHeight w:val="288"/>
        </w:trPr>
        <w:tc>
          <w:tcPr>
            <w:tcW w:w="1577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noWrap/>
            <w:vAlign w:val="bottom"/>
          </w:tcPr>
          <w:p w14:paraId="401B0232" w14:textId="77777777" w:rsidR="0026548B" w:rsidRPr="00214905" w:rsidRDefault="0026548B" w:rsidP="009E1B4D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2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noWrap/>
            <w:vAlign w:val="bottom"/>
          </w:tcPr>
          <w:p w14:paraId="673001D1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149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PSA-F0</w:t>
            </w:r>
          </w:p>
        </w:tc>
        <w:tc>
          <w:tcPr>
            <w:tcW w:w="933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noWrap/>
            <w:vAlign w:val="bottom"/>
          </w:tcPr>
          <w:p w14:paraId="37C29DF8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149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PSA-F25</w:t>
            </w:r>
          </w:p>
        </w:tc>
        <w:tc>
          <w:tcPr>
            <w:tcW w:w="933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noWrap/>
            <w:vAlign w:val="bottom"/>
          </w:tcPr>
          <w:p w14:paraId="40331447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149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PSA-F50</w:t>
            </w:r>
          </w:p>
        </w:tc>
        <w:tc>
          <w:tcPr>
            <w:tcW w:w="625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noWrap/>
            <w:vAlign w:val="bottom"/>
          </w:tcPr>
          <w:p w14:paraId="029DB1D4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1490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de-DE"/>
              </w:rPr>
              <w:t>P</w:t>
            </w:r>
            <w:r w:rsidRPr="002149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value</w:t>
            </w:r>
          </w:p>
        </w:tc>
      </w:tr>
      <w:tr w:rsidR="00D16A2C" w:rsidRPr="00214905" w14:paraId="4B4C4F96" w14:textId="77777777" w:rsidTr="007406B4">
        <w:trPr>
          <w:trHeight w:val="288"/>
        </w:trPr>
        <w:tc>
          <w:tcPr>
            <w:tcW w:w="1577" w:type="pct"/>
            <w:tcBorders>
              <w:top w:val="single" w:sz="4" w:space="0" w:color="000000"/>
            </w:tcBorders>
            <w:noWrap/>
            <w:vAlign w:val="bottom"/>
          </w:tcPr>
          <w:p w14:paraId="08E5D094" w14:textId="0A9C530B" w:rsidR="00D16A2C" w:rsidRPr="00214905" w:rsidRDefault="00D16A2C" w:rsidP="009E1B4D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Liv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ght</w:t>
            </w:r>
          </w:p>
        </w:tc>
        <w:tc>
          <w:tcPr>
            <w:tcW w:w="932" w:type="pct"/>
            <w:tcBorders>
              <w:top w:val="single" w:sz="4" w:space="0" w:color="000000"/>
            </w:tcBorders>
            <w:noWrap/>
            <w:vAlign w:val="bottom"/>
          </w:tcPr>
          <w:p w14:paraId="737F75CF" w14:textId="77777777" w:rsidR="00D16A2C" w:rsidRPr="00214905" w:rsidRDefault="00D16A2C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33" w:type="pct"/>
            <w:tcBorders>
              <w:top w:val="single" w:sz="4" w:space="0" w:color="000000"/>
            </w:tcBorders>
            <w:noWrap/>
            <w:vAlign w:val="bottom"/>
          </w:tcPr>
          <w:p w14:paraId="7BD7814E" w14:textId="77777777" w:rsidR="00D16A2C" w:rsidRPr="00214905" w:rsidRDefault="00D16A2C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33" w:type="pct"/>
            <w:tcBorders>
              <w:top w:val="single" w:sz="4" w:space="0" w:color="000000"/>
            </w:tcBorders>
            <w:noWrap/>
            <w:vAlign w:val="bottom"/>
          </w:tcPr>
          <w:p w14:paraId="158877F6" w14:textId="77777777" w:rsidR="00D16A2C" w:rsidRPr="00214905" w:rsidRDefault="00D16A2C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25" w:type="pct"/>
            <w:tcBorders>
              <w:top w:val="single" w:sz="4" w:space="0" w:color="000000"/>
            </w:tcBorders>
            <w:noWrap/>
            <w:vAlign w:val="bottom"/>
          </w:tcPr>
          <w:p w14:paraId="2F6EDE20" w14:textId="77777777" w:rsidR="00D16A2C" w:rsidRPr="00214905" w:rsidRDefault="00D16A2C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de-DE"/>
              </w:rPr>
            </w:pPr>
          </w:p>
        </w:tc>
      </w:tr>
      <w:tr w:rsidR="0026548B" w:rsidRPr="00214905" w14:paraId="1E3C8472" w14:textId="77777777" w:rsidTr="007406B4">
        <w:trPr>
          <w:trHeight w:val="288"/>
        </w:trPr>
        <w:tc>
          <w:tcPr>
            <w:tcW w:w="1577" w:type="pct"/>
            <w:noWrap/>
          </w:tcPr>
          <w:p w14:paraId="197AE825" w14:textId="645D4B14" w:rsidR="0026548B" w:rsidRPr="00214905" w:rsidRDefault="00D16A2C" w:rsidP="009E1B4D">
            <w:pPr>
              <w:spacing w:after="0" w:line="360" w:lineRule="auto"/>
              <w:ind w:firstLine="142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bsolute </w:t>
            </w:r>
            <w:r w:rsidR="0026548B"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g)</w:t>
            </w:r>
          </w:p>
        </w:tc>
        <w:tc>
          <w:tcPr>
            <w:tcW w:w="932" w:type="pct"/>
            <w:noWrap/>
            <w:vAlign w:val="bottom"/>
          </w:tcPr>
          <w:p w14:paraId="1B289010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14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 ± 4.6</w:t>
            </w:r>
          </w:p>
        </w:tc>
        <w:tc>
          <w:tcPr>
            <w:tcW w:w="933" w:type="pct"/>
            <w:noWrap/>
            <w:vAlign w:val="bottom"/>
          </w:tcPr>
          <w:p w14:paraId="7E2B6743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14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 ± 6.3</w:t>
            </w:r>
          </w:p>
        </w:tc>
        <w:tc>
          <w:tcPr>
            <w:tcW w:w="933" w:type="pct"/>
            <w:noWrap/>
            <w:vAlign w:val="bottom"/>
          </w:tcPr>
          <w:p w14:paraId="6225710B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14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 ± 4.4</w:t>
            </w:r>
          </w:p>
        </w:tc>
        <w:tc>
          <w:tcPr>
            <w:tcW w:w="625" w:type="pct"/>
            <w:noWrap/>
            <w:vAlign w:val="bottom"/>
          </w:tcPr>
          <w:p w14:paraId="516EAF00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14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</w:tr>
      <w:tr w:rsidR="0026548B" w:rsidRPr="00214905" w14:paraId="0A6989B7" w14:textId="77777777" w:rsidTr="007406B4">
        <w:trPr>
          <w:trHeight w:val="288"/>
        </w:trPr>
        <w:tc>
          <w:tcPr>
            <w:tcW w:w="1577" w:type="pct"/>
            <w:tcBorders>
              <w:top w:val="nil"/>
              <w:left w:val="nil"/>
              <w:right w:val="nil"/>
            </w:tcBorders>
            <w:noWrap/>
          </w:tcPr>
          <w:p w14:paraId="12B1BD0B" w14:textId="40C0A2A2" w:rsidR="0026548B" w:rsidRPr="00214905" w:rsidRDefault="00D16A2C" w:rsidP="009E1B4D">
            <w:pPr>
              <w:spacing w:after="0" w:line="360" w:lineRule="auto"/>
              <w:ind w:firstLine="142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Relative </w:t>
            </w:r>
            <w:r w:rsidR="0026548B"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% of BW)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7AE083E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14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 ± 0.12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A7F03AB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14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 ± 0.17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5BCAC75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14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 ± 0.11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230EFB9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14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26548B" w:rsidRPr="00214905" w14:paraId="41D908F0" w14:textId="77777777" w:rsidTr="007406B4">
        <w:trPr>
          <w:trHeight w:val="288"/>
        </w:trPr>
        <w:tc>
          <w:tcPr>
            <w:tcW w:w="1577" w:type="pct"/>
            <w:noWrap/>
          </w:tcPr>
          <w:p w14:paraId="0DD4EE7A" w14:textId="77777777" w:rsidR="0026548B" w:rsidRPr="00214905" w:rsidRDefault="0026548B" w:rsidP="009E1B4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214905">
              <w:rPr>
                <w:rFonts w:ascii="Times New Roman" w:eastAsia="Times New Roman" w:hAnsi="Times New Roman" w:cs="Times New Roman"/>
                <w:sz w:val="24"/>
              </w:rPr>
              <w:t>Liver</w:t>
            </w:r>
          </w:p>
        </w:tc>
        <w:tc>
          <w:tcPr>
            <w:tcW w:w="932" w:type="pct"/>
            <w:noWrap/>
            <w:vAlign w:val="bottom"/>
          </w:tcPr>
          <w:p w14:paraId="3CCD6C40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3" w:type="pct"/>
            <w:noWrap/>
            <w:vAlign w:val="bottom"/>
          </w:tcPr>
          <w:p w14:paraId="2FBEBA5A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3" w:type="pct"/>
            <w:noWrap/>
            <w:vAlign w:val="bottom"/>
          </w:tcPr>
          <w:p w14:paraId="42FFE623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25" w:type="pct"/>
            <w:noWrap/>
            <w:vAlign w:val="bottom"/>
          </w:tcPr>
          <w:p w14:paraId="6E2CA594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6548B" w:rsidRPr="00214905" w14:paraId="289A23F6" w14:textId="77777777" w:rsidTr="007406B4">
        <w:trPr>
          <w:trHeight w:val="288"/>
        </w:trPr>
        <w:tc>
          <w:tcPr>
            <w:tcW w:w="1577" w:type="pct"/>
            <w:noWrap/>
          </w:tcPr>
          <w:p w14:paraId="3E38C7DD" w14:textId="77777777" w:rsidR="0026548B" w:rsidRPr="00214905" w:rsidRDefault="0026548B" w:rsidP="009E1B4D">
            <w:pPr>
              <w:spacing w:after="0" w:line="360" w:lineRule="auto"/>
              <w:ind w:left="176"/>
              <w:rPr>
                <w:rFonts w:ascii="Times New Roman" w:eastAsia="Times New Roman" w:hAnsi="Times New Roman" w:cs="Times New Roman"/>
                <w:sz w:val="24"/>
              </w:rPr>
            </w:pPr>
            <w:r w:rsidRPr="00214905">
              <w:rPr>
                <w:rFonts w:ascii="Times New Roman" w:eastAsia="Times New Roman" w:hAnsi="Times New Roman" w:cs="Times New Roman"/>
                <w:sz w:val="24"/>
              </w:rPr>
              <w:t>Triglycerides (µmol/g)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8399C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4 ± 7.8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6E4BA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6 ± 8.1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A158E3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9 ± 4.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BC17A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05</w:t>
            </w:r>
          </w:p>
        </w:tc>
      </w:tr>
      <w:tr w:rsidR="0026548B" w:rsidRPr="00214905" w14:paraId="6C150B2E" w14:textId="77777777" w:rsidTr="007406B4">
        <w:trPr>
          <w:trHeight w:val="288"/>
        </w:trPr>
        <w:tc>
          <w:tcPr>
            <w:tcW w:w="1577" w:type="pct"/>
            <w:noWrap/>
            <w:vAlign w:val="bottom"/>
          </w:tcPr>
          <w:p w14:paraId="3C626883" w14:textId="77777777" w:rsidR="0026548B" w:rsidRPr="00214905" w:rsidRDefault="0026548B" w:rsidP="009E1B4D">
            <w:pPr>
              <w:spacing w:after="0" w:line="360" w:lineRule="auto"/>
              <w:ind w:left="176"/>
              <w:rPr>
                <w:rFonts w:ascii="Times New Roman" w:eastAsia="Times New Roman" w:hAnsi="Times New Roman" w:cs="Times New Roman"/>
                <w:sz w:val="24"/>
              </w:rPr>
            </w:pPr>
            <w:r w:rsidRPr="00214905">
              <w:rPr>
                <w:rFonts w:ascii="Times New Roman" w:eastAsia="Times New Roman" w:hAnsi="Times New Roman" w:cs="Times New Roman"/>
                <w:sz w:val="24"/>
              </w:rPr>
              <w:t>Cholesterol (µmol/g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42C2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4 ± 0.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C5CB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4 ± 0.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FB3A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2 ± 0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7AAEC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3</w:t>
            </w:r>
          </w:p>
        </w:tc>
      </w:tr>
      <w:tr w:rsidR="0026548B" w:rsidRPr="00214905" w14:paraId="0648AD3C" w14:textId="77777777" w:rsidTr="007406B4">
        <w:trPr>
          <w:trHeight w:val="288"/>
        </w:trPr>
        <w:tc>
          <w:tcPr>
            <w:tcW w:w="1577" w:type="pct"/>
            <w:noWrap/>
            <w:vAlign w:val="bottom"/>
          </w:tcPr>
          <w:p w14:paraId="7E5ACFAE" w14:textId="77777777" w:rsidR="0026548B" w:rsidRPr="00214905" w:rsidRDefault="0026548B" w:rsidP="009E1B4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214905">
              <w:rPr>
                <w:rFonts w:ascii="Times New Roman" w:eastAsia="Times New Roman" w:hAnsi="Times New Roman" w:cs="Times New Roman"/>
                <w:sz w:val="24"/>
              </w:rPr>
              <w:t>Plasma</w:t>
            </w:r>
          </w:p>
        </w:tc>
        <w:tc>
          <w:tcPr>
            <w:tcW w:w="932" w:type="pct"/>
            <w:noWrap/>
          </w:tcPr>
          <w:p w14:paraId="7CDE3CAB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pct"/>
            <w:noWrap/>
            <w:vAlign w:val="bottom"/>
          </w:tcPr>
          <w:p w14:paraId="74CA7310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pct"/>
            <w:noWrap/>
            <w:vAlign w:val="bottom"/>
          </w:tcPr>
          <w:p w14:paraId="15AD3243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noWrap/>
            <w:vAlign w:val="bottom"/>
          </w:tcPr>
          <w:p w14:paraId="306DFB26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548B" w:rsidRPr="00214905" w14:paraId="44C9F6B6" w14:textId="77777777" w:rsidTr="007406B4">
        <w:trPr>
          <w:trHeight w:val="288"/>
        </w:trPr>
        <w:tc>
          <w:tcPr>
            <w:tcW w:w="1577" w:type="pct"/>
            <w:noWrap/>
          </w:tcPr>
          <w:p w14:paraId="2D2A94C4" w14:textId="77777777" w:rsidR="0026548B" w:rsidRPr="00214905" w:rsidRDefault="0026548B" w:rsidP="009E1B4D">
            <w:pPr>
              <w:spacing w:after="0" w:line="360" w:lineRule="auto"/>
              <w:ind w:left="176"/>
              <w:rPr>
                <w:rFonts w:ascii="Times New Roman" w:eastAsia="Times New Roman" w:hAnsi="Times New Roman" w:cs="Times New Roman"/>
              </w:rPr>
            </w:pPr>
            <w:r w:rsidRPr="00214905">
              <w:rPr>
                <w:rFonts w:ascii="Times New Roman" w:eastAsia="Times New Roman" w:hAnsi="Times New Roman" w:cs="Times New Roman"/>
                <w:sz w:val="24"/>
              </w:rPr>
              <w:t>Triglycerides (mmol/l)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99DEFF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4 ± 0.26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CB488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7 ± 0.37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67B5C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1 ± 0.4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72382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3</w:t>
            </w:r>
          </w:p>
        </w:tc>
      </w:tr>
      <w:tr w:rsidR="0026548B" w:rsidRPr="00214905" w14:paraId="1D352D94" w14:textId="77777777" w:rsidTr="007406B4">
        <w:trPr>
          <w:trHeight w:val="288"/>
        </w:trPr>
        <w:tc>
          <w:tcPr>
            <w:tcW w:w="1577" w:type="pct"/>
            <w:tcBorders>
              <w:bottom w:val="single" w:sz="4" w:space="0" w:color="auto"/>
            </w:tcBorders>
            <w:noWrap/>
          </w:tcPr>
          <w:p w14:paraId="130A8A2C" w14:textId="77777777" w:rsidR="0026548B" w:rsidRPr="00214905" w:rsidRDefault="0026548B" w:rsidP="009E1B4D">
            <w:pPr>
              <w:spacing w:after="0" w:line="360" w:lineRule="auto"/>
              <w:ind w:left="176"/>
              <w:rPr>
                <w:rFonts w:ascii="Times New Roman" w:eastAsia="Times New Roman" w:hAnsi="Times New Roman" w:cs="Times New Roman"/>
              </w:rPr>
            </w:pPr>
            <w:r w:rsidRPr="00214905">
              <w:rPr>
                <w:rFonts w:ascii="Times New Roman" w:eastAsia="Times New Roman" w:hAnsi="Times New Roman" w:cs="Times New Roman"/>
                <w:sz w:val="24"/>
              </w:rPr>
              <w:t>Cholesterol (mmol/l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37C99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7 ± 0.34</w:t>
            </w: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FBF6B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7 ± 0.81</w:t>
            </w: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F2A70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07 ± 0.43</w:t>
            </w: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ab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BD7DE" w14:textId="77777777" w:rsidR="0026548B" w:rsidRPr="00214905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5</w:t>
            </w:r>
          </w:p>
        </w:tc>
      </w:tr>
    </w:tbl>
    <w:p w14:paraId="7FF76D28" w14:textId="4460BA0E" w:rsidR="0026548B" w:rsidRDefault="0026548B" w:rsidP="009E1B4D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4905">
        <w:rPr>
          <w:rFonts w:ascii="Times New Roman" w:hAnsi="Times New Roman" w:cs="Times New Roman"/>
          <w:sz w:val="24"/>
          <w:szCs w:val="24"/>
          <w:lang w:val="en-US"/>
        </w:rPr>
        <w:t xml:space="preserve">Data are means ± SD, </w:t>
      </w:r>
      <w:r w:rsidRPr="00214905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214905">
        <w:rPr>
          <w:rFonts w:ascii="Times New Roman" w:hAnsi="Times New Roman" w:cs="Times New Roman"/>
          <w:sz w:val="24"/>
          <w:szCs w:val="24"/>
          <w:lang w:val="en-US"/>
        </w:rPr>
        <w:t xml:space="preserve"> = 12 broilers/group. </w:t>
      </w:r>
      <w:proofErr w:type="spellStart"/>
      <w:proofErr w:type="gramStart"/>
      <w:r w:rsidRPr="002149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b</w:t>
      </w:r>
      <w:r w:rsidRPr="00214905">
        <w:rPr>
          <w:rFonts w:ascii="Times New Roman" w:hAnsi="Times New Roman" w:cs="Times New Roman"/>
          <w:sz w:val="24"/>
          <w:szCs w:val="24"/>
          <w:lang w:val="en-US"/>
        </w:rPr>
        <w:t>Means</w:t>
      </w:r>
      <w:proofErr w:type="spellEnd"/>
      <w:proofErr w:type="gramEnd"/>
      <w:r w:rsidRPr="00214905">
        <w:rPr>
          <w:rFonts w:ascii="Times New Roman" w:hAnsi="Times New Roman" w:cs="Times New Roman"/>
          <w:sz w:val="24"/>
          <w:szCs w:val="24"/>
          <w:lang w:val="en-US"/>
        </w:rPr>
        <w:t xml:space="preserve"> without a common letter differ across the groups, </w:t>
      </w:r>
      <w:r w:rsidRPr="0021490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214905">
        <w:rPr>
          <w:rFonts w:ascii="Times New Roman" w:hAnsi="Times New Roman" w:cs="Times New Roman"/>
          <w:sz w:val="24"/>
          <w:szCs w:val="24"/>
          <w:lang w:val="en-US"/>
        </w:rPr>
        <w:t xml:space="preserve"> &lt; 0.05. Abbreviation: BW, body weight</w:t>
      </w:r>
      <w:r w:rsidR="006B39E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79B3A69" w14:textId="77777777" w:rsidR="0026548B" w:rsidRDefault="0026548B" w:rsidP="009E1B4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91CA390" w14:textId="7CF51729" w:rsidR="0026548B" w:rsidRPr="00B43ACC" w:rsidRDefault="00FE33D0" w:rsidP="009E1B4D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S</w:t>
      </w:r>
      <w:r w:rsidR="00DB4251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26548B" w:rsidRPr="001A4679">
        <w:rPr>
          <w:rFonts w:ascii="Times New Roman" w:hAnsi="Times New Roman" w:cs="Times New Roman"/>
          <w:sz w:val="24"/>
          <w:szCs w:val="24"/>
          <w:lang w:val="en-US"/>
        </w:rPr>
        <w:t>Relative</w:t>
      </w:r>
      <w:r w:rsidR="00265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6548B" w:rsidRPr="001A4679">
        <w:rPr>
          <w:rFonts w:ascii="Times New Roman" w:hAnsi="Times New Roman" w:cs="Times New Roman"/>
          <w:sz w:val="24"/>
          <w:szCs w:val="24"/>
          <w:lang w:val="en-US"/>
        </w:rPr>
        <w:t xml:space="preserve">mRNA levels of selected genes involved in protein synthesis and protein degradation in breast muscle of broilers fed diets with either </w:t>
      </w:r>
      <w:r w:rsidRPr="002B2807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r w:rsidRPr="002B2807">
        <w:rPr>
          <w:rFonts w:ascii="Times New Roman" w:hAnsi="Times New Roman" w:cs="Times New Roman"/>
          <w:sz w:val="24"/>
          <w:szCs w:val="24"/>
          <w:lang w:val="en-US"/>
        </w:rPr>
        <w:t>(PSA-F0), 2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 </w:t>
      </w:r>
      <w:r w:rsidRPr="002B2807">
        <w:rPr>
          <w:rFonts w:ascii="Times New Roman" w:hAnsi="Times New Roman" w:cs="Times New Roman"/>
          <w:sz w:val="24"/>
          <w:szCs w:val="24"/>
          <w:lang w:val="en-US"/>
        </w:rPr>
        <w:t>(PSA-F25) or 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Pr="002B2807">
        <w:rPr>
          <w:rFonts w:ascii="Times New Roman" w:hAnsi="Times New Roman" w:cs="Times New Roman"/>
          <w:sz w:val="24"/>
          <w:szCs w:val="24"/>
          <w:lang w:val="en-US"/>
        </w:rPr>
        <w:t xml:space="preserve"> (PSA-F50) </w:t>
      </w:r>
      <w:r w:rsidRPr="002B280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2B280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apidus</w:t>
      </w:r>
      <w:r w:rsidRPr="002B2807">
        <w:rPr>
          <w:rFonts w:ascii="Times New Roman" w:hAnsi="Times New Roman" w:cs="Times New Roman"/>
          <w:sz w:val="24"/>
          <w:szCs w:val="24"/>
          <w:lang w:val="en-US"/>
        </w:rPr>
        <w:t xml:space="preserve"> fruiting bodies </w:t>
      </w:r>
      <w:r>
        <w:rPr>
          <w:rFonts w:ascii="Times New Roman" w:hAnsi="Times New Roman" w:cs="Times New Roman"/>
          <w:sz w:val="24"/>
          <w:szCs w:val="24"/>
          <w:lang w:val="en-US"/>
        </w:rPr>
        <w:t>per kg diet</w:t>
      </w:r>
      <w:r w:rsidR="0026548B" w:rsidRPr="001A4679">
        <w:rPr>
          <w:rFonts w:ascii="Times New Roman" w:hAnsi="Times New Roman" w:cs="Times New Roman"/>
          <w:sz w:val="24"/>
          <w:szCs w:val="24"/>
          <w:lang w:val="en-US"/>
        </w:rPr>
        <w:t xml:space="preserve"> for 35 days.</w:t>
      </w:r>
    </w:p>
    <w:tbl>
      <w:tblPr>
        <w:tblW w:w="500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1701"/>
        <w:gridCol w:w="1701"/>
        <w:gridCol w:w="1703"/>
        <w:gridCol w:w="920"/>
      </w:tblGrid>
      <w:tr w:rsidR="0026548B" w:rsidRPr="00FE33D0" w14:paraId="603FE6D1" w14:textId="77777777" w:rsidTr="00092772">
        <w:trPr>
          <w:trHeight w:val="159"/>
        </w:trPr>
        <w:tc>
          <w:tcPr>
            <w:tcW w:w="1731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noWrap/>
          </w:tcPr>
          <w:p w14:paraId="3ABBA7D9" w14:textId="77777777" w:rsidR="0026548B" w:rsidRPr="00FE33D0" w:rsidRDefault="0026548B" w:rsidP="009E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noWrap/>
          </w:tcPr>
          <w:p w14:paraId="4C23162F" w14:textId="77777777" w:rsidR="0026548B" w:rsidRPr="00FE33D0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33D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PSA-F0</w:t>
            </w:r>
          </w:p>
        </w:tc>
        <w:tc>
          <w:tcPr>
            <w:tcW w:w="923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noWrap/>
          </w:tcPr>
          <w:p w14:paraId="7916E78E" w14:textId="74E84B80" w:rsidR="0026548B" w:rsidRPr="00FE33D0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33D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PSA-F25</w:t>
            </w:r>
          </w:p>
        </w:tc>
        <w:tc>
          <w:tcPr>
            <w:tcW w:w="924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noWrap/>
          </w:tcPr>
          <w:p w14:paraId="7EBE34A8" w14:textId="0EA574E6" w:rsidR="0026548B" w:rsidRPr="00FE33D0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33D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PSA-F50</w:t>
            </w:r>
          </w:p>
        </w:tc>
        <w:tc>
          <w:tcPr>
            <w:tcW w:w="499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noWrap/>
          </w:tcPr>
          <w:p w14:paraId="61F71DD2" w14:textId="77777777" w:rsidR="0026548B" w:rsidRPr="00FE33D0" w:rsidRDefault="0026548B" w:rsidP="009E1B4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33D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de-DE"/>
              </w:rPr>
              <w:t>P</w:t>
            </w:r>
            <w:r w:rsidRPr="00FE33D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value</w:t>
            </w:r>
          </w:p>
        </w:tc>
      </w:tr>
      <w:tr w:rsidR="00FE33D0" w:rsidRPr="00E50DC4" w14:paraId="107804FD" w14:textId="77777777" w:rsidTr="00092772">
        <w:trPr>
          <w:trHeight w:val="288"/>
        </w:trPr>
        <w:tc>
          <w:tcPr>
            <w:tcW w:w="17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6F1A" w14:textId="26BB74A0" w:rsidR="00FE33D0" w:rsidRPr="001A4679" w:rsidRDefault="00FE33D0" w:rsidP="009E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2F019" w14:textId="54CF1091" w:rsidR="00FE33D0" w:rsidRPr="00354A22" w:rsidRDefault="00FE33D0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43ACC">
              <w:rPr>
                <w:rFonts w:ascii="Times New Roman" w:hAnsi="Times New Roman" w:cs="Times New Roman"/>
                <w:sz w:val="24"/>
                <w:szCs w:val="24"/>
              </w:rPr>
              <w:t>Normalized mRNA level (fold of PSA-0)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C10E" w14:textId="77777777" w:rsidR="00FE33D0" w:rsidRPr="00354A22" w:rsidRDefault="00FE33D0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6548B" w:rsidRPr="00E50DC4" w14:paraId="39B9486C" w14:textId="77777777" w:rsidTr="00092772">
        <w:trPr>
          <w:trHeight w:val="288"/>
        </w:trPr>
        <w:tc>
          <w:tcPr>
            <w:tcW w:w="17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2AE0" w14:textId="77777777" w:rsidR="0026548B" w:rsidRPr="001A4679" w:rsidRDefault="0026548B" w:rsidP="009E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1A467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roinflammatory genes</w:t>
            </w:r>
          </w:p>
        </w:tc>
        <w:tc>
          <w:tcPr>
            <w:tcW w:w="9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B933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4D3F6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456B7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F75DD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6548B" w:rsidRPr="00E50DC4" w14:paraId="6C49F7F9" w14:textId="77777777" w:rsidTr="00092772">
        <w:trPr>
          <w:trHeight w:val="288"/>
        </w:trPr>
        <w:tc>
          <w:tcPr>
            <w:tcW w:w="17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265D" w14:textId="77777777" w:rsidR="0026548B" w:rsidRPr="001A4679" w:rsidRDefault="0026548B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IL8L1</w:t>
            </w:r>
          </w:p>
        </w:tc>
        <w:tc>
          <w:tcPr>
            <w:tcW w:w="9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6A12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86</w:t>
            </w:r>
          </w:p>
        </w:tc>
        <w:tc>
          <w:tcPr>
            <w:tcW w:w="9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9F56D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58 ± 1.12</w:t>
            </w:r>
          </w:p>
        </w:tc>
        <w:tc>
          <w:tcPr>
            <w:tcW w:w="9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93BFA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95 ± 1.19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B672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67</w:t>
            </w:r>
          </w:p>
        </w:tc>
      </w:tr>
      <w:tr w:rsidR="00092772" w:rsidRPr="00E50DC4" w14:paraId="7A3FD501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69D9" w14:textId="77777777" w:rsidR="00092772" w:rsidRPr="001A4679" w:rsidRDefault="00092772" w:rsidP="005C1A9E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TLR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F7BBB" w14:textId="77777777" w:rsidR="00092772" w:rsidRPr="00354A22" w:rsidRDefault="00092772" w:rsidP="005C1A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8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7CDE" w14:textId="77777777" w:rsidR="00092772" w:rsidRPr="00354A22" w:rsidRDefault="00092772" w:rsidP="005C1A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87 ± 0.6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1283" w14:textId="77777777" w:rsidR="00092772" w:rsidRPr="00354A22" w:rsidRDefault="00092772" w:rsidP="005C1A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708 ± 0.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3F878" w14:textId="77777777" w:rsidR="00092772" w:rsidRPr="00354A22" w:rsidRDefault="00092772" w:rsidP="005C1A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931</w:t>
            </w:r>
          </w:p>
        </w:tc>
      </w:tr>
      <w:tr w:rsidR="0026548B" w:rsidRPr="00E50DC4" w14:paraId="1E20F6AC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ED03" w14:textId="77777777" w:rsidR="0026548B" w:rsidRPr="001A4679" w:rsidRDefault="0026548B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TNF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791C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4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0C1A" w14:textId="441A51CD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86 ± 0.7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0E9F" w14:textId="40C0F14D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604 ± 0.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0C70D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105</w:t>
            </w:r>
          </w:p>
        </w:tc>
      </w:tr>
      <w:tr w:rsidR="0026548B" w:rsidRPr="00E50DC4" w14:paraId="07DAFBD8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CB1B7" w14:textId="77777777" w:rsidR="0026548B" w:rsidRPr="001A4679" w:rsidRDefault="0026548B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VCAM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8AA1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2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1177" w14:textId="68576642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86 ± 0.3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BC6F0" w14:textId="279A223F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848 ± 0.3</w:t>
            </w:r>
            <w:r w:rsidR="00FE33D0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D4AE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81</w:t>
            </w:r>
          </w:p>
        </w:tc>
      </w:tr>
      <w:tr w:rsidR="0026548B" w:rsidRPr="00E50DC4" w14:paraId="5F2B6435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0459A" w14:textId="77777777" w:rsidR="0026548B" w:rsidRPr="00354A22" w:rsidRDefault="0026548B" w:rsidP="009E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TOR pathway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AE861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BD5B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A5062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910C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6548B" w:rsidRPr="00E50DC4" w14:paraId="3C59812D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01FFF" w14:textId="77777777" w:rsidR="0026548B" w:rsidRPr="001A4679" w:rsidRDefault="0026548B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MTO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2BD6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2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A568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8 ± 0.4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5980" w14:textId="376C5604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90 ± 0.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A71B9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07</w:t>
            </w:r>
          </w:p>
        </w:tc>
      </w:tr>
      <w:tr w:rsidR="0026548B" w:rsidRPr="00E50DC4" w14:paraId="037429EF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7350" w14:textId="77777777" w:rsidR="0026548B" w:rsidRPr="001A4679" w:rsidRDefault="0026548B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S6K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A759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5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A84C" w14:textId="64BD7BB5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92 ± 0.5</w:t>
            </w:r>
            <w:r w:rsidR="00FE33D0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A3077" w14:textId="128F62F5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86 ± 0.3</w:t>
            </w:r>
            <w:r w:rsidR="00FE33D0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42A9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795</w:t>
            </w:r>
          </w:p>
        </w:tc>
      </w:tr>
      <w:tr w:rsidR="0026548B" w:rsidRPr="00E50DC4" w14:paraId="6322A2AA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975D1" w14:textId="77777777" w:rsidR="0026548B" w:rsidRPr="001A4679" w:rsidRDefault="0026548B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4EBP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8B0C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1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82712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3 ± 0.1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C3F7" w14:textId="21D3FA84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6 ± 0.2</w:t>
            </w:r>
            <w:r w:rsidR="00FE33D0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DC02E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761</w:t>
            </w:r>
          </w:p>
        </w:tc>
      </w:tr>
      <w:tr w:rsidR="0026548B" w:rsidRPr="00E50DC4" w14:paraId="70036B42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3AA2" w14:textId="77777777" w:rsidR="0026548B" w:rsidRPr="00354A22" w:rsidRDefault="0026548B" w:rsidP="009E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uscle growth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141C0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447FA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A2AF2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59B0" w14:textId="77777777" w:rsidR="0026548B" w:rsidRPr="00354A22" w:rsidRDefault="0026548B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E1B4D" w:rsidRPr="00E50DC4" w14:paraId="3B5A103B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EA118" w14:textId="3C0713E1" w:rsidR="009E1B4D" w:rsidRPr="001A4679" w:rsidRDefault="009E1B4D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MYF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6CCCB" w14:textId="3ACA3F70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3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4EA1" w14:textId="7BF06EBF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61 ± 0.7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449E1" w14:textId="51D5850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23 ± 0.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3434F" w14:textId="075D5043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77</w:t>
            </w:r>
          </w:p>
        </w:tc>
      </w:tr>
      <w:tr w:rsidR="009E1B4D" w:rsidRPr="00E50DC4" w14:paraId="5D24E077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B744" w14:textId="77777777" w:rsidR="009E1B4D" w:rsidRPr="001A4679" w:rsidRDefault="009E1B4D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MYOD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81F3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1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FD60" w14:textId="60CADCFD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99 ± 0.1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2B43" w14:textId="234A93CB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± 0.1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6595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229</w:t>
            </w:r>
          </w:p>
        </w:tc>
      </w:tr>
      <w:tr w:rsidR="009E1B4D" w:rsidRPr="00E50DC4" w14:paraId="20261CE3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D7C3" w14:textId="77777777" w:rsidR="009E1B4D" w:rsidRPr="001A4679" w:rsidRDefault="009E1B4D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MYOG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1C73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4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91BA1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4 ± 0.5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BDA4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15 ± 0.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015C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215</w:t>
            </w:r>
          </w:p>
        </w:tc>
      </w:tr>
      <w:tr w:rsidR="009E1B4D" w:rsidRPr="00E50DC4" w14:paraId="62D749CF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EA9B" w14:textId="6A439C78" w:rsidR="009E1B4D" w:rsidRPr="00354A22" w:rsidRDefault="009E1B4D" w:rsidP="009E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GCN/e</w:t>
            </w:r>
            <w:r w:rsidR="00341604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2a pathway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3AB7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4270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9B938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A756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E1B4D" w:rsidRPr="00E50DC4" w14:paraId="7055CC65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7738C" w14:textId="77777777" w:rsidR="009E1B4D" w:rsidRPr="001A4679" w:rsidRDefault="009E1B4D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SQSTM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8AA8A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1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1A2C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33 ± 0.4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B9A5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3 ± 0.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A723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98</w:t>
            </w:r>
          </w:p>
        </w:tc>
      </w:tr>
      <w:tr w:rsidR="009E1B4D" w:rsidRPr="00E50DC4" w14:paraId="4F6D1357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2100" w14:textId="77777777" w:rsidR="009E1B4D" w:rsidRPr="00354A22" w:rsidRDefault="009E1B4D" w:rsidP="009E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Ubiquitin-proteasome pathway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BC76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F54C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5D2B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1E6D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E1B4D" w:rsidRPr="00E50DC4" w14:paraId="7BD01BDB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BBEFB" w14:textId="77777777" w:rsidR="009E1B4D" w:rsidRPr="001A4679" w:rsidRDefault="009E1B4D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FBXO3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A7CDF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3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611D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37 ± 0.7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50CF" w14:textId="67F1A1C8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8</w:t>
            </w: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± 0.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BC51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228</w:t>
            </w:r>
          </w:p>
        </w:tc>
      </w:tr>
      <w:tr w:rsidR="009E1B4D" w:rsidRPr="00E50DC4" w14:paraId="6732E290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995BE" w14:textId="77777777" w:rsidR="009E1B4D" w:rsidRPr="001A4679" w:rsidRDefault="009E1B4D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FOXO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29D86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1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EF21" w14:textId="12C61222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90</w:t>
            </w: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± 0.1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8978" w14:textId="53B26F8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84 ± 0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C18C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54</w:t>
            </w:r>
          </w:p>
        </w:tc>
      </w:tr>
      <w:tr w:rsidR="009E1B4D" w:rsidRPr="00E50DC4" w14:paraId="3BCD7387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8BD3" w14:textId="77777777" w:rsidR="009E1B4D" w:rsidRPr="001A4679" w:rsidRDefault="009E1B4D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MURF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EB81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2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18324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3 ± 0.2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B64B" w14:textId="64B1FE4A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92 ± 0.1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609E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575</w:t>
            </w:r>
          </w:p>
        </w:tc>
      </w:tr>
      <w:tr w:rsidR="009E1B4D" w:rsidRPr="00E50DC4" w14:paraId="47260971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5CBB2" w14:textId="77777777" w:rsidR="009E1B4D" w:rsidRPr="001A4679" w:rsidRDefault="009E1B4D" w:rsidP="009E1B4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phagy-lysosomal pathway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5AB5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B2EF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6B38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0881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B4D" w:rsidRPr="00E50DC4" w14:paraId="3328A47C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FFF5" w14:textId="77777777" w:rsidR="009E1B4D" w:rsidRPr="001A4679" w:rsidRDefault="009E1B4D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ATG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0D8F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1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D93A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1 ± 0.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5B58" w14:textId="7B98BF2D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949 ± 0.0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EE735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105</w:t>
            </w:r>
          </w:p>
        </w:tc>
      </w:tr>
      <w:tr w:rsidR="009E1B4D" w:rsidRPr="00E50DC4" w14:paraId="7D2BEC4A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B06C8" w14:textId="77777777" w:rsidR="009E1B4D" w:rsidRPr="001A4679" w:rsidRDefault="009E1B4D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ATG9A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0096A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28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F5EA6B" w14:textId="3DC31442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5</w:t>
            </w: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± 0.21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EEC94" w14:textId="2DEB1EEE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878 ± 0.19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36BE37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261</w:t>
            </w:r>
          </w:p>
        </w:tc>
      </w:tr>
      <w:tr w:rsidR="009E1B4D" w:rsidRPr="00E50DC4" w14:paraId="4D834307" w14:textId="77777777" w:rsidTr="00092772">
        <w:trPr>
          <w:trHeight w:val="288"/>
        </w:trPr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14C873" w14:textId="77777777" w:rsidR="009E1B4D" w:rsidRPr="001A4679" w:rsidRDefault="009E1B4D" w:rsidP="009E1B4D">
            <w:pPr>
              <w:spacing w:after="0" w:line="360" w:lineRule="auto"/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4679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BECN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A971A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00 ± 0.1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63AA8C" w14:textId="297699B0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8</w:t>
            </w: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± 0.15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27821" w14:textId="444090D3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92 ± 0.1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75777" w14:textId="77777777" w:rsidR="009E1B4D" w:rsidRPr="00354A22" w:rsidRDefault="009E1B4D" w:rsidP="009E1B4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2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11</w:t>
            </w:r>
          </w:p>
        </w:tc>
      </w:tr>
    </w:tbl>
    <w:p w14:paraId="3D0FC2BC" w14:textId="0C090AC8" w:rsidR="0026548B" w:rsidRDefault="0026548B" w:rsidP="009E1B4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43ACC">
        <w:rPr>
          <w:rFonts w:ascii="Times New Roman" w:hAnsi="Times New Roman" w:cs="Times New Roman"/>
          <w:sz w:val="24"/>
          <w:szCs w:val="24"/>
        </w:rPr>
        <w:t xml:space="preserve">Data are means ± SD, </w:t>
      </w:r>
      <w:r w:rsidRPr="00B43AC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B43ACC">
        <w:rPr>
          <w:rFonts w:ascii="Times New Roman" w:hAnsi="Times New Roman" w:cs="Times New Roman"/>
          <w:sz w:val="24"/>
          <w:szCs w:val="24"/>
        </w:rPr>
        <w:t xml:space="preserve"> = 12 broilers/group. </w:t>
      </w:r>
      <w:proofErr w:type="spellStart"/>
      <w:proofErr w:type="gramStart"/>
      <w:r w:rsidRPr="00B43ACC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B43ACC">
        <w:rPr>
          <w:rFonts w:ascii="Times New Roman" w:hAnsi="Times New Roman" w:cs="Times New Roman"/>
          <w:sz w:val="24"/>
          <w:szCs w:val="24"/>
        </w:rPr>
        <w:t>Means</w:t>
      </w:r>
      <w:proofErr w:type="spellEnd"/>
      <w:proofErr w:type="gramEnd"/>
      <w:r w:rsidRPr="00B43ACC">
        <w:rPr>
          <w:rFonts w:ascii="Times New Roman" w:hAnsi="Times New Roman" w:cs="Times New Roman"/>
          <w:sz w:val="24"/>
          <w:szCs w:val="24"/>
        </w:rPr>
        <w:t xml:space="preserve"> without a common letter differ across the groups, </w:t>
      </w:r>
      <w:r w:rsidRPr="00B43A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43ACC">
        <w:rPr>
          <w:rFonts w:ascii="Times New Roman" w:hAnsi="Times New Roman" w:cs="Times New Roman"/>
          <w:sz w:val="24"/>
          <w:szCs w:val="24"/>
        </w:rPr>
        <w:t xml:space="preserve"> &lt; 0.05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66F857" w14:textId="7CF912C3" w:rsidR="007249FC" w:rsidRDefault="006B39E3" w:rsidP="006B39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 w:rsidR="00DB4251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Differentially expressed transcripts (f</w:t>
      </w:r>
      <w:r w:rsidRPr="005C1644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ilter criteria: FC &gt; 1.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3</w:t>
      </w:r>
      <w:r w:rsidRPr="005C1644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and &lt; -1.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3</w:t>
      </w:r>
      <w:r w:rsidRPr="005C1644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and </w:t>
      </w:r>
      <w:r w:rsidRPr="005C1644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de-DE"/>
        </w:rPr>
        <w:t>P</w:t>
      </w:r>
      <w:r w:rsidRPr="005C1644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&lt; 0.05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)</w:t>
      </w:r>
      <w:r w:rsidRPr="005C1644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liver of broilers between group</w:t>
      </w:r>
      <w:r w:rsidR="002C14B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SA-F50 vs. PSA-F0</w:t>
      </w:r>
      <w:bookmarkStart w:id="0" w:name="_GoBack"/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402"/>
        <w:gridCol w:w="709"/>
        <w:gridCol w:w="709"/>
        <w:gridCol w:w="850"/>
        <w:gridCol w:w="709"/>
        <w:gridCol w:w="709"/>
        <w:gridCol w:w="816"/>
      </w:tblGrid>
      <w:tr w:rsidR="00E02FAE" w:rsidRPr="005C1A9E" w14:paraId="79694FD7" w14:textId="77777777" w:rsidTr="00FE75B7">
        <w:trPr>
          <w:trHeight w:val="200"/>
        </w:trPr>
        <w:tc>
          <w:tcPr>
            <w:tcW w:w="138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67D7424" w14:textId="787DF5C1" w:rsidR="00E02FAE" w:rsidRPr="00FE75B7" w:rsidRDefault="00E02FAE" w:rsidP="00E02F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r w:rsidR="00FE75B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ymbol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5DD87C8" w14:textId="15A95F25" w:rsidR="00E02FAE" w:rsidRPr="00FE75B7" w:rsidRDefault="00E02FAE" w:rsidP="00E02F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r w:rsidR="00FE75B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escriptio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EAEE37D" w14:textId="77777777" w:rsidR="00E02FAE" w:rsidRPr="005C1A9E" w:rsidRDefault="00E02FAE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1A9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SA-F5 vs. PSA-F0</w:t>
            </w:r>
          </w:p>
        </w:tc>
        <w:tc>
          <w:tcPr>
            <w:tcW w:w="2234" w:type="dxa"/>
            <w:gridSpan w:val="3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65A1876" w14:textId="77777777" w:rsidR="00E02FAE" w:rsidRPr="005C1A9E" w:rsidRDefault="00E02FAE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1A9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SA-F2.5 vs. PSA-F0</w:t>
            </w:r>
          </w:p>
        </w:tc>
      </w:tr>
      <w:tr w:rsidR="003C0249" w:rsidRPr="00FE75B7" w14:paraId="40514FCF" w14:textId="77777777" w:rsidTr="00FE75B7">
        <w:trPr>
          <w:trHeight w:val="200"/>
        </w:trPr>
        <w:tc>
          <w:tcPr>
            <w:tcW w:w="138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828D760" w14:textId="663FB25B" w:rsidR="00E02FAE" w:rsidRPr="005C1A9E" w:rsidRDefault="00E02FAE" w:rsidP="00E02F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1DB69D9" w14:textId="03F309E3" w:rsidR="00E02FAE" w:rsidRPr="005C1A9E" w:rsidRDefault="00E02FAE" w:rsidP="00E02FA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97879DB" w14:textId="0F5475EB" w:rsidR="00E02FAE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SL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DE7A019" w14:textId="77777777" w:rsidR="00E02FAE" w:rsidRPr="00FE75B7" w:rsidRDefault="00E02FAE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9F5BB3F" w14:textId="3BB00867" w:rsidR="00E02FAE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E02FAE" w:rsidRPr="00FE75B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1D2365" w14:textId="123674C2" w:rsidR="00E02FAE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SL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FE3CCC9" w14:textId="77777777" w:rsidR="00E02FAE" w:rsidRPr="00FE75B7" w:rsidRDefault="00E02FAE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133EE80" w14:textId="74204DD3" w:rsidR="00E02FAE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E02FAE" w:rsidRPr="00FE75B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3C0249" w:rsidRPr="00FE75B7" w14:paraId="6DB9DA87" w14:textId="77777777" w:rsidTr="00FE75B7">
        <w:trPr>
          <w:trHeight w:val="200"/>
        </w:trPr>
        <w:tc>
          <w:tcPr>
            <w:tcW w:w="138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A6F9198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12orf75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531278B" w14:textId="0107D297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Chromosome 12 open reading frame 75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9C6E99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EFC4DD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04371C0" w14:textId="1259D57F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66F862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F7A50D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27D588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3C0249" w:rsidRPr="00FE75B7" w14:paraId="37F96979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E0162AF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Q10B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66338DF1" w14:textId="77D17D58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Coenzyme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Q10B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2D9437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3FF3D0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1D4D982" w14:textId="528115D5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DA9314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ED3936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45CBD6B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3C0249" w:rsidRPr="00FE75B7" w14:paraId="68DF6DA7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765020DE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DK4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7B09E3A6" w14:textId="5423A9BB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Pyruvate dehydrogenase kinase, isozyme 4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56F530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AD06FB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95B4A61" w14:textId="621779FC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8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E411ED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349E3E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74B8995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3C0249" w:rsidRPr="00FE75B7" w14:paraId="63E2958C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E7E91C8" w14:textId="0ED7257B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101749797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8AB97FF" w14:textId="08AAE606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Uncharacterized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LOC101749797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9F2F28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84EACD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D496363" w14:textId="1FFFCC98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376980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7B3B7F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34A61E3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 w:rsidR="003C0249" w:rsidRPr="00FE75B7" w14:paraId="4F5662EC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6900D14" w14:textId="6EC5909C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DH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5F527D59" w14:textId="0692B7AD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Xanthine dehydrogenase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A9FAB4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A7B9F5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39D65F6" w14:textId="6D31A770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85D6A8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2CCA6E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502C521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3C0249" w:rsidRPr="00FE75B7" w14:paraId="39CD9948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401DC968" w14:textId="2C49A1F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G2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51C4742C" w14:textId="77777777" w:rsidR="003C0249" w:rsidRPr="00FE75B7" w:rsidRDefault="003C0249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ATP-binding cassette, sub-family G (WHITE), member 2 (Junior blood group)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8A98A3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B28055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962D990" w14:textId="5E456028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041512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4D388A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322E6B0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6</w:t>
            </w:r>
          </w:p>
        </w:tc>
      </w:tr>
      <w:tr w:rsidR="003C0249" w:rsidRPr="00FE75B7" w14:paraId="79B81622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1F7E248B" w14:textId="1FD74CC9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ST4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454CA39D" w14:textId="34D26BFC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Carbohydrate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(N-acetylglucosamine 6-O) sulfotransferase 4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82DA3F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9F7093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529C426" w14:textId="1BF3E850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6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E56A3C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CD59EB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0A36F74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3C0249" w:rsidRPr="00FE75B7" w14:paraId="4315E0FE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63605EC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TP6V0D2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018DF40C" w14:textId="7166527D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proofErr w:type="spellEnd"/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, H+ transporting, lysosomal </w:t>
            </w: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38kda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, V0 subunit d2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DD8248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7FD794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2217261" w14:textId="3B026C4C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82DBCD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DB1860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0E6E934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3C0249" w:rsidRPr="00FE75B7" w14:paraId="794248F5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396538F4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DO2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7B46C9D2" w14:textId="6CE62E6F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Tryptophan 2,3-dioxygenase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5B96DA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5B197B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916D3DF" w14:textId="3B55A83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BCB044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66FF1B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5F98856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3C0249" w:rsidRPr="00FE75B7" w14:paraId="3F23A429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7EF5D3F7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HRS3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7D19966" w14:textId="1DDA8235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/reductase (SDR family) member 3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EF6C2D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B9D4AF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C5264B6" w14:textId="3AD3F7A4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FEE78A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A98678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03C8885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8</w:t>
            </w:r>
          </w:p>
        </w:tc>
      </w:tr>
      <w:tr w:rsidR="003C0249" w:rsidRPr="00FE75B7" w14:paraId="087FF46D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55D8CF7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D2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00F5B1EE" w14:textId="42AA1C2F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Pleckstrin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and Sec7 domain containing 2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CB7B4E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EA3D9A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EE20262" w14:textId="796F87C9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F82493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43F6DC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2062C72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3C0249" w:rsidRPr="00FE75B7" w14:paraId="69639EAD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FD09C5E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PATA13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710B8069" w14:textId="36611F7C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Spermatogenesis associated 13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14A3A2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7A697E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D1E64AA" w14:textId="482E231C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208AF6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23D5CC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471E1DA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3C0249" w:rsidRPr="00FE75B7" w14:paraId="31B0BE17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DCB2FFC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LC22A13L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66FCA7EB" w14:textId="24E75C19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22 member 13-like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5C2C64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C3C63F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3D39E9F" w14:textId="514DB94E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87913D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7FA6C3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3D16E08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3C0249" w:rsidRPr="00FE75B7" w14:paraId="11BDD374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6479356C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CMO1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19034B80" w14:textId="51BF95E6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Beta-carotene 15,15-monooxygenase 1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E742A1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98098B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56F79D4" w14:textId="55C75683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6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0A1693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B4E73D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0BBDF71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3C0249" w:rsidRPr="00FE75B7" w14:paraId="583F0647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3A65BA4B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HPN2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6BA8AF14" w14:textId="68A773DE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Rhophilin</w:t>
            </w:r>
            <w:proofErr w:type="spellEnd"/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, Rho </w:t>
            </w: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binding protein 2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151785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D81A48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19288FF" w14:textId="7588AA00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D9E551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E33EF0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7965FA4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3C0249" w:rsidRPr="00FE75B7" w14:paraId="4EC45098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4E0AA23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M19A5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9EBBA1C" w14:textId="6CDFB0A1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with sequence similarity 19 (chemokine (C-C motif)-like), member A5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34FA34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136E1B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17DC893" w14:textId="6140EF30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18497D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6C2682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7B217CF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3C0249" w:rsidRPr="00FE75B7" w14:paraId="79851E3F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C54C609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CK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B3E39E9" w14:textId="69ECB3F1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Intestinal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cell (MAK-like) kinase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D40760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CFD21A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6017443" w14:textId="0D69822D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0D611B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F71ADF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172B771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3C0249" w:rsidRPr="00FE75B7" w14:paraId="32F8B093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2E6561E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M3B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598280DB" w14:textId="3E9C6E4B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with sequence similarity 3, member B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E96481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658BF3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5ABD261" w14:textId="4120D4D0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8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BB2BEA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34A2BB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7F7B299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0</w:t>
            </w:r>
          </w:p>
        </w:tc>
      </w:tr>
      <w:tr w:rsidR="003C0249" w:rsidRPr="00FE75B7" w14:paraId="2F0091C4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99ABBF7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NAT10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1029ADED" w14:textId="77777777" w:rsidR="003C0249" w:rsidRPr="00FE75B7" w:rsidRDefault="003C0249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N-acetyltransferase, pineal gland isozyme NAT-10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A02239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F1CC83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E3A2784" w14:textId="0DF1A84B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80AF9F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824AB9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31D7631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3C0249" w:rsidRPr="00FE75B7" w14:paraId="7E521977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43E4D914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CNIP4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D68BC0B" w14:textId="77777777" w:rsidR="003C0249" w:rsidRPr="00FE75B7" w:rsidRDefault="003C0249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channel interacting protein 4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602BB6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1DD1EB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AF0FFEA" w14:textId="332E8F2A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A96AA4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10DFEA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20EEA58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3C0249" w:rsidRPr="00FE75B7" w14:paraId="3DFFCDF9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EA7E51D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KA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7A0D5F2D" w14:textId="3EC430D8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Choline kinase alpha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E0932C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1EE498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D8760EF" w14:textId="09C0DBF4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D9EA72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A7EBC4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2B0A1CC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3C0249" w:rsidRPr="00FE75B7" w14:paraId="502C014D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198D99B5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YPEL5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684E7CD5" w14:textId="2132C628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Yippee-like 5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617ED8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F00B22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8BE8483" w14:textId="3D32402A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FEE7E6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B7486C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6062FA5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2</w:t>
            </w:r>
          </w:p>
        </w:tc>
      </w:tr>
      <w:tr w:rsidR="003C0249" w:rsidRPr="00FE75B7" w14:paraId="53CB32EF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433ACB4D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LR5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41962B21" w14:textId="0131FD2A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Toll-like receptor 5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90168E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6215C0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8D5302B" w14:textId="2B997FE3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5A5CC7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4A1F22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43D4BFB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7</w:t>
            </w:r>
          </w:p>
        </w:tc>
      </w:tr>
      <w:tr w:rsidR="003C0249" w:rsidRPr="00FE75B7" w14:paraId="3A8CB291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356DCCCC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BAP2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50567D02" w14:textId="5FFC6FC0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Ubiquitin associated protein 2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10699D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5484DA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1D6FDBF" w14:textId="3F74BDD8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FD13D3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9261CA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6625286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3C0249" w:rsidRPr="00FE75B7" w14:paraId="5B3077E5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42AB3DC4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H3BP4L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E6D60EB" w14:textId="77777777" w:rsidR="003C0249" w:rsidRPr="00FE75B7" w:rsidRDefault="003C0249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SH3 domain-binding protein 4-like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52BF39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22D722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4810AC7" w14:textId="362703F3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587282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D1BF89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251CC14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0</w:t>
            </w:r>
          </w:p>
        </w:tc>
      </w:tr>
      <w:tr w:rsidR="003C0249" w:rsidRPr="00FE75B7" w14:paraId="41390DD8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6D746C9F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HX1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26780733" w14:textId="34FC45C4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Zinc fingers and homeoboxes 1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5B8F7A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402CB5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A3FAF7B" w14:textId="59CDAC3E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8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83BEA9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DA33B5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6A28FB2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3C0249" w:rsidRPr="00FE75B7" w14:paraId="76D24B92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44D4F428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MIR18B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8A77075" w14:textId="125CD3FB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18b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A920EC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04C91D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4841137" w14:textId="6CECBF50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9954D9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FCE4ED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28B304F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3C0249" w:rsidRPr="00FE75B7" w14:paraId="208BECCE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7CAA2A0E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SPO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271C4B68" w14:textId="05171513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Translocator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>protein (</w:t>
            </w: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8kda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385930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6670B0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A1ED2F4" w14:textId="767BBB05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B8F921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DE43FB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486D34B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</w:tr>
      <w:tr w:rsidR="003C0249" w:rsidRPr="00FE75B7" w14:paraId="201B3C9C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330867A3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MM6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647CB905" w14:textId="75125DEC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Translocase of outer mitochondrial membrane 6 homolog (yeast)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FD2E8B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93727B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3FAC8BB" w14:textId="5C57204B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6F38B8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83C422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1AC203D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3C0249" w:rsidRPr="00FE75B7" w14:paraId="10DC6BD3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4FF0E1CC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SKU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671320A1" w14:textId="0512290B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Tsukushi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, small leucine rich proteoglycan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3D7B24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4E030C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7BD19D8" w14:textId="39BE331B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C95201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FFE4F5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5A3726E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3C0249" w:rsidRPr="00FE75B7" w14:paraId="5E30327B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73213373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C415787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5BBFACA6" w14:textId="714E81A8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Fatty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>acyl-</w:t>
            </w: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hydrolase precursor, medium chain-like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34F4F7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4A88F6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1922FF9" w14:textId="3DA377C0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9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04716E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247A08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30E50CF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9</w:t>
            </w:r>
          </w:p>
        </w:tc>
      </w:tr>
      <w:tr w:rsidR="003C0249" w:rsidRPr="00FE75B7" w14:paraId="73D88756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7A0D7A16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TC38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7211A349" w14:textId="4C6E7DF5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Tetratricopeptide repeat domain 38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9B22D1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379ACA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DE0FA20" w14:textId="0240D95A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9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AE882B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4EB0E8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28983FE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3C0249" w:rsidRPr="00FE75B7" w14:paraId="0800619B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4CCE933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R1B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541B2636" w14:textId="32608512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mir-1b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095D9E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FD56F8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A244424" w14:textId="647707E8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C56F89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F8C693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58AD361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3C0249" w:rsidRPr="00FE75B7" w14:paraId="1F0F486B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11AD1D9A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KP2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9554974" w14:textId="45C28F1B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Plakophilin 2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7EFBCF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32FF5D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1F70ADA" w14:textId="07823F26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D682D8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0A86AB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3811D46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3C0249" w:rsidRPr="00FE75B7" w14:paraId="57E537E2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859FD26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BF3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1F517133" w14:textId="0BD8B2C6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Early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B-cell factor 3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270759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F5AEC7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E2E017E" w14:textId="3C3430B0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5FC399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839D7C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3E18C90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3C0249" w:rsidRPr="00FE75B7" w14:paraId="5D88C8DA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F9DBC3C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NT2B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14B0930" w14:textId="5BD7D90E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Wingless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-type MMTV integration site family, member 2B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6AC438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9A7DB7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79AAE34" w14:textId="67CE4304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41A028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4DF651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3935BC6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3C0249" w:rsidRPr="00FE75B7" w14:paraId="7A0674FB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638E3773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SD7B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61F211F7" w14:textId="0580A90D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Thrombospondin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, type I, domain containing 7B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EA80CB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FFDB0F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27AA256" w14:textId="33BB6DD1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5B2965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F3E139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1B828A7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3C0249" w:rsidRPr="00FE75B7" w14:paraId="34952D68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64C2B027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R551B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1BECA276" w14:textId="010B5540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551b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021379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55FB5C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3CDD6DA" w14:textId="55DB0BAC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AB86CB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02EBA1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2BA6AF0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7</w:t>
            </w:r>
          </w:p>
        </w:tc>
      </w:tr>
      <w:tr w:rsidR="003C0249" w:rsidRPr="00FE75B7" w14:paraId="138D495B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9FBB969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TTL21EP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2904C7B0" w14:textId="5B2AE895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Methyltransferase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like 21E, pseudogene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76D7CE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E5DC58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E704999" w14:textId="0A38369A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4C4663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D91707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2F9573E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7</w:t>
            </w:r>
          </w:p>
        </w:tc>
      </w:tr>
      <w:tr w:rsidR="003C0249" w:rsidRPr="00FE75B7" w14:paraId="6CFB6A18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E43DE02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SC5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7CA8C42C" w14:textId="0DBE6D4E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Cancer susceptibility candidate 5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17AB6D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BC4E41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B702B8B" w14:textId="17A3A68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943226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F8B980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0953C00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3C0249" w:rsidRPr="00FE75B7" w14:paraId="6DC36638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421FD7A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C420039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2705F462" w14:textId="48F543DC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Keratin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, type I cytoskeletal 42-like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A7D1CE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CC9D64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62F3DC4" w14:textId="178A288E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D6129F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394F26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3424404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3C0249" w:rsidRPr="00FE75B7" w14:paraId="7125C6F5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7C355E89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I16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2678B910" w14:textId="1F8A3644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Peptidase inhibitor 16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060681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D85121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512F15D" w14:textId="57DB29C1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2C2672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6FC954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52F737D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3C0249" w:rsidRPr="00FE75B7" w14:paraId="575C52CE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14EAA60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RRTM1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51EB0B00" w14:textId="70374987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Leucine rich repeat transmembrane neuronal 1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111EEF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8087BA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87B8E6E" w14:textId="0EB74480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9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713DB9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FDD051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1D18B17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3C0249" w:rsidRPr="00FE75B7" w14:paraId="03EBA363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BE1945D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SG1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680559FF" w14:textId="442A5165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Neuron specific gene family member 1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05A7DE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A9CE0D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F6A2406" w14:textId="4B81443F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5F4A91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6077F9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28B6B28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3C0249" w:rsidRPr="00FE75B7" w14:paraId="19953CB9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1E7C53D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LC22A2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3867872" w14:textId="4E7AEF6A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22 (organic cation transporter), member 2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8C78B9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A4369C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73E31DD" w14:textId="353AB3E1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80BD01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839DB7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0EA636E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3C0249" w:rsidRPr="00FE75B7" w14:paraId="1AF408E7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D4741E7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PVF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01B7F358" w14:textId="693788D7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Neuropeptide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VF precursor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8FF21D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EC197F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3EF8FF3" w14:textId="13F0AA82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87234C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0602F9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550E26D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3C0249" w:rsidRPr="00FE75B7" w14:paraId="509F7FAA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1F064BC1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R146B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4F94E9AE" w14:textId="41DE0AA5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146b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ED5856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06B044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48EEA90" w14:textId="698E2AC4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9C94B9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A65A47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0862C80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3C0249" w:rsidRPr="00FE75B7" w14:paraId="4E157BC6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11F18A88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LK4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7A5C3ADA" w14:textId="23390F69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Polo-like kinase 4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F4AA6E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DF26A9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7F058A2" w14:textId="6C1708A9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A850BA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D1CE67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28C2A3D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3C0249" w:rsidRPr="00FE75B7" w14:paraId="39692062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93A4C00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R375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C825326" w14:textId="2B58FFCF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375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EBCA6A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6524A4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DF97312" w14:textId="7FC0E9EE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5C0401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B68C32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0D13532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3C0249" w:rsidRPr="00FE75B7" w14:paraId="72AC673D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110C320F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LC25A4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1BE936DA" w14:textId="76450477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25 (mitochondrial carrier; adenine nucleotide translocator), member 4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CEA150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B355A2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8CF5A62" w14:textId="43C5FE60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5CB5CD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5B6360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0A4420D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8</w:t>
            </w:r>
          </w:p>
        </w:tc>
      </w:tr>
      <w:tr w:rsidR="003C0249" w:rsidRPr="00FE75B7" w14:paraId="570B3EC7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B018386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C422305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641F88F7" w14:textId="77777777" w:rsidR="003C0249" w:rsidRPr="00FE75B7" w:rsidRDefault="003C0249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ES1 protein homolog, mitochondrial-like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8D64B0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0099A4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B702886" w14:textId="612F37D6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8CF864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C5E42D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0736A95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3C0249" w:rsidRPr="00FE75B7" w14:paraId="24485B04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65743FC4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CFL5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7BF3C7D" w14:textId="52051C3F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Transcription factor-like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5 (basic helix-loop-helix)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E804BA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AE3CB2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FF6079C" w14:textId="59C6FF7F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8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C8EE77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15229A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6815B83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</w:t>
            </w:r>
          </w:p>
        </w:tc>
      </w:tr>
      <w:tr w:rsidR="003C0249" w:rsidRPr="00FE75B7" w14:paraId="791EAD91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6D85DCE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R1621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59367E7" w14:textId="53289581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mir-1621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305C80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FD6CC5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E69264E" w14:textId="5A66343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2EF40E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F98903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1AE25D3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3C0249" w:rsidRPr="00FE75B7" w14:paraId="07DA55B2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8F5826C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AE1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6D992EB1" w14:textId="77777777" w:rsidR="003C0249" w:rsidRPr="00FE75B7" w:rsidRDefault="003C0249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NEDD8 activating enzyme E1 subunit 1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8A124C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90BBBA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22BEB8F" w14:textId="4E893176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6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9F8B5A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55C8B7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2A5E89D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</w:tr>
      <w:tr w:rsidR="003C0249" w:rsidRPr="00FE75B7" w14:paraId="2ABA7909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E1652AC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ST8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196E757E" w14:textId="2C0E3596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Carbohydrate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>(N-</w:t>
            </w:r>
            <w:proofErr w:type="spellStart"/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>acetylgalactosamine</w:t>
            </w:r>
            <w:proofErr w:type="spellEnd"/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4-0) sulfotransferase 8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D9E108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3EDF0B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A39D570" w14:textId="7DEF6275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6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7BDDB8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99B28C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50781B4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3C0249" w:rsidRPr="00FE75B7" w14:paraId="06E15139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4EC221BD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YH1B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089536D7" w14:textId="51097995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yosin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, heavy chain 1B, skeletal muscle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similar to human myosin, heavy chain 1, skeletal muscle, adult)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F658E2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4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60B42E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912CF32" w14:textId="39838574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1A36FE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607E5D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5809B13D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3C0249" w:rsidRPr="00FE75B7" w14:paraId="67EB3F22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CF5A5F1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PRY4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46EBC4CC" w14:textId="14D9BC5D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Sprouty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homolog 4 (Drosophila)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DE9B36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9955D5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22A153E" w14:textId="6ECEA611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37DA81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6A5650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522170A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3C0249" w:rsidRPr="00FE75B7" w14:paraId="3499A7DC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46E1E959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R302C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63C1C7AF" w14:textId="4D688FF9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302c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C1661F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1B7F41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91C60F7" w14:textId="296BAC28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0C09D33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85B939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2C397DB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3C0249" w:rsidRPr="00FE75B7" w14:paraId="6BBB04A6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5C9617E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HCE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19ADC597" w14:textId="19697EF6" w:rsidR="003C0249" w:rsidRPr="00FE75B7" w:rsidRDefault="003C0249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Rhesus blood group, </w:t>
            </w:r>
            <w:proofErr w:type="spellStart"/>
            <w:r w:rsidR="00FE75B7" w:rsidRPr="00FE75B7">
              <w:rPr>
                <w:rFonts w:ascii="Times New Roman" w:hAnsi="Times New Roman" w:cs="Times New Roman"/>
                <w:sz w:val="20"/>
                <w:szCs w:val="20"/>
              </w:rPr>
              <w:t>ccee</w:t>
            </w:r>
            <w:proofErr w:type="spellEnd"/>
            <w:r w:rsidR="00FE75B7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antigens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A81E8C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24CBF99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0336495" w14:textId="123C4CB3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EA6879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5AC6F1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632DB66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7</w:t>
            </w:r>
          </w:p>
        </w:tc>
      </w:tr>
      <w:tr w:rsidR="003C0249" w:rsidRPr="00FE75B7" w14:paraId="29E77500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0AE4AD8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RRC7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397A01BB" w14:textId="3225CE96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Leucine rich repeat containing 7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8A144C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7DD8E73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52B80DA" w14:textId="5FE1DFE3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0FAEA8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50369B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4EFBB8A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3C0249" w:rsidRPr="00FE75B7" w14:paraId="464FF3CF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F80396C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SS35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6527B574" w14:textId="2EE9DF09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Protease, serine, 35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F691F7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EE83F5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ED3C2A7" w14:textId="5DA64122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9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CDF61C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0B6D25B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70B0B65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3C0249" w:rsidRPr="00FE75B7" w14:paraId="258A409D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4491BB4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YP2W1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03B87128" w14:textId="6B31204A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Cytochrome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P450, family 2, subfamily W, polypeptide 1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5D9B7D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C6D8DD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31E649F1" w14:textId="600DD0D5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8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AAF732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7E249E8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6F3A2AD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3C0249" w:rsidRPr="00FE75B7" w14:paraId="0C42B4DB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43DD9E07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C770434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280447F7" w14:textId="52B1ECA8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Feather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keratin Cos1-1/Cos1-3/Cos2-1-like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74984E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A7C784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41ECD8D" w14:textId="6ED681CE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CC075EF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E79384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7B6FD4C6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3C0249" w:rsidRPr="00FE75B7" w14:paraId="7A332348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7620F206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GAT1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68F1C06C" w14:textId="782A29B1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Monoacylglycerol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O-acyltransferase 1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1D6FCCF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51728D9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4486F61B" w14:textId="1C230706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89C4B8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F09DB6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6832A6B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</w:tr>
      <w:tr w:rsidR="003C0249" w:rsidRPr="00FE75B7" w14:paraId="183C8563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16DD68B6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R199A2 </w:t>
            </w:r>
          </w:p>
        </w:tc>
        <w:tc>
          <w:tcPr>
            <w:tcW w:w="3402" w:type="dxa"/>
            <w:noWrap/>
            <w:tcMar>
              <w:left w:w="28" w:type="dxa"/>
              <w:right w:w="28" w:type="dxa"/>
            </w:tcMar>
            <w:hideMark/>
          </w:tcPr>
          <w:p w14:paraId="4706C2CB" w14:textId="657A344C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0249"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199a-2 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96BB3D2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3DE6377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59AC6D0" w14:textId="24D64066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DC9F9B1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87CFD3A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816" w:type="dxa"/>
            <w:noWrap/>
            <w:tcMar>
              <w:left w:w="28" w:type="dxa"/>
              <w:right w:w="28" w:type="dxa"/>
            </w:tcMar>
            <w:hideMark/>
          </w:tcPr>
          <w:p w14:paraId="7E0B72B5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1</w:t>
            </w:r>
          </w:p>
        </w:tc>
      </w:tr>
      <w:tr w:rsidR="003C0249" w:rsidRPr="00FE75B7" w14:paraId="559E7ECE" w14:textId="77777777" w:rsidTr="00FE75B7">
        <w:trPr>
          <w:trHeight w:val="200"/>
        </w:trPr>
        <w:tc>
          <w:tcPr>
            <w:tcW w:w="138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4D5F5B6" w14:textId="77777777" w:rsidR="003C0249" w:rsidRPr="00FE75B7" w:rsidRDefault="003C0249" w:rsidP="003C0249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CK1 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F4043A5" w14:textId="402289FD" w:rsidR="003C0249" w:rsidRPr="00FE75B7" w:rsidRDefault="00FE75B7" w:rsidP="003C024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Phosphoenolpyruvate </w:t>
            </w: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carboxykinase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1 (soluble)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5F700CCC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68A7D1B0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hideMark/>
          </w:tcPr>
          <w:p w14:paraId="09243624" w14:textId="5C8A63F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D3DB77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B3B5B4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04EAF0E" w14:textId="77777777" w:rsidR="003C0249" w:rsidRPr="00FE75B7" w:rsidRDefault="003C0249" w:rsidP="003C02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</w:tbl>
    <w:p w14:paraId="3A4CA4E3" w14:textId="77159FA2" w:rsidR="006B39E3" w:rsidRDefault="008477A4" w:rsidP="0080597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The fold changes</w:t>
      </w:r>
      <w:r w:rsidR="00E54550" w:rsidRPr="006B39E3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</w:t>
      </w:r>
      <w:r w:rsidR="003C0249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(FC) </w:t>
      </w:r>
      <w:r w:rsidR="00E54550" w:rsidRPr="006B39E3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were calculated from the signal log ratios</w:t>
      </w:r>
      <w:r w:rsidR="003C0249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(SLR)</w:t>
      </w:r>
      <w:r w:rsidR="00E54550" w:rsidRPr="006B39E3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, which were calculated from </w:t>
      </w:r>
      <w:r w:rsidR="00E54550" w:rsidRPr="006B39E3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de-DE"/>
        </w:rPr>
        <w:t>n</w:t>
      </w:r>
      <w:r w:rsidR="00E54550" w:rsidRPr="006B39E3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= 6 microarrays/group.</w:t>
      </w:r>
      <w:r w:rsidR="006B39E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23C579" w14:textId="2F15DEE9" w:rsidR="007249FC" w:rsidRDefault="002C14B9" w:rsidP="008477A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 w:rsidR="00DB4251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Differentially expressed transcripts (f</w:t>
      </w:r>
      <w:r w:rsidRPr="005C1644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ilter criteria: FC &gt; 1.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3</w:t>
      </w:r>
      <w:r w:rsidRPr="005C1644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and &lt; -1.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3</w:t>
      </w:r>
      <w:r w:rsidRPr="005C1644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and </w:t>
      </w:r>
      <w:r w:rsidRPr="005C1644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de-DE"/>
        </w:rPr>
        <w:t>P</w:t>
      </w:r>
      <w:r w:rsidRPr="005C1644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&lt; 0.05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)</w:t>
      </w:r>
      <w:r w:rsidRPr="005C1644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liver of broilers between groups PSA-F25 vs. PSA-F0</w:t>
      </w:r>
    </w:p>
    <w:tbl>
      <w:tblPr>
        <w:tblStyle w:val="Tabellen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732"/>
        <w:gridCol w:w="709"/>
        <w:gridCol w:w="708"/>
        <w:gridCol w:w="755"/>
      </w:tblGrid>
      <w:tr w:rsidR="00FE75B7" w:rsidRPr="005C1A9E" w14:paraId="265AD265" w14:textId="77777777" w:rsidTr="00FE75B7">
        <w:trPr>
          <w:trHeight w:val="200"/>
        </w:trPr>
        <w:tc>
          <w:tcPr>
            <w:tcW w:w="138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162B4AF" w14:textId="12EC4D1F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ymbol</w:t>
            </w:r>
          </w:p>
        </w:tc>
        <w:tc>
          <w:tcPr>
            <w:tcW w:w="5732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2BA5027" w14:textId="48DBBAD4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escription</w:t>
            </w:r>
          </w:p>
        </w:tc>
        <w:tc>
          <w:tcPr>
            <w:tcW w:w="2172" w:type="dxa"/>
            <w:gridSpan w:val="3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0A1B2F3" w14:textId="77777777" w:rsidR="00FE75B7" w:rsidRPr="005C1A9E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1A9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SA-F25 vs. PSA-F0</w:t>
            </w:r>
          </w:p>
        </w:tc>
      </w:tr>
      <w:tr w:rsidR="00FE75B7" w:rsidRPr="00FE75B7" w14:paraId="6251C3CE" w14:textId="77777777" w:rsidTr="00FE75B7">
        <w:trPr>
          <w:trHeight w:val="200"/>
        </w:trPr>
        <w:tc>
          <w:tcPr>
            <w:tcW w:w="138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546366D" w14:textId="7D0395A6" w:rsidR="00FE75B7" w:rsidRPr="005C1A9E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732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1A29CE1" w14:textId="3922898C" w:rsidR="00FE75B7" w:rsidRPr="005C1A9E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669672B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SL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4A780D0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9057B22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FE75B7" w:rsidRPr="00FE75B7" w14:paraId="4B11A04C" w14:textId="77777777" w:rsidTr="00FE75B7">
        <w:trPr>
          <w:trHeight w:val="200"/>
        </w:trPr>
        <w:tc>
          <w:tcPr>
            <w:tcW w:w="138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5D1AACC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R1594 </w:t>
            </w:r>
          </w:p>
        </w:tc>
        <w:tc>
          <w:tcPr>
            <w:tcW w:w="5732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79242B5" w14:textId="6A89F9FC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mir-1594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115D121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D049B62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4C9C184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FE75B7" w:rsidRPr="00FE75B7" w14:paraId="27A5BB9D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7E3F580D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RIN2A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5F21DFC2" w14:textId="4C7CF48A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Glutamate receptor, ionotropic, N-methyl D-aspartate 2A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1920B31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4AC417FD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5FD91FCC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FE75B7" w:rsidRPr="00FE75B7" w14:paraId="72186814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1C1B3C18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P6K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5BDD3830" w14:textId="499E6D28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Inositol </w:t>
            </w: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hexakisphosphate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kinase 2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0C1709D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280A1572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25E58B29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E75B7" w:rsidRPr="00FE75B7" w14:paraId="6D42DA34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D5DAC58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R100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7DA98727" w14:textId="53C35C7A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100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BB2E58A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491CE16F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7401345D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FE75B7" w:rsidRPr="00FE75B7" w14:paraId="612FF5F4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38B9F800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OBO1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516BDC42" w14:textId="3819886E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Roundabout, axon guidance receptor, homolog 1 (Drosophila)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1EDBC06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0853092D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7493B266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E75B7" w:rsidRPr="00FE75B7" w14:paraId="2FC2B23C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7FB7812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HOB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553A09A1" w14:textId="2A5010E4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Ras homolog family member B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E903D15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6E840F11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5B42E11B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FE75B7" w:rsidRPr="00FE75B7" w14:paraId="4315EA95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B3C7113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8ORF2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38CAD878" w14:textId="35FB1B4F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Chromosome 2 open reading frame, human c8orf22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8DF4304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081ADEFA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09E8CD3A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FE75B7" w:rsidRPr="00FE75B7" w14:paraId="4ECE05CB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3AD53F07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HRS3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21DFD4C6" w14:textId="070BA5EA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Dehydrogenase/reductase (SDR family) member 3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2F2729E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4A23E433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5DF65955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E75B7" w:rsidRPr="00FE75B7" w14:paraId="1441C2F8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0C11682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CNT4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1A896A4C" w14:textId="4C0EC42C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Glucosaminyl (N-acetyl) transferase 4, core 2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4BF9CC2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65ED8C53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652D41CA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FE75B7" w:rsidRPr="00FE75B7" w14:paraId="0A1547B7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39E15CBE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MEM86A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15AFA4CA" w14:textId="2C20BA6A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Transmembrane protein 86A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E51A2F7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6CE59F71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4022975B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FE75B7" w:rsidRPr="00FE75B7" w14:paraId="1B9BAC8D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6D6D0029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LC20A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09AC0615" w14:textId="4C798962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20 (phosphate transporter), member 2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771F75F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5A2BC3A3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5BFD3308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E75B7" w:rsidRPr="00FE75B7" w14:paraId="601F1906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3E374D41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XDC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6A9B7AA5" w14:textId="0995793D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Fatty acid hydroxylase domain containing 2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9BD0972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14203DC6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33EE82DD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E75B7" w:rsidRPr="00FE75B7" w14:paraId="621179A0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40FD29F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YP39A1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0E0FF6A1" w14:textId="5A8F39C7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Cytochrome P450, family 39, subfamily A, polypeptide 1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575424D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4E7D4635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36FB4EF9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FE75B7" w:rsidRPr="00FE75B7" w14:paraId="650B81EB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373E0CA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BCG5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1F839447" w14:textId="77777777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ATP-binding cassette, sub-family G (WHITE), member 5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5DC3B0B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3CD1C0E8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55E248B1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FE75B7" w:rsidRPr="00FE75B7" w14:paraId="6B8A46F0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584097D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BCG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356CB037" w14:textId="77777777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ATP-binding cassette, sub-family G (WHITE), member 2 (Junior blood group)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5B1037A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12DF1C77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1453BD1A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FE75B7" w:rsidRPr="00FE75B7" w14:paraId="0E8E5A03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32D063BE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CDC176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7F8F41EB" w14:textId="3071C6B1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Coiled-coil domain containing 176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5E0C2AB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0A98DBFD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253C1F6D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FE75B7" w:rsidRPr="00FE75B7" w14:paraId="4C7A82D4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61FEE86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CMTD1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120E3E75" w14:textId="13E603F5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Protein-L-</w:t>
            </w: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isoaspartate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(D-aspartate) O-methyltransferase domain containing 1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77ED5B0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67D889D7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792CF330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FE75B7" w:rsidRPr="00FE75B7" w14:paraId="2E6E682D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12F9EBBD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XPH1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18D57AA5" w14:textId="028C3018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Neurexophilin 1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0CEBC45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261982FA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3BC2777A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E75B7" w:rsidRPr="00FE75B7" w14:paraId="1F82C7F5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C9F4C8E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CRA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6648C4FE" w14:textId="77777777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T-cell receptor V alpha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0BA2336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4FE5876A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3388BB36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E75B7" w:rsidRPr="00FE75B7" w14:paraId="3DDFF150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773DC476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R29B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17A6E77E" w14:textId="2D0881F9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29b-2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90B93BA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4C2F474C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4CCF0AD8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FE75B7" w:rsidRPr="00FE75B7" w14:paraId="10FCF962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33952AB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LYBL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59254455" w14:textId="5110196D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Citrate lyase beta like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5BB6565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012D987B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4D3F506B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FE75B7" w:rsidRPr="00FE75B7" w14:paraId="099D6674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3F7E1BE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CDH9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679C1841" w14:textId="7A7C5AD4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Protocadherin 9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A5B5478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4CC47E26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292849A1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FE75B7" w:rsidRPr="00FE75B7" w14:paraId="0EAFD460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7670361F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CDC8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49D93620" w14:textId="3E58405A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Coiled-coil domain containing 82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CFE5500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340F9FA4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566C2AB9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FE75B7" w:rsidRPr="00FE75B7" w14:paraId="51E03EEB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A732033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MO3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7DA6F647" w14:textId="77777777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LIM domain only 3 (</w:t>
            </w: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rhombotin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-like 2)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942F303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68717F3F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652B86D3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FE75B7" w:rsidRPr="00FE75B7" w14:paraId="6DDFDCE7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2DA974A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LC22A4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36EAA429" w14:textId="361DC1A9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22 (organic cation transporter), member 4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2A88E29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7762AFDB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20015328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FE75B7" w:rsidRPr="00FE75B7" w14:paraId="2A867028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402A6CAC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BM46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3697EBE9" w14:textId="77777777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RNA binding motif protein 46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7D4212EC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6ADCDA4C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35AF8B79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FE75B7" w:rsidRPr="00FE75B7" w14:paraId="59EB968F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2898826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PIN1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7138D692" w14:textId="13767443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Lipin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C8C84CC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25CF43ED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1B6DAF52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FE75B7" w:rsidRPr="00FE75B7" w14:paraId="5F2E6BDC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3DFBC783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KD2L1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7F21C514" w14:textId="1978483B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Polycystic kidney disease 2-like 1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D927DF6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07F71D36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2E28681A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FE75B7" w:rsidRPr="00FE75B7" w14:paraId="428BD5D8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12ECBC87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UCLA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1F094636" w14:textId="731D1403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Succinate-</w:t>
            </w: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ligase, ADP-forming, beta subunit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1D73DD0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796B373D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213327D5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FE75B7" w:rsidRPr="00FE75B7" w14:paraId="0F3AC759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997938B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IAA1958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1703E755" w14:textId="2FA63809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Kiaa1958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BCE6553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0811D289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2EC679C8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FE75B7" w:rsidRPr="00FE75B7" w14:paraId="4D793357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CFE6511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X3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26781ECF" w14:textId="77777777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NADPH oxidase 3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942B8AC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3FB397A5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67CD63C4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FE75B7" w:rsidRPr="00FE75B7" w14:paraId="14F9B01E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3DB361FA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P16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25C297B4" w14:textId="4BF7861D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Centrosomal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protein 162kda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5428CBD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551DF8EA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79E30312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FE75B7" w:rsidRPr="00FE75B7" w14:paraId="3E85A9E2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49E63C00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NF21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2098A252" w14:textId="5C90A316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Ring finger protein 212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A97E0DC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4F9A0CD2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63EAB744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FE75B7" w:rsidRPr="00FE75B7" w14:paraId="16E50DCF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8D31872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ALGPS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455DA2FB" w14:textId="77777777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Ral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GEF with PH domain and SH3 binding motif 2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344261A8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71A94823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06416C51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FE75B7" w:rsidRPr="00FE75B7" w14:paraId="3F59D681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6C4F8262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RIPK3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4149CEAE" w14:textId="6B3DC8B8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Receptor-interacting serine-threonine kinase 3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78AC466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319D5911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7C6EBD1C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FE75B7" w:rsidRPr="00FE75B7" w14:paraId="1C1E3AD8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7486EC1A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XN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771C8818" w14:textId="01CBC688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Nexilin (F actin binding protein)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C9DFB3B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73BBB94F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03C0F25B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FE75B7" w:rsidRPr="00FE75B7" w14:paraId="283A9A0A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4EC42345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LAC9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5589EDC0" w14:textId="729112B2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Placenta-specific 9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772B6DE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76DE2D80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448472F2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FE75B7" w:rsidRPr="00FE75B7" w14:paraId="4E2F8FFC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6B34293A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LC26A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4B1E8DBB" w14:textId="58507AD9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26 (anion exchanger), member 2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E301BEB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46ABF02B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4D298DBE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FE75B7" w:rsidRPr="00FE75B7" w14:paraId="27618953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11B387D9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R103-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2F6F4662" w14:textId="01B17BCD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mir-103-2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AEBDA11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2519AE6C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65451C74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FE75B7" w:rsidRPr="00FE75B7" w14:paraId="254B247F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63DE004E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HCE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56BE914B" w14:textId="0DD38484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Rhesus blood group, </w:t>
            </w: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ccee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antigens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67D8C5BB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02268ED3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1C41D9BF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FE75B7" w:rsidRPr="00FE75B7" w14:paraId="625AF227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4EC3D7C7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CFL5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4A39DD9C" w14:textId="463CF172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Transcription factor-like 5 (basic helix-loop-helix)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8F78E3A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3C1817C5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0354AC19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E75B7" w:rsidRPr="00FE75B7" w14:paraId="1399D1E9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608AF6A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DKRB1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263E5FE8" w14:textId="58F19E63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Bradykinin receptor B1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41F21E6C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0085F898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2E9E8D27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E75B7" w:rsidRPr="00FE75B7" w14:paraId="5369E4AC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F16943A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TA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70413638" w14:textId="2CD0EC01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Actin, alpha 2, smooth muscle, aorta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10C9ECEF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2D933BF5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046FE326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FE75B7" w:rsidRPr="00FE75B7" w14:paraId="7EA01C93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20767959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GS8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7C19FD28" w14:textId="5E21736D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Regulator of G-protein signaling 8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0C11DFB8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24C056CF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01CF0930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FE75B7" w:rsidRPr="00FE75B7" w14:paraId="4F2CC241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5F751EB3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R199A2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2B27AE24" w14:textId="30ED3796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 199a-2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2C50713F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25155362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3E2C93BE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FE75B7" w:rsidRPr="00FE75B7" w14:paraId="018ACC91" w14:textId="77777777" w:rsidTr="00FE75B7">
        <w:trPr>
          <w:trHeight w:val="200"/>
        </w:trPr>
        <w:tc>
          <w:tcPr>
            <w:tcW w:w="1384" w:type="dxa"/>
            <w:noWrap/>
            <w:tcMar>
              <w:left w:w="28" w:type="dxa"/>
              <w:right w:w="28" w:type="dxa"/>
            </w:tcMar>
            <w:hideMark/>
          </w:tcPr>
          <w:p w14:paraId="0325167A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ID1 </w:t>
            </w:r>
          </w:p>
        </w:tc>
        <w:tc>
          <w:tcPr>
            <w:tcW w:w="5732" w:type="dxa"/>
            <w:noWrap/>
            <w:tcMar>
              <w:left w:w="28" w:type="dxa"/>
              <w:right w:w="28" w:type="dxa"/>
            </w:tcMar>
            <w:hideMark/>
          </w:tcPr>
          <w:p w14:paraId="40DBF826" w14:textId="467C6D01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Nidogen 1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14:paraId="51CB9BA1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hideMark/>
          </w:tcPr>
          <w:p w14:paraId="0B1E4775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755" w:type="dxa"/>
            <w:noWrap/>
            <w:tcMar>
              <w:left w:w="28" w:type="dxa"/>
              <w:right w:w="28" w:type="dxa"/>
            </w:tcMar>
            <w:hideMark/>
          </w:tcPr>
          <w:p w14:paraId="23A8106C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FE75B7" w:rsidRPr="00FE75B7" w14:paraId="1842F3FC" w14:textId="77777777" w:rsidTr="00FE75B7">
        <w:trPr>
          <w:trHeight w:val="200"/>
        </w:trPr>
        <w:tc>
          <w:tcPr>
            <w:tcW w:w="138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4D6752C" w14:textId="77777777" w:rsidR="00FE75B7" w:rsidRPr="00FE75B7" w:rsidRDefault="00FE75B7" w:rsidP="00FE75B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G2 </w:t>
            </w:r>
          </w:p>
        </w:tc>
        <w:tc>
          <w:tcPr>
            <w:tcW w:w="5732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259F00D" w14:textId="6470EC21" w:rsidR="00FE75B7" w:rsidRPr="00FE75B7" w:rsidRDefault="00FE75B7" w:rsidP="00FE75B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 xml:space="preserve">Intestinal zipper protein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F5B0A92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2B179F3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-3.1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DA0434E" w14:textId="77777777" w:rsidR="00FE75B7" w:rsidRPr="00FE75B7" w:rsidRDefault="00FE75B7" w:rsidP="00FE75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B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</w:tbl>
    <w:p w14:paraId="0A3B3E8C" w14:textId="14AEFD37" w:rsidR="007249FC" w:rsidRDefault="00FE75B7" w:rsidP="008477A4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The fold changes</w:t>
      </w:r>
      <w:r w:rsidRPr="006B39E3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(FC) </w:t>
      </w:r>
      <w:r w:rsidRPr="006B39E3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were calculated from the signal log ratios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(SLR)</w:t>
      </w:r>
      <w:r w:rsidRPr="006B39E3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, which were calculated from </w:t>
      </w:r>
      <w:r w:rsidRPr="006B39E3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de-DE"/>
        </w:rPr>
        <w:t>n</w:t>
      </w:r>
      <w:r w:rsidRPr="006B39E3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= 6 microarrays/group.</w:t>
      </w:r>
    </w:p>
    <w:p w14:paraId="1DA38197" w14:textId="42B73A10" w:rsidR="008477A4" w:rsidRDefault="008477A4" w:rsidP="008477A4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sectPr w:rsidR="008477A4">
          <w:pgSz w:w="11906" w:h="16838" w:orient="landscape"/>
          <w:pgMar w:top="1417" w:right="1417" w:bottom="1134" w:left="1417" w:header="708" w:footer="708" w:gutter="0"/>
          <w:cols w:space="708"/>
        </w:sectPr>
      </w:pPr>
    </w:p>
    <w:p w14:paraId="24AF4C15" w14:textId="5271DF68" w:rsidR="007249FC" w:rsidRPr="008477A4" w:rsidRDefault="00E54550" w:rsidP="008477A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77A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8477A4">
        <w:rPr>
          <w:rFonts w:ascii="Times New Roman" w:hAnsi="Times New Roman" w:cs="Times New Roman"/>
          <w:b/>
          <w:sz w:val="24"/>
          <w:szCs w:val="24"/>
        </w:rPr>
        <w:t>S</w:t>
      </w:r>
      <w:r w:rsidR="00DB4251">
        <w:rPr>
          <w:rFonts w:ascii="Times New Roman" w:hAnsi="Times New Roman" w:cs="Times New Roman"/>
          <w:b/>
          <w:sz w:val="24"/>
          <w:szCs w:val="24"/>
        </w:rPr>
        <w:t>8</w:t>
      </w:r>
      <w:r w:rsidR="008477A4">
        <w:rPr>
          <w:rFonts w:ascii="Times New Roman" w:hAnsi="Times New Roman" w:cs="Times New Roman"/>
          <w:b/>
          <w:sz w:val="24"/>
          <w:szCs w:val="24"/>
        </w:rPr>
        <w:tab/>
      </w:r>
      <w:r w:rsidR="008477A4">
        <w:rPr>
          <w:rFonts w:ascii="Times New Roman" w:hAnsi="Times New Roman" w:cs="Times New Roman"/>
          <w:sz w:val="24"/>
          <w:szCs w:val="24"/>
        </w:rPr>
        <w:t>V</w:t>
      </w:r>
      <w:r w:rsidRPr="008477A4">
        <w:rPr>
          <w:rFonts w:ascii="Times New Roman" w:hAnsi="Times New Roman" w:cs="Times New Roman"/>
          <w:sz w:val="24"/>
          <w:szCs w:val="24"/>
        </w:rPr>
        <w:t xml:space="preserve">alidation of </w:t>
      </w:r>
      <w:r w:rsidR="008477A4">
        <w:rPr>
          <w:rFonts w:ascii="Times New Roman" w:hAnsi="Times New Roman" w:cs="Times New Roman"/>
          <w:sz w:val="24"/>
          <w:szCs w:val="24"/>
        </w:rPr>
        <w:t xml:space="preserve">selected </w:t>
      </w:r>
      <w:r w:rsidRPr="008477A4">
        <w:rPr>
          <w:rFonts w:ascii="Times New Roman" w:hAnsi="Times New Roman" w:cs="Times New Roman"/>
          <w:sz w:val="24"/>
          <w:szCs w:val="24"/>
        </w:rPr>
        <w:t>microarray data</w:t>
      </w:r>
      <w:r w:rsidR="008477A4">
        <w:rPr>
          <w:rFonts w:ascii="Times New Roman" w:hAnsi="Times New Roman" w:cs="Times New Roman"/>
          <w:sz w:val="24"/>
          <w:szCs w:val="24"/>
        </w:rPr>
        <w:t xml:space="preserve"> by qPCR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692"/>
        <w:gridCol w:w="1692"/>
        <w:gridCol w:w="1692"/>
        <w:gridCol w:w="1692"/>
      </w:tblGrid>
      <w:tr w:rsidR="007249FC" w:rsidRPr="008477A4" w14:paraId="1BA6DE91" w14:textId="77777777" w:rsidTr="008477A4">
        <w:trPr>
          <w:trHeight w:val="312"/>
        </w:trPr>
        <w:tc>
          <w:tcPr>
            <w:tcW w:w="1356" w:type="pc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</w:tcPr>
          <w:p w14:paraId="74068D61" w14:textId="2AE1FDAA" w:rsidR="007249FC" w:rsidRPr="008477A4" w:rsidRDefault="008477A4" w:rsidP="008477A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822" w:type="pct"/>
            <w:gridSpan w:val="2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</w:tcPr>
          <w:p w14:paraId="3A6AB494" w14:textId="5DB889B7" w:rsidR="007249FC" w:rsidRPr="008477A4" w:rsidRDefault="00E54550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477A4">
              <w:rPr>
                <w:rFonts w:ascii="Times New Roman" w:hAnsi="Times New Roman" w:cs="Times New Roman"/>
                <w:sz w:val="24"/>
                <w:szCs w:val="24"/>
              </w:rPr>
              <w:t>old change</w:t>
            </w:r>
          </w:p>
        </w:tc>
        <w:tc>
          <w:tcPr>
            <w:tcW w:w="1822" w:type="pct"/>
            <w:gridSpan w:val="2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2A9E72CD" w14:textId="6A12B9EB" w:rsidR="007249FC" w:rsidRPr="008477A4" w:rsidRDefault="00E54550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47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7249FC" w:rsidRPr="008477A4" w14:paraId="028A6E7C" w14:textId="77777777" w:rsidTr="008477A4">
        <w:trPr>
          <w:trHeight w:val="288"/>
        </w:trPr>
        <w:tc>
          <w:tcPr>
            <w:tcW w:w="135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</w:tcPr>
          <w:p w14:paraId="6BB52E13" w14:textId="77777777" w:rsidR="007249FC" w:rsidRPr="008477A4" w:rsidRDefault="007249FC" w:rsidP="008477A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</w:tcPr>
          <w:p w14:paraId="20B58118" w14:textId="77777777" w:rsidR="007249FC" w:rsidRPr="008477A4" w:rsidRDefault="00E54550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Microarray</w:t>
            </w:r>
          </w:p>
        </w:tc>
        <w:tc>
          <w:tcPr>
            <w:tcW w:w="91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</w:tcPr>
          <w:p w14:paraId="6E2648A9" w14:textId="77777777" w:rsidR="007249FC" w:rsidRPr="008477A4" w:rsidRDefault="00E54550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91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DBE7E85" w14:textId="77777777" w:rsidR="007249FC" w:rsidRPr="008477A4" w:rsidRDefault="00E54550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Microarray</w:t>
            </w:r>
          </w:p>
        </w:tc>
        <w:tc>
          <w:tcPr>
            <w:tcW w:w="91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</w:tcPr>
          <w:p w14:paraId="2008895D" w14:textId="77777777" w:rsidR="007249FC" w:rsidRPr="008477A4" w:rsidRDefault="00E54550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7249FC" w:rsidRPr="008477A4" w14:paraId="4B1B21DB" w14:textId="77777777" w:rsidTr="008477A4">
        <w:trPr>
          <w:trHeight w:val="288"/>
        </w:trPr>
        <w:tc>
          <w:tcPr>
            <w:tcW w:w="1356" w:type="pc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</w:tcPr>
          <w:p w14:paraId="13BD3948" w14:textId="5F251729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ABCG2</w:t>
            </w:r>
          </w:p>
        </w:tc>
        <w:tc>
          <w:tcPr>
            <w:tcW w:w="911" w:type="pc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</w:tcPr>
          <w:p w14:paraId="5D4B3568" w14:textId="000B2EBA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49</w:t>
            </w:r>
          </w:p>
        </w:tc>
        <w:tc>
          <w:tcPr>
            <w:tcW w:w="911" w:type="pc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</w:tcPr>
          <w:p w14:paraId="294CB4BE" w14:textId="5DB55D0E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11" w:type="pc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</w:tcPr>
          <w:p w14:paraId="7EBEAE51" w14:textId="7A5F815A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11" w:type="pc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</w:tcPr>
          <w:p w14:paraId="74325CB3" w14:textId="5D4FDF6E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249FC" w:rsidRPr="008477A4" w14:paraId="59BBCBC5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6AEEBEE0" w14:textId="72E000FE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COQ10B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641D7BED" w14:textId="6F14AEE4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64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A282A4F" w14:textId="16CC6658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51EBF22A" w14:textId="52071ABA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63B60A73" w14:textId="48336094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7249FC" w:rsidRPr="008477A4" w14:paraId="163C404D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14853749" w14:textId="14E9E614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CRYBG3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5A6A284" w14:textId="063EF312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26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74B5883A" w14:textId="08EBBE44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733816F2" w14:textId="3BC74E44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49D5481C" w14:textId="3BAEB552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7249FC" w:rsidRPr="008477A4" w14:paraId="04D385BE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207B938E" w14:textId="65FF5D58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CYP2W1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3FD8704C" w14:textId="253B82F2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9B3E5B"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48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6D58F8E9" w14:textId="6E44A151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3E5B" w:rsidRPr="008477A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0951F2AA" w14:textId="5E160659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27D72C84" w14:textId="36FE9FD2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7249FC" w:rsidRPr="008477A4" w14:paraId="7E246F7C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41BE8FEF" w14:textId="4E3355C5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GPR146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46A4895C" w14:textId="34217A26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23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3136577A" w14:textId="6B46DF7D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0CC6C0FC" w14:textId="544FECAB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3FE638F9" w14:textId="3CC36BFD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7249FC" w:rsidRPr="008477A4" w14:paraId="4205F245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6D5EFBE" w14:textId="3BAC4966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ICK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685B2410" w14:textId="115694AA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35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0B836410" w14:textId="1DC72E33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4AA28304" w14:textId="4C5D9AE9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7891C0D" w14:textId="2654A7B8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7249FC" w:rsidRPr="008477A4" w14:paraId="7BAA9188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792C08D8" w14:textId="5E92C37B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LRRC7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295C471F" w14:textId="0CAB0D11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9B3E5B"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42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4214574" w14:textId="203518C0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3E5B" w:rsidRPr="008477A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1B726123" w14:textId="6391FB7E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0E054812" w14:textId="76C0ECF2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7249FC" w:rsidRPr="008477A4" w14:paraId="6A62456A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99E1B0C" w14:textId="750CD50B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MOGAT1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218072F4" w14:textId="5E07CEB1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9B3E5B"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61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7C6BB14" w14:textId="055931B0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3E5B" w:rsidRPr="008477A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7E03D032" w14:textId="0337EB62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7356F783" w14:textId="426F076B" w:rsidR="007249FC" w:rsidRPr="008477A4" w:rsidRDefault="009B3E5B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7249FC" w:rsidRPr="008477A4" w14:paraId="3B661AC9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70DD1D7" w14:textId="649C0C22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PDK4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4838193F" w14:textId="63B25BA5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56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2B2D4E32" w14:textId="349B3C41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041D9282" w14:textId="63BD0BBF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7D8A3D7F" w14:textId="1DEA36E1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7249FC" w:rsidRPr="008477A4" w14:paraId="507E2123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71E6F5A" w14:textId="7E9C9ED0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PLK4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45A2C3D6" w14:textId="19E5341B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35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103FB10D" w14:textId="477BDB30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7677FE0F" w14:textId="5A9EAB8B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745A8A72" w14:textId="6BE8EBC1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7249FC" w:rsidRPr="008477A4" w14:paraId="6E81EB51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11CA20F2" w14:textId="76E34DD5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PRSS35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125EA69A" w14:textId="27435DE2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42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42A2EBF" w14:textId="61512311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71503631" w14:textId="70B751CF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2D3BE9B7" w14:textId="22EC6052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7249FC" w:rsidRPr="008477A4" w14:paraId="2C9151FE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092D7A77" w14:textId="60096E75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RBPMS2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30BFDA68" w14:textId="5A11DB0E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21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4B2AA3F1" w14:textId="7488C3E5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3DE03E6D" w14:textId="07FA2A6D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EC7A853" w14:textId="167EBF58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7249FC" w:rsidRPr="008477A4" w14:paraId="19986A0E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E034EF2" w14:textId="0DBF19D2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RHCE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3FF8734E" w14:textId="3AE011C0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42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396C4590" w14:textId="7393D47D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09B57112" w14:textId="0F02877D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10BF6528" w14:textId="39105B42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7249FC" w:rsidRPr="008477A4" w14:paraId="35CEE1F6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0729493F" w14:textId="2D81FB29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RUNX2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5EBA52A" w14:textId="7AB5C147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22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4C2C2DB3" w14:textId="79ABC525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55E20604" w14:textId="686BDDDE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B0DA70F" w14:textId="5187B743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7249FC" w:rsidRPr="008477A4" w14:paraId="430B90A3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CBF6957" w14:textId="41AED2BD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TCFL5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363919AE" w14:textId="047F5B84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36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479AF157" w14:textId="3E0870B9" w:rsidR="007249FC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1E297B3D" w14:textId="74EA419E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38698477" w14:textId="0B580EB4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7249FC" w:rsidRPr="008477A4" w14:paraId="76DDEF01" w14:textId="77777777" w:rsidTr="008477A4">
        <w:trPr>
          <w:trHeight w:val="288"/>
        </w:trPr>
        <w:tc>
          <w:tcPr>
            <w:tcW w:w="1356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2DB89B07" w14:textId="3806A613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TOMM6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1E201EE8" w14:textId="5290D31E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31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14E6912" w14:textId="4AFF27EE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</w:tcPr>
          <w:p w14:paraId="4821B99F" w14:textId="209C0F4F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11" w:type="pct"/>
            <w:tcBorders>
              <w:left w:val="none" w:sz="4" w:space="0" w:color="000000"/>
              <w:right w:val="none" w:sz="4" w:space="0" w:color="000000"/>
            </w:tcBorders>
            <w:noWrap/>
          </w:tcPr>
          <w:p w14:paraId="50DAD9AF" w14:textId="5B6DB776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7249FC" w:rsidRPr="008477A4" w14:paraId="27CA96EE" w14:textId="77777777" w:rsidTr="008477A4">
        <w:trPr>
          <w:trHeight w:val="288"/>
        </w:trPr>
        <w:tc>
          <w:tcPr>
            <w:tcW w:w="1356" w:type="pct"/>
            <w:noWrap/>
          </w:tcPr>
          <w:p w14:paraId="3B26F0CD" w14:textId="5931F9C0" w:rsidR="007249FC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YPEL5</w:t>
            </w:r>
          </w:p>
        </w:tc>
        <w:tc>
          <w:tcPr>
            <w:tcW w:w="911" w:type="pct"/>
            <w:noWrap/>
          </w:tcPr>
          <w:p w14:paraId="5FF0B0A1" w14:textId="5951CA6E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34</w:t>
            </w:r>
          </w:p>
        </w:tc>
        <w:tc>
          <w:tcPr>
            <w:tcW w:w="911" w:type="pct"/>
            <w:noWrap/>
          </w:tcPr>
          <w:p w14:paraId="2FB4E742" w14:textId="047F3F7E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11" w:type="pct"/>
          </w:tcPr>
          <w:p w14:paraId="4A188F7D" w14:textId="0B67C988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11" w:type="pct"/>
            <w:noWrap/>
          </w:tcPr>
          <w:p w14:paraId="2B459750" w14:textId="1C4969EE" w:rsidR="007249FC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9B3E5B" w:rsidRPr="008477A4" w14:paraId="75B2D763" w14:textId="77777777" w:rsidTr="008477A4">
        <w:trPr>
          <w:trHeight w:val="288"/>
        </w:trPr>
        <w:tc>
          <w:tcPr>
            <w:tcW w:w="1356" w:type="pct"/>
            <w:tcBorders>
              <w:bottom w:val="single" w:sz="4" w:space="0" w:color="auto"/>
            </w:tcBorders>
            <w:noWrap/>
          </w:tcPr>
          <w:p w14:paraId="5B3D1136" w14:textId="0C12E373" w:rsidR="009B3E5B" w:rsidRPr="008477A4" w:rsidRDefault="009B3E5B" w:rsidP="008477A4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i/>
                <w:sz w:val="24"/>
                <w:szCs w:val="24"/>
              </w:rPr>
              <w:t>ZARL1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noWrap/>
          </w:tcPr>
          <w:p w14:paraId="50CA316A" w14:textId="7FBCC035" w:rsidR="009B3E5B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bCs/>
                <w:sz w:val="24"/>
                <w:szCs w:val="24"/>
              </w:rPr>
              <w:t>1.30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noWrap/>
          </w:tcPr>
          <w:p w14:paraId="77D67F74" w14:textId="70AF5BA1" w:rsidR="009B3E5B" w:rsidRPr="008477A4" w:rsidRDefault="00AB69CA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1143" w:rsidRPr="008477A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7AE47E12" w14:textId="392F3C40" w:rsidR="009B3E5B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noWrap/>
          </w:tcPr>
          <w:p w14:paraId="2AC57F56" w14:textId="32EF2363" w:rsidR="009B3E5B" w:rsidRPr="008477A4" w:rsidRDefault="00D81143" w:rsidP="008477A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7A4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</w:tbl>
    <w:p w14:paraId="34C80BD8" w14:textId="77F48F96" w:rsidR="00C728AC" w:rsidRDefault="00E54550" w:rsidP="008477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477A4">
        <w:rPr>
          <w:rFonts w:ascii="Times New Roman" w:hAnsi="Times New Roman" w:cs="Times New Roman"/>
          <w:sz w:val="24"/>
          <w:szCs w:val="24"/>
        </w:rPr>
        <w:t xml:space="preserve">Data are means for </w:t>
      </w:r>
      <w:r w:rsidRPr="008477A4">
        <w:rPr>
          <w:rFonts w:ascii="Times New Roman" w:hAnsi="Times New Roman" w:cs="Times New Roman"/>
          <w:i/>
          <w:sz w:val="24"/>
          <w:szCs w:val="24"/>
        </w:rPr>
        <w:t>n</w:t>
      </w:r>
      <w:r w:rsidRPr="008477A4">
        <w:rPr>
          <w:rFonts w:ascii="Times New Roman" w:hAnsi="Times New Roman" w:cs="Times New Roman"/>
          <w:sz w:val="24"/>
          <w:szCs w:val="24"/>
        </w:rPr>
        <w:t xml:space="preserve"> = 6/group (microarray) and </w:t>
      </w:r>
      <w:r w:rsidRPr="008477A4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8477A4">
        <w:rPr>
          <w:rFonts w:ascii="Times New Roman" w:hAnsi="Times New Roman" w:cs="Times New Roman"/>
          <w:sz w:val="24"/>
          <w:szCs w:val="24"/>
        </w:rPr>
        <w:t>= 12/group (qPC</w:t>
      </w:r>
      <w:r w:rsidR="000F0A16" w:rsidRPr="008477A4">
        <w:rPr>
          <w:rFonts w:ascii="Times New Roman" w:hAnsi="Times New Roman" w:cs="Times New Roman"/>
          <w:sz w:val="24"/>
          <w:szCs w:val="24"/>
        </w:rPr>
        <w:t>R)</w:t>
      </w:r>
      <w:r w:rsidR="008477A4">
        <w:rPr>
          <w:rFonts w:ascii="Times New Roman" w:hAnsi="Times New Roman" w:cs="Times New Roman"/>
          <w:sz w:val="24"/>
          <w:szCs w:val="24"/>
        </w:rPr>
        <w:t>.</w:t>
      </w:r>
    </w:p>
    <w:p w14:paraId="7C35769C" w14:textId="77777777" w:rsidR="00C728AC" w:rsidRDefault="00C728AC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C24597" w14:textId="5C797E5C" w:rsidR="008477A4" w:rsidRDefault="00C728AC" w:rsidP="00860B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77A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B4251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ab/>
      </w:r>
      <w:proofErr w:type="gramStart"/>
      <w:r w:rsidR="00860B3C" w:rsidRPr="00196D7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860B3C" w:rsidRPr="00196D78">
        <w:rPr>
          <w:rFonts w:ascii="Times New Roman" w:hAnsi="Times New Roman" w:cs="Times New Roman"/>
          <w:sz w:val="24"/>
          <w:szCs w:val="24"/>
        </w:rPr>
        <w:t xml:space="preserve"> most enriched GO terms assigned to the </w:t>
      </w:r>
      <w:r w:rsidR="00860B3C">
        <w:rPr>
          <w:rFonts w:ascii="Times New Roman" w:hAnsi="Times New Roman" w:cs="Times New Roman"/>
          <w:sz w:val="24"/>
          <w:szCs w:val="24"/>
        </w:rPr>
        <w:t>up- and down</w:t>
      </w:r>
      <w:r w:rsidR="00860B3C" w:rsidRPr="00196D78">
        <w:rPr>
          <w:rFonts w:ascii="Times New Roman" w:hAnsi="Times New Roman" w:cs="Times New Roman"/>
          <w:sz w:val="24"/>
          <w:szCs w:val="24"/>
        </w:rPr>
        <w:t xml:space="preserve">regulated genes </w:t>
      </w:r>
      <w:r w:rsidR="00860B3C" w:rsidRPr="00196D7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</w:t>
      </w:r>
      <w:r w:rsidR="00860B3C">
        <w:rPr>
          <w:rFonts w:ascii="Times New Roman" w:eastAsia="Times New Roman" w:hAnsi="Times New Roman" w:cs="Times New Roman"/>
          <w:sz w:val="24"/>
          <w:szCs w:val="24"/>
          <w:lang w:val="en-GB"/>
        </w:rPr>
        <w:t>the liver of broilers of groups PSA-F50 vs. PSA-F0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8"/>
        <w:gridCol w:w="1559"/>
        <w:gridCol w:w="851"/>
        <w:gridCol w:w="1100"/>
      </w:tblGrid>
      <w:tr w:rsidR="00C728AC" w:rsidRPr="00C728AC" w14:paraId="15BDC525" w14:textId="77777777" w:rsidTr="00860B3C">
        <w:trPr>
          <w:trHeight w:val="200"/>
        </w:trPr>
        <w:tc>
          <w:tcPr>
            <w:tcW w:w="31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CD6C7" w14:textId="77777777" w:rsidR="00C728AC" w:rsidRPr="00C728AC" w:rsidRDefault="00C728AC" w:rsidP="00860B3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GO term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866C4" w14:textId="362EE0EA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GO categ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B11D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85E7D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B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728AC" w:rsidRPr="00860B3C" w14:paraId="2DBFCEE8" w14:textId="77777777" w:rsidTr="00860B3C">
        <w:trPr>
          <w:trHeight w:val="200"/>
        </w:trPr>
        <w:tc>
          <w:tcPr>
            <w:tcW w:w="3110" w:type="pct"/>
            <w:tcBorders>
              <w:top w:val="single" w:sz="4" w:space="0" w:color="auto"/>
            </w:tcBorders>
            <w:noWrap/>
            <w:hideMark/>
          </w:tcPr>
          <w:p w14:paraId="2C40C6DA" w14:textId="3227369F" w:rsidR="00C728AC" w:rsidRPr="00860B3C" w:rsidRDefault="00C728AC" w:rsidP="00860B3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B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pregulated transcripts</w:t>
            </w:r>
          </w:p>
        </w:tc>
        <w:tc>
          <w:tcPr>
            <w:tcW w:w="839" w:type="pct"/>
            <w:tcBorders>
              <w:top w:val="single" w:sz="4" w:space="0" w:color="auto"/>
            </w:tcBorders>
            <w:noWrap/>
            <w:hideMark/>
          </w:tcPr>
          <w:p w14:paraId="4C196BB1" w14:textId="77777777" w:rsidR="00C728AC" w:rsidRPr="00860B3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hideMark/>
          </w:tcPr>
          <w:p w14:paraId="06453E9F" w14:textId="77777777" w:rsidR="00C728AC" w:rsidRPr="00860B3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noWrap/>
            <w:hideMark/>
          </w:tcPr>
          <w:p w14:paraId="297FFAA8" w14:textId="77777777" w:rsidR="00C728AC" w:rsidRPr="00860B3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728AC" w:rsidRPr="00C728AC" w14:paraId="04ACBCE7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327165E3" w14:textId="2FD9C94A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Potassium channel regulator activity</w:t>
            </w:r>
          </w:p>
        </w:tc>
        <w:tc>
          <w:tcPr>
            <w:tcW w:w="839" w:type="pct"/>
            <w:noWrap/>
            <w:hideMark/>
          </w:tcPr>
          <w:p w14:paraId="435E7381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458" w:type="pct"/>
            <w:noWrap/>
            <w:hideMark/>
          </w:tcPr>
          <w:p w14:paraId="198204FE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2C0631AE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728AC" w:rsidRPr="00C728AC" w14:paraId="7932F73E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71D7917A" w14:textId="5154BD99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Voltage-gated potassium channel complex</w:t>
            </w:r>
          </w:p>
        </w:tc>
        <w:tc>
          <w:tcPr>
            <w:tcW w:w="839" w:type="pct"/>
            <w:noWrap/>
            <w:hideMark/>
          </w:tcPr>
          <w:p w14:paraId="75F4F1EC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50F1EDA2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6C364647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728AC" w:rsidRPr="00C728AC" w14:paraId="271F936C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334403A1" w14:textId="3305A46F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Potassium channel complex</w:t>
            </w:r>
          </w:p>
        </w:tc>
        <w:tc>
          <w:tcPr>
            <w:tcW w:w="839" w:type="pct"/>
            <w:noWrap/>
            <w:hideMark/>
          </w:tcPr>
          <w:p w14:paraId="534C05F0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268CA8D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7D364C71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728AC" w:rsidRPr="00C728AC" w14:paraId="3C49A503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01676031" w14:textId="6BE67F17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Transmembrane transporter complex</w:t>
            </w:r>
          </w:p>
        </w:tc>
        <w:tc>
          <w:tcPr>
            <w:tcW w:w="839" w:type="pct"/>
            <w:noWrap/>
            <w:hideMark/>
          </w:tcPr>
          <w:p w14:paraId="75E1F5FD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78A6E1F8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2" w:type="pct"/>
            <w:noWrap/>
            <w:hideMark/>
          </w:tcPr>
          <w:p w14:paraId="3537E49A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728AC" w:rsidRPr="00C728AC" w14:paraId="6C7405E7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704C3F5A" w14:textId="02DEC211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Extracellular space</w:t>
            </w:r>
          </w:p>
        </w:tc>
        <w:tc>
          <w:tcPr>
            <w:tcW w:w="839" w:type="pct"/>
            <w:noWrap/>
            <w:hideMark/>
          </w:tcPr>
          <w:p w14:paraId="382742AD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5535BEBD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2" w:type="pct"/>
            <w:noWrap/>
            <w:hideMark/>
          </w:tcPr>
          <w:p w14:paraId="09E334FA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728AC" w:rsidRPr="00C728AC" w14:paraId="5CD05C3F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3A1359C4" w14:textId="268074F9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Transporter complex</w:t>
            </w:r>
          </w:p>
        </w:tc>
        <w:tc>
          <w:tcPr>
            <w:tcW w:w="839" w:type="pct"/>
            <w:noWrap/>
            <w:hideMark/>
          </w:tcPr>
          <w:p w14:paraId="13678EF2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06E38C1F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2" w:type="pct"/>
            <w:noWrap/>
            <w:hideMark/>
          </w:tcPr>
          <w:p w14:paraId="62832932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728AC" w:rsidRPr="00C728AC" w14:paraId="5D3226EA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406FCB1B" w14:textId="0A9F5033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Ion channel regulator activity</w:t>
            </w:r>
          </w:p>
        </w:tc>
        <w:tc>
          <w:tcPr>
            <w:tcW w:w="839" w:type="pct"/>
            <w:noWrap/>
            <w:hideMark/>
          </w:tcPr>
          <w:p w14:paraId="1BCFAC11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458" w:type="pct"/>
            <w:noWrap/>
            <w:hideMark/>
          </w:tcPr>
          <w:p w14:paraId="0908D92D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33805463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728AC" w:rsidRPr="00C728AC" w14:paraId="62303ECE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680BCDC0" w14:textId="1C0E3B62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Transporter regulator activity</w:t>
            </w:r>
          </w:p>
        </w:tc>
        <w:tc>
          <w:tcPr>
            <w:tcW w:w="839" w:type="pct"/>
            <w:noWrap/>
            <w:hideMark/>
          </w:tcPr>
          <w:p w14:paraId="27E12A6C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458" w:type="pct"/>
            <w:noWrap/>
            <w:hideMark/>
          </w:tcPr>
          <w:p w14:paraId="04254BC0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25D7C86A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728AC" w:rsidRPr="00C728AC" w14:paraId="6B3A2737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6FE65CCB" w14:textId="132252EC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hannel regulator activity</w:t>
            </w:r>
          </w:p>
        </w:tc>
        <w:tc>
          <w:tcPr>
            <w:tcW w:w="839" w:type="pct"/>
            <w:noWrap/>
            <w:hideMark/>
          </w:tcPr>
          <w:p w14:paraId="7382D087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458" w:type="pct"/>
            <w:noWrap/>
            <w:hideMark/>
          </w:tcPr>
          <w:p w14:paraId="7C86C3C0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59108E91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728AC" w:rsidRPr="00C728AC" w14:paraId="582B61BB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30FF6151" w14:textId="2A706290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Potassium channel activator activity</w:t>
            </w:r>
          </w:p>
        </w:tc>
        <w:tc>
          <w:tcPr>
            <w:tcW w:w="839" w:type="pct"/>
            <w:noWrap/>
            <w:hideMark/>
          </w:tcPr>
          <w:p w14:paraId="50452F7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458" w:type="pct"/>
            <w:noWrap/>
            <w:hideMark/>
          </w:tcPr>
          <w:p w14:paraId="093B2700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3D53F002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728AC" w:rsidRPr="00C728AC" w14:paraId="1C20864E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13511715" w14:textId="7B2955B7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hannel activator activity</w:t>
            </w:r>
          </w:p>
        </w:tc>
        <w:tc>
          <w:tcPr>
            <w:tcW w:w="839" w:type="pct"/>
            <w:noWrap/>
            <w:hideMark/>
          </w:tcPr>
          <w:p w14:paraId="28EF336F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458" w:type="pct"/>
            <w:noWrap/>
            <w:hideMark/>
          </w:tcPr>
          <w:p w14:paraId="7B94E2A4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19C7AC0F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728AC" w:rsidRPr="00C728AC" w14:paraId="07903D3A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26CD236C" w14:textId="1C49765B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Transporter activator activity</w:t>
            </w:r>
          </w:p>
        </w:tc>
        <w:tc>
          <w:tcPr>
            <w:tcW w:w="839" w:type="pct"/>
            <w:noWrap/>
            <w:hideMark/>
          </w:tcPr>
          <w:p w14:paraId="26D4ABD8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458" w:type="pct"/>
            <w:noWrap/>
            <w:hideMark/>
          </w:tcPr>
          <w:p w14:paraId="47D14D7E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4396B450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728AC" w:rsidRPr="00C728AC" w14:paraId="3D883B1C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43899D95" w14:textId="5B8997AD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Plasma membrane protein complex</w:t>
            </w:r>
          </w:p>
        </w:tc>
        <w:tc>
          <w:tcPr>
            <w:tcW w:w="839" w:type="pct"/>
            <w:noWrap/>
            <w:hideMark/>
          </w:tcPr>
          <w:p w14:paraId="116F29DC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70A59065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2" w:type="pct"/>
            <w:noWrap/>
            <w:hideMark/>
          </w:tcPr>
          <w:p w14:paraId="1AA16ABB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728AC" w:rsidRPr="00C728AC" w14:paraId="48E10596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2E507D56" w14:textId="59B5C57C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ation channel complex</w:t>
            </w:r>
          </w:p>
        </w:tc>
        <w:tc>
          <w:tcPr>
            <w:tcW w:w="839" w:type="pct"/>
            <w:noWrap/>
            <w:hideMark/>
          </w:tcPr>
          <w:p w14:paraId="60E50FC0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4E9A2BD7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0B90B0F3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728AC" w:rsidRPr="00C728AC" w14:paraId="2272EFE1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7BA024E1" w14:textId="3C198485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839" w:type="pct"/>
            <w:noWrap/>
            <w:hideMark/>
          </w:tcPr>
          <w:p w14:paraId="49B3C054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0FE62245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92" w:type="pct"/>
            <w:noWrap/>
            <w:hideMark/>
          </w:tcPr>
          <w:p w14:paraId="0ABD7D0C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C728AC" w:rsidRPr="00C728AC" w14:paraId="51BB3C67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2E695F42" w14:textId="52F20131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Membrane protein complex</w:t>
            </w:r>
          </w:p>
        </w:tc>
        <w:tc>
          <w:tcPr>
            <w:tcW w:w="839" w:type="pct"/>
            <w:noWrap/>
            <w:hideMark/>
          </w:tcPr>
          <w:p w14:paraId="1B783C9F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6EBA6AD6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2" w:type="pct"/>
            <w:noWrap/>
            <w:hideMark/>
          </w:tcPr>
          <w:p w14:paraId="00A1941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728AC" w:rsidRPr="00C728AC" w14:paraId="6FB4CD1D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1709138A" w14:textId="78D78E63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Extracellular region</w:t>
            </w:r>
          </w:p>
        </w:tc>
        <w:tc>
          <w:tcPr>
            <w:tcW w:w="839" w:type="pct"/>
            <w:noWrap/>
            <w:hideMark/>
          </w:tcPr>
          <w:p w14:paraId="523F4516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604A406C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2" w:type="pct"/>
            <w:noWrap/>
            <w:hideMark/>
          </w:tcPr>
          <w:p w14:paraId="1B964A80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728AC" w:rsidRPr="00C728AC" w14:paraId="3648DE09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062DCFB8" w14:textId="0C61C6DF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Monoatomic ion channel complex</w:t>
            </w:r>
          </w:p>
        </w:tc>
        <w:tc>
          <w:tcPr>
            <w:tcW w:w="839" w:type="pct"/>
            <w:noWrap/>
            <w:hideMark/>
          </w:tcPr>
          <w:p w14:paraId="268674D3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0F3C983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22A886D2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728AC" w:rsidRPr="00C728AC" w14:paraId="04B66521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247ADE81" w14:textId="77943A12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Molecular function regulator activity</w:t>
            </w:r>
          </w:p>
        </w:tc>
        <w:tc>
          <w:tcPr>
            <w:tcW w:w="839" w:type="pct"/>
            <w:noWrap/>
            <w:hideMark/>
          </w:tcPr>
          <w:p w14:paraId="18B6CF8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458" w:type="pct"/>
            <w:noWrap/>
            <w:hideMark/>
          </w:tcPr>
          <w:p w14:paraId="384477FD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2" w:type="pct"/>
            <w:noWrap/>
            <w:hideMark/>
          </w:tcPr>
          <w:p w14:paraId="35BBE7BF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C728AC" w:rsidRPr="00C728AC" w14:paraId="6A087993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64525530" w14:textId="58BDD9DD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Extracellular matrix</w:t>
            </w:r>
          </w:p>
        </w:tc>
        <w:tc>
          <w:tcPr>
            <w:tcW w:w="839" w:type="pct"/>
            <w:noWrap/>
            <w:hideMark/>
          </w:tcPr>
          <w:p w14:paraId="459B071A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676C432A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3F59907A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C728AC" w:rsidRPr="00C728AC" w14:paraId="3B708092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622CF3C3" w14:textId="0A4C3CA3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External encapsulating structure</w:t>
            </w:r>
          </w:p>
        </w:tc>
        <w:tc>
          <w:tcPr>
            <w:tcW w:w="839" w:type="pct"/>
            <w:noWrap/>
            <w:hideMark/>
          </w:tcPr>
          <w:p w14:paraId="7190673D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4BD5827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58FB4AC6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C728AC" w:rsidRPr="00C728AC" w14:paraId="19BF346B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6601376E" w14:textId="1DFDE34B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Transmembrane transporter activity</w:t>
            </w:r>
          </w:p>
        </w:tc>
        <w:tc>
          <w:tcPr>
            <w:tcW w:w="839" w:type="pct"/>
            <w:noWrap/>
            <w:hideMark/>
          </w:tcPr>
          <w:p w14:paraId="57B8615C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458" w:type="pct"/>
            <w:noWrap/>
            <w:hideMark/>
          </w:tcPr>
          <w:p w14:paraId="577BDD90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2" w:type="pct"/>
            <w:noWrap/>
            <w:hideMark/>
          </w:tcPr>
          <w:p w14:paraId="45EFC0AB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C728AC" w:rsidRPr="00860B3C" w14:paraId="5F4ED847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1F6605D7" w14:textId="15F08E63" w:rsidR="00C728AC" w:rsidRPr="00860B3C" w:rsidRDefault="00C728AC" w:rsidP="00860B3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B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wnregulated transcripts</w:t>
            </w:r>
          </w:p>
        </w:tc>
        <w:tc>
          <w:tcPr>
            <w:tcW w:w="839" w:type="pct"/>
            <w:noWrap/>
            <w:hideMark/>
          </w:tcPr>
          <w:p w14:paraId="27FADC47" w14:textId="77777777" w:rsidR="00C728AC" w:rsidRPr="00860B3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8" w:type="pct"/>
            <w:noWrap/>
          </w:tcPr>
          <w:p w14:paraId="5DE15B18" w14:textId="1841827A" w:rsidR="00C728AC" w:rsidRPr="00860B3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92" w:type="pct"/>
            <w:noWrap/>
          </w:tcPr>
          <w:p w14:paraId="2970969D" w14:textId="4CC40D5D" w:rsidR="00C728AC" w:rsidRPr="00860B3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728AC" w:rsidRPr="00C728AC" w14:paraId="6C6C3480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6ECC146D" w14:textId="6B71E31F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Protein localization to plasma membrane</w:t>
            </w:r>
          </w:p>
        </w:tc>
        <w:tc>
          <w:tcPr>
            <w:tcW w:w="839" w:type="pct"/>
            <w:noWrap/>
            <w:hideMark/>
          </w:tcPr>
          <w:p w14:paraId="2638845F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613B0434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301D3AF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728AC" w:rsidRPr="00C728AC" w14:paraId="1E8D0994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0E270EBC" w14:textId="5D0AB2C6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Protein localization to cell periphery</w:t>
            </w:r>
          </w:p>
        </w:tc>
        <w:tc>
          <w:tcPr>
            <w:tcW w:w="839" w:type="pct"/>
            <w:noWrap/>
            <w:hideMark/>
          </w:tcPr>
          <w:p w14:paraId="0B6CFC12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6F0EF3BC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2BA97227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728AC" w:rsidRPr="00C728AC" w14:paraId="3FADCF9D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23B52A37" w14:textId="097B1221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Glycerol metabolic process</w:t>
            </w:r>
          </w:p>
        </w:tc>
        <w:tc>
          <w:tcPr>
            <w:tcW w:w="839" w:type="pct"/>
            <w:noWrap/>
            <w:hideMark/>
          </w:tcPr>
          <w:p w14:paraId="78214357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2F2145C3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2A7E05B6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C728AC" w:rsidRPr="00C728AC" w14:paraId="301BA675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0A02923B" w14:textId="4E0FD5F3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Neurotransmitter receptor transport, endosome to postsynaptic membrane</w:t>
            </w:r>
          </w:p>
        </w:tc>
        <w:tc>
          <w:tcPr>
            <w:tcW w:w="839" w:type="pct"/>
            <w:noWrap/>
            <w:hideMark/>
          </w:tcPr>
          <w:p w14:paraId="1FB08CE5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5319EE27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24D23A84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728AC" w:rsidRPr="00C728AC" w14:paraId="26EFB656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2FCD9B70" w14:textId="3276394B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Neurotransmitter receptor transport, endosome to plasma membrane</w:t>
            </w:r>
          </w:p>
        </w:tc>
        <w:tc>
          <w:tcPr>
            <w:tcW w:w="839" w:type="pct"/>
            <w:noWrap/>
            <w:hideMark/>
          </w:tcPr>
          <w:p w14:paraId="7DD0F5B8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546F927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575304E5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728AC" w:rsidRPr="00C728AC" w14:paraId="75A75750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5532BF5B" w14:textId="74C8F229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ditol metabolic process</w:t>
            </w:r>
          </w:p>
        </w:tc>
        <w:tc>
          <w:tcPr>
            <w:tcW w:w="839" w:type="pct"/>
            <w:noWrap/>
            <w:hideMark/>
          </w:tcPr>
          <w:p w14:paraId="16E3F627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426705D1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0556FFFE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728AC" w:rsidRPr="00C728AC" w14:paraId="0D06FDD9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2FCD8010" w14:textId="618E93DD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Endosome to plasma membrane protein transport</w:t>
            </w:r>
          </w:p>
        </w:tc>
        <w:tc>
          <w:tcPr>
            <w:tcW w:w="839" w:type="pct"/>
            <w:noWrap/>
            <w:hideMark/>
          </w:tcPr>
          <w:p w14:paraId="79B6C425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738FB394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6AE92395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C728AC" w:rsidRPr="00C728AC" w14:paraId="00B3AAE9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604524E7" w14:textId="58DE9FD6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Triglyceride biosynthetic process</w:t>
            </w:r>
          </w:p>
        </w:tc>
        <w:tc>
          <w:tcPr>
            <w:tcW w:w="839" w:type="pct"/>
            <w:noWrap/>
            <w:hideMark/>
          </w:tcPr>
          <w:p w14:paraId="57A59F2A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07D7E1A8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7FF8A3DF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728AC" w:rsidRPr="00C728AC" w14:paraId="1B5B2C9F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07B05ABB" w14:textId="68A9BA1E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Neutral lipid biosynthetic process</w:t>
            </w:r>
          </w:p>
        </w:tc>
        <w:tc>
          <w:tcPr>
            <w:tcW w:w="839" w:type="pct"/>
            <w:noWrap/>
            <w:hideMark/>
          </w:tcPr>
          <w:p w14:paraId="13956040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649A2B96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098701C2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728AC" w:rsidRPr="00C728AC" w14:paraId="4FC64EE7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13CB8BA2" w14:textId="4884FF04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Acylglycerol</w:t>
            </w:r>
            <w:proofErr w:type="spellEnd"/>
            <w:r w:rsidRPr="00C728AC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839" w:type="pct"/>
            <w:noWrap/>
            <w:hideMark/>
          </w:tcPr>
          <w:p w14:paraId="02B87E5A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7AD3F485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30588A81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728AC" w:rsidRPr="00C728AC" w14:paraId="1FFA95F8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05CDDE2C" w14:textId="51A4B6EF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Regulation of fibroblast growth factor receptor signaling p</w:t>
            </w:r>
            <w:r w:rsidR="00C728AC" w:rsidRPr="00C728AC">
              <w:rPr>
                <w:rFonts w:ascii="Times New Roman" w:hAnsi="Times New Roman" w:cs="Times New Roman"/>
                <w:sz w:val="24"/>
                <w:szCs w:val="24"/>
              </w:rPr>
              <w:t>athway</w:t>
            </w:r>
          </w:p>
        </w:tc>
        <w:tc>
          <w:tcPr>
            <w:tcW w:w="839" w:type="pct"/>
            <w:noWrap/>
            <w:hideMark/>
          </w:tcPr>
          <w:p w14:paraId="45D0E0D3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794DEA3F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3D206CCC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C728AC" w:rsidRPr="00C728AC" w14:paraId="74519550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6B5805FC" w14:textId="322E8589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Postsynaptic membrane</w:t>
            </w:r>
          </w:p>
        </w:tc>
        <w:tc>
          <w:tcPr>
            <w:tcW w:w="839" w:type="pct"/>
            <w:noWrap/>
            <w:hideMark/>
          </w:tcPr>
          <w:p w14:paraId="2AEA8BE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03062AC3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1EA32866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C728AC" w:rsidRPr="00C728AC" w14:paraId="44871254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78DA211C" w14:textId="648A1A88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Neurotransmitter receptor transport to plasma membrane</w:t>
            </w:r>
          </w:p>
        </w:tc>
        <w:tc>
          <w:tcPr>
            <w:tcW w:w="839" w:type="pct"/>
            <w:noWrap/>
            <w:hideMark/>
          </w:tcPr>
          <w:p w14:paraId="6335238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08A11C0F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27BE2466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C728AC" w:rsidRPr="00C728AC" w14:paraId="0C9068AC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0CD6FFFA" w14:textId="3353FB7D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Establishment of protein localization to postsynaptic membrane</w:t>
            </w:r>
          </w:p>
        </w:tc>
        <w:tc>
          <w:tcPr>
            <w:tcW w:w="839" w:type="pct"/>
            <w:noWrap/>
            <w:hideMark/>
          </w:tcPr>
          <w:p w14:paraId="2F26DD08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00FA5321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1E53B696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C728AC" w:rsidRPr="00C728AC" w14:paraId="5BBD15D7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1B0C34BD" w14:textId="342C881E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Neurotransmitter receptor transport to postsynaptic membrane</w:t>
            </w:r>
          </w:p>
        </w:tc>
        <w:tc>
          <w:tcPr>
            <w:tcW w:w="839" w:type="pct"/>
            <w:noWrap/>
            <w:hideMark/>
          </w:tcPr>
          <w:p w14:paraId="3E4FF2DE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1C24F353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509769A7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C728AC" w:rsidRPr="00C728AC" w14:paraId="711FC9B8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7FFBC1B4" w14:textId="52216D20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Protein localization to membrane</w:t>
            </w:r>
          </w:p>
        </w:tc>
        <w:tc>
          <w:tcPr>
            <w:tcW w:w="839" w:type="pct"/>
            <w:noWrap/>
            <w:hideMark/>
          </w:tcPr>
          <w:p w14:paraId="7843061B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3E4E336B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59176237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C728AC" w:rsidRPr="00C728AC" w14:paraId="3605E5AB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6B8A8DB4" w14:textId="0D6C5982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Neurotransmitter receptor transport</w:t>
            </w:r>
          </w:p>
        </w:tc>
        <w:tc>
          <w:tcPr>
            <w:tcW w:w="839" w:type="pct"/>
            <w:noWrap/>
            <w:hideMark/>
          </w:tcPr>
          <w:p w14:paraId="3D6B27F4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52E89554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3FB5A19D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C728AC" w:rsidRPr="00C728AC" w14:paraId="47860BA6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1B489E99" w14:textId="2ABB6A57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Protein localization to postsynaptic membrane</w:t>
            </w:r>
          </w:p>
        </w:tc>
        <w:tc>
          <w:tcPr>
            <w:tcW w:w="839" w:type="pct"/>
            <w:noWrap/>
            <w:hideMark/>
          </w:tcPr>
          <w:p w14:paraId="4BF92661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30422610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74BB10F2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C728AC" w:rsidRPr="00C728AC" w14:paraId="4A5196DF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7C79C355" w14:textId="4AD66123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 xml:space="preserve">Protein localization to </w:t>
            </w:r>
            <w:proofErr w:type="spellStart"/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postsynapse</w:t>
            </w:r>
            <w:proofErr w:type="spellEnd"/>
          </w:p>
        </w:tc>
        <w:tc>
          <w:tcPr>
            <w:tcW w:w="839" w:type="pct"/>
            <w:noWrap/>
            <w:hideMark/>
          </w:tcPr>
          <w:p w14:paraId="66478086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601A7D34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73421CA3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C728AC" w:rsidRPr="00C728AC" w14:paraId="725785C3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3715B404" w14:textId="0A1F58A3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Synaptic membrane</w:t>
            </w:r>
          </w:p>
        </w:tc>
        <w:tc>
          <w:tcPr>
            <w:tcW w:w="839" w:type="pct"/>
            <w:noWrap/>
            <w:hideMark/>
          </w:tcPr>
          <w:p w14:paraId="56A7D07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58" w:type="pct"/>
            <w:noWrap/>
            <w:hideMark/>
          </w:tcPr>
          <w:p w14:paraId="7EF595AF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2E7C51B6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728AC" w:rsidRPr="00C728AC" w14:paraId="67B2E935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22B37118" w14:textId="394E4C18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Establishment of protein localization to plasma membrane</w:t>
            </w:r>
          </w:p>
        </w:tc>
        <w:tc>
          <w:tcPr>
            <w:tcW w:w="839" w:type="pct"/>
            <w:noWrap/>
            <w:hideMark/>
          </w:tcPr>
          <w:p w14:paraId="590664E2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655910A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24E10614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728AC" w:rsidRPr="00C728AC" w14:paraId="2F491555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55A97C15" w14:textId="60446523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Protein localization to synapse</w:t>
            </w:r>
          </w:p>
        </w:tc>
        <w:tc>
          <w:tcPr>
            <w:tcW w:w="839" w:type="pct"/>
            <w:noWrap/>
            <w:hideMark/>
          </w:tcPr>
          <w:p w14:paraId="620A05B2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3589763A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75894C82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728AC" w:rsidRPr="00C728AC" w14:paraId="4773D3B3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21C42C55" w14:textId="1496A410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Triglyceride metabolic process</w:t>
            </w:r>
          </w:p>
        </w:tc>
        <w:tc>
          <w:tcPr>
            <w:tcW w:w="839" w:type="pct"/>
            <w:noWrap/>
            <w:hideMark/>
          </w:tcPr>
          <w:p w14:paraId="7DE5732B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668044F6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61E27372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C728AC" w:rsidRPr="00C728AC" w14:paraId="037E216A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418D5A76" w14:textId="6E5F169E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Regulation of postsynaptic membrane neurotransmitter receptor levels</w:t>
            </w:r>
          </w:p>
        </w:tc>
        <w:tc>
          <w:tcPr>
            <w:tcW w:w="839" w:type="pct"/>
            <w:noWrap/>
            <w:hideMark/>
          </w:tcPr>
          <w:p w14:paraId="66D431F0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758CB28E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31AAE0C8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C728AC" w:rsidRPr="00C728AC" w14:paraId="5C8461E9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18D4A14C" w14:textId="2B2E312F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Localization within membrane</w:t>
            </w:r>
          </w:p>
        </w:tc>
        <w:tc>
          <w:tcPr>
            <w:tcW w:w="839" w:type="pct"/>
            <w:noWrap/>
            <w:hideMark/>
          </w:tcPr>
          <w:p w14:paraId="303CA685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21CD01DA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50CCD140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728AC" w:rsidRPr="00C728AC" w14:paraId="70014886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5DAD036E" w14:textId="70A889BF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Receptor localization to synapse</w:t>
            </w:r>
          </w:p>
        </w:tc>
        <w:tc>
          <w:tcPr>
            <w:tcW w:w="839" w:type="pct"/>
            <w:noWrap/>
            <w:hideMark/>
          </w:tcPr>
          <w:p w14:paraId="5169805B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576E0464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32AB484C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728AC" w:rsidRPr="00C728AC" w14:paraId="0069BC59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7C48305E" w14:textId="3AD9DA21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Protein localization to cell junction</w:t>
            </w:r>
          </w:p>
        </w:tc>
        <w:tc>
          <w:tcPr>
            <w:tcW w:w="839" w:type="pct"/>
            <w:noWrap/>
            <w:hideMark/>
          </w:tcPr>
          <w:p w14:paraId="7874715E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262E20A8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  <w:noWrap/>
            <w:hideMark/>
          </w:tcPr>
          <w:p w14:paraId="52A78A19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C728AC" w:rsidRPr="00C728AC" w14:paraId="71549396" w14:textId="77777777" w:rsidTr="00860B3C">
        <w:trPr>
          <w:trHeight w:val="200"/>
        </w:trPr>
        <w:tc>
          <w:tcPr>
            <w:tcW w:w="3110" w:type="pct"/>
            <w:noWrap/>
            <w:hideMark/>
          </w:tcPr>
          <w:p w14:paraId="736B5EF2" w14:textId="44E629A5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Carbohydrate metabolic process</w:t>
            </w:r>
          </w:p>
        </w:tc>
        <w:tc>
          <w:tcPr>
            <w:tcW w:w="839" w:type="pct"/>
            <w:noWrap/>
            <w:hideMark/>
          </w:tcPr>
          <w:p w14:paraId="79266817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noWrap/>
            <w:hideMark/>
          </w:tcPr>
          <w:p w14:paraId="51744473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14:paraId="7472C09F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C728AC" w:rsidRPr="00C728AC" w14:paraId="54C30528" w14:textId="77777777" w:rsidTr="00860B3C">
        <w:trPr>
          <w:trHeight w:val="200"/>
        </w:trPr>
        <w:tc>
          <w:tcPr>
            <w:tcW w:w="3110" w:type="pct"/>
            <w:tcBorders>
              <w:bottom w:val="single" w:sz="4" w:space="0" w:color="auto"/>
            </w:tcBorders>
            <w:noWrap/>
            <w:hideMark/>
          </w:tcPr>
          <w:p w14:paraId="54AEDD33" w14:textId="291CB121" w:rsidR="00C728AC" w:rsidRPr="00C728AC" w:rsidRDefault="00860B3C" w:rsidP="00860B3C">
            <w:pPr>
              <w:spacing w:after="0" w:line="360" w:lineRule="auto"/>
              <w:ind w:left="426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Regulation of biological quality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noWrap/>
            <w:hideMark/>
          </w:tcPr>
          <w:p w14:paraId="5368C32B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noWrap/>
            <w:hideMark/>
          </w:tcPr>
          <w:p w14:paraId="75143A0F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noWrap/>
            <w:hideMark/>
          </w:tcPr>
          <w:p w14:paraId="240451CE" w14:textId="77777777" w:rsidR="00C728AC" w:rsidRPr="00C728AC" w:rsidRDefault="00C728AC" w:rsidP="00860B3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8AC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</w:tbl>
    <w:p w14:paraId="55CB8F4F" w14:textId="7B2514F4" w:rsidR="00860B3C" w:rsidRPr="00196D78" w:rsidRDefault="00860B3C" w:rsidP="00860B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6D78">
        <w:rPr>
          <w:rFonts w:ascii="Times New Roman" w:hAnsi="Times New Roman" w:cs="Times New Roman"/>
          <w:sz w:val="24"/>
          <w:szCs w:val="24"/>
          <w:lang w:val="en-GB"/>
        </w:rPr>
        <w:t xml:space="preserve">*GO terms are sorted by their enrichment </w:t>
      </w:r>
      <w:r w:rsidRPr="00196D7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96D78">
        <w:rPr>
          <w:rFonts w:ascii="Times New Roman" w:hAnsi="Times New Roman" w:cs="Times New Roman"/>
          <w:sz w:val="24"/>
          <w:szCs w:val="24"/>
          <w:lang w:val="en-GB"/>
        </w:rPr>
        <w:t xml:space="preserve">-value in increasing order. Only GO terms with enrichment </w:t>
      </w:r>
      <w:r w:rsidRPr="00196D7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96D78">
        <w:rPr>
          <w:rFonts w:ascii="Times New Roman" w:hAnsi="Times New Roman" w:cs="Times New Roman"/>
          <w:sz w:val="24"/>
          <w:szCs w:val="24"/>
          <w:lang w:val="en-GB"/>
        </w:rPr>
        <w:t>-value &lt; 0.0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196D78">
        <w:rPr>
          <w:rFonts w:ascii="Times New Roman" w:hAnsi="Times New Roman" w:cs="Times New Roman"/>
          <w:sz w:val="24"/>
          <w:szCs w:val="24"/>
          <w:lang w:val="en-GB"/>
        </w:rPr>
        <w:t xml:space="preserve"> are show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bbreviations: </w:t>
      </w:r>
      <w:r w:rsidRPr="00196D78">
        <w:rPr>
          <w:rFonts w:ascii="Times New Roman" w:hAnsi="Times New Roman" w:cs="Times New Roman"/>
          <w:sz w:val="24"/>
          <w:szCs w:val="24"/>
          <w:lang w:val="en-GB"/>
        </w:rPr>
        <w:t>GO, gene ontology</w:t>
      </w:r>
      <w:r>
        <w:rPr>
          <w:rFonts w:ascii="Times New Roman" w:hAnsi="Times New Roman" w:cs="Times New Roman"/>
          <w:sz w:val="24"/>
          <w:szCs w:val="24"/>
          <w:lang w:val="en-GB"/>
        </w:rPr>
        <w:t>; BP, biological process; CC, cellular component; MF, molecular function</w:t>
      </w:r>
      <w:r w:rsidRPr="00196D7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3DC4578" w14:textId="77777777" w:rsidR="00C728AC" w:rsidRDefault="00C728AC" w:rsidP="008477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C728AC">
      <w:pgSz w:w="11906" w:h="16838" w:orient="landscape"/>
      <w:pgMar w:top="1134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3CCAE" w14:textId="77777777" w:rsidR="00267802" w:rsidRDefault="00267802">
      <w:pPr>
        <w:spacing w:after="0" w:line="240" w:lineRule="auto"/>
      </w:pPr>
      <w:r>
        <w:separator/>
      </w:r>
    </w:p>
  </w:endnote>
  <w:endnote w:type="continuationSeparator" w:id="0">
    <w:p w14:paraId="068333C3" w14:textId="77777777" w:rsidR="00267802" w:rsidRDefault="00267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0E050" w14:textId="77777777" w:rsidR="00267802" w:rsidRDefault="00267802">
      <w:pPr>
        <w:spacing w:after="0" w:line="240" w:lineRule="auto"/>
      </w:pPr>
      <w:r>
        <w:separator/>
      </w:r>
    </w:p>
  </w:footnote>
  <w:footnote w:type="continuationSeparator" w:id="0">
    <w:p w14:paraId="6E950973" w14:textId="77777777" w:rsidR="00267802" w:rsidRDefault="002678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61F09"/>
    <w:multiLevelType w:val="multilevel"/>
    <w:tmpl w:val="879AC42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49FC"/>
    <w:rsid w:val="00006075"/>
    <w:rsid w:val="000359DD"/>
    <w:rsid w:val="000401C2"/>
    <w:rsid w:val="00092772"/>
    <w:rsid w:val="000A3B5B"/>
    <w:rsid w:val="000F0A16"/>
    <w:rsid w:val="001029B2"/>
    <w:rsid w:val="00110515"/>
    <w:rsid w:val="00175EAF"/>
    <w:rsid w:val="001D6F28"/>
    <w:rsid w:val="001F172B"/>
    <w:rsid w:val="00205956"/>
    <w:rsid w:val="00243470"/>
    <w:rsid w:val="00244492"/>
    <w:rsid w:val="0026548B"/>
    <w:rsid w:val="00267802"/>
    <w:rsid w:val="002A02B2"/>
    <w:rsid w:val="002C14B9"/>
    <w:rsid w:val="00331925"/>
    <w:rsid w:val="00341604"/>
    <w:rsid w:val="00386F0A"/>
    <w:rsid w:val="00396106"/>
    <w:rsid w:val="003B28F8"/>
    <w:rsid w:val="003C0249"/>
    <w:rsid w:val="003C314B"/>
    <w:rsid w:val="00427796"/>
    <w:rsid w:val="00493226"/>
    <w:rsid w:val="004A386F"/>
    <w:rsid w:val="004B7182"/>
    <w:rsid w:val="004E274E"/>
    <w:rsid w:val="004F7FD0"/>
    <w:rsid w:val="005326EE"/>
    <w:rsid w:val="0059320F"/>
    <w:rsid w:val="005B08D1"/>
    <w:rsid w:val="005C1A9E"/>
    <w:rsid w:val="005E0E9E"/>
    <w:rsid w:val="00662285"/>
    <w:rsid w:val="00663620"/>
    <w:rsid w:val="00692746"/>
    <w:rsid w:val="006A494D"/>
    <w:rsid w:val="006B39E3"/>
    <w:rsid w:val="006B4A76"/>
    <w:rsid w:val="006B5995"/>
    <w:rsid w:val="006F1931"/>
    <w:rsid w:val="007108EB"/>
    <w:rsid w:val="007249FC"/>
    <w:rsid w:val="007406B4"/>
    <w:rsid w:val="007B19F7"/>
    <w:rsid w:val="007B7C83"/>
    <w:rsid w:val="007C0361"/>
    <w:rsid w:val="007C074A"/>
    <w:rsid w:val="007C6928"/>
    <w:rsid w:val="007D3CD3"/>
    <w:rsid w:val="007E09CE"/>
    <w:rsid w:val="00805972"/>
    <w:rsid w:val="008221CF"/>
    <w:rsid w:val="00835EAE"/>
    <w:rsid w:val="008477A4"/>
    <w:rsid w:val="008529F8"/>
    <w:rsid w:val="00860B3C"/>
    <w:rsid w:val="00862B26"/>
    <w:rsid w:val="00867A30"/>
    <w:rsid w:val="008822E1"/>
    <w:rsid w:val="00885137"/>
    <w:rsid w:val="00931241"/>
    <w:rsid w:val="00974D60"/>
    <w:rsid w:val="009A5054"/>
    <w:rsid w:val="009B0A92"/>
    <w:rsid w:val="009B3E5B"/>
    <w:rsid w:val="009B7A95"/>
    <w:rsid w:val="009E1B4D"/>
    <w:rsid w:val="00A46009"/>
    <w:rsid w:val="00A9058E"/>
    <w:rsid w:val="00AB0ACD"/>
    <w:rsid w:val="00AB69CA"/>
    <w:rsid w:val="00AC24A7"/>
    <w:rsid w:val="00AE31BB"/>
    <w:rsid w:val="00AF4E8D"/>
    <w:rsid w:val="00AF6613"/>
    <w:rsid w:val="00B50429"/>
    <w:rsid w:val="00B95116"/>
    <w:rsid w:val="00BB2329"/>
    <w:rsid w:val="00C6370A"/>
    <w:rsid w:val="00C728AC"/>
    <w:rsid w:val="00CA1E2E"/>
    <w:rsid w:val="00CD1285"/>
    <w:rsid w:val="00D03EFD"/>
    <w:rsid w:val="00D16A2C"/>
    <w:rsid w:val="00D41150"/>
    <w:rsid w:val="00D7572A"/>
    <w:rsid w:val="00D81143"/>
    <w:rsid w:val="00D91A37"/>
    <w:rsid w:val="00D9796E"/>
    <w:rsid w:val="00DA66E0"/>
    <w:rsid w:val="00DB28A2"/>
    <w:rsid w:val="00DB4251"/>
    <w:rsid w:val="00DB74C9"/>
    <w:rsid w:val="00DC5C94"/>
    <w:rsid w:val="00DD0F67"/>
    <w:rsid w:val="00DD12CD"/>
    <w:rsid w:val="00DE1FE4"/>
    <w:rsid w:val="00E02FAE"/>
    <w:rsid w:val="00E23193"/>
    <w:rsid w:val="00E54550"/>
    <w:rsid w:val="00E952D7"/>
    <w:rsid w:val="00EA5BB6"/>
    <w:rsid w:val="00EA7A5E"/>
    <w:rsid w:val="00EB71D7"/>
    <w:rsid w:val="00EC70BC"/>
    <w:rsid w:val="00ED3DBE"/>
    <w:rsid w:val="00ED598E"/>
    <w:rsid w:val="00F103A2"/>
    <w:rsid w:val="00F30827"/>
    <w:rsid w:val="00F42F57"/>
    <w:rsid w:val="00F7005B"/>
    <w:rsid w:val="00F94120"/>
    <w:rsid w:val="00FB3B15"/>
    <w:rsid w:val="00FD7338"/>
    <w:rsid w:val="00FE33D0"/>
    <w:rsid w:val="00FE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65646"/>
  <w15:docId w15:val="{FE4A99E2-2456-4396-9816-D96F9FAEA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160" w:line="256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F81BD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Standar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8">
    <w:name w:val="xl68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character" w:customStyle="1" w:styleId="hgkelc">
    <w:name w:val="hgkelc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Larissa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E3437E-37E9-4267-8AE2-55825E832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4231</Words>
  <Characters>26658</Characters>
  <Application>Microsoft Office Word</Application>
  <DocSecurity>0</DocSecurity>
  <Lines>222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Schäfer</dc:creator>
  <cp:keywords/>
  <dc:description/>
  <cp:lastModifiedBy>Lea Schäfer</cp:lastModifiedBy>
  <cp:revision>212</cp:revision>
  <dcterms:created xsi:type="dcterms:W3CDTF">2023-11-01T09:43:00Z</dcterms:created>
  <dcterms:modified xsi:type="dcterms:W3CDTF">2025-03-24T09:18:00Z</dcterms:modified>
</cp:coreProperties>
</file>